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5499" w:rsidRPr="005E6ACA" w:rsidRDefault="00702A45" w:rsidP="00EC5499">
      <w:pPr>
        <w:pStyle w:val="EndNoteBibliography"/>
        <w:rPr>
          <w:rFonts w:ascii="Times New Roman" w:hAnsi="Times New Roman"/>
          <w:color w:val="000000" w:themeColor="text1"/>
        </w:rPr>
      </w:pPr>
      <w:r w:rsidRPr="005E6ACA">
        <w:rPr>
          <w:rFonts w:ascii="Times New Roman" w:hAnsi="Times New Roman"/>
          <w:b/>
          <w:color w:val="000000" w:themeColor="text1"/>
        </w:rPr>
        <w:t xml:space="preserve">Supplemental </w:t>
      </w:r>
      <w:r w:rsidR="00EC5499" w:rsidRPr="005E6ACA">
        <w:rPr>
          <w:rFonts w:ascii="Times New Roman" w:hAnsi="Times New Roman"/>
          <w:b/>
          <w:color w:val="000000" w:themeColor="text1"/>
        </w:rPr>
        <w:t xml:space="preserve">Table 1 </w:t>
      </w:r>
      <w:r w:rsidR="00EC5499" w:rsidRPr="005E6ACA">
        <w:rPr>
          <w:rFonts w:ascii="Times New Roman" w:hAnsi="Times New Roman"/>
          <w:color w:val="000000" w:themeColor="text1"/>
        </w:rPr>
        <w:t>Parameters of high-flow nasal cannula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22"/>
        <w:gridCol w:w="3004"/>
      </w:tblGrid>
      <w:tr w:rsidR="00EC5499" w:rsidRPr="005E6ACA" w:rsidTr="00EC5499">
        <w:trPr>
          <w:trHeight w:val="60"/>
          <w:jc w:val="center"/>
        </w:trPr>
        <w:tc>
          <w:tcPr>
            <w:tcW w:w="3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499" w:rsidRPr="005E6ACA" w:rsidRDefault="00EC5499" w:rsidP="009D7363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6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C5499" w:rsidRPr="005E6ACA" w:rsidRDefault="00EC5499" w:rsidP="009D7363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HFNC (n = 107)</w:t>
            </w:r>
          </w:p>
        </w:tc>
      </w:tr>
      <w:tr w:rsidR="00EC5499" w:rsidRPr="005E6ACA" w:rsidTr="00EC5499">
        <w:trPr>
          <w:trHeight w:val="284"/>
          <w:jc w:val="center"/>
        </w:trPr>
        <w:tc>
          <w:tcPr>
            <w:tcW w:w="33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5499" w:rsidRPr="005E6ACA" w:rsidRDefault="00EC5499" w:rsidP="009D7363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igh-flow nasal cannula</w:t>
            </w:r>
          </w:p>
        </w:tc>
        <w:tc>
          <w:tcPr>
            <w:tcW w:w="16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5499" w:rsidRPr="005E6ACA" w:rsidRDefault="00EC5499" w:rsidP="009D7363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C5499" w:rsidRPr="005E6ACA" w:rsidTr="00EC5499">
        <w:trPr>
          <w:trHeight w:val="284"/>
          <w:jc w:val="center"/>
        </w:trPr>
        <w:tc>
          <w:tcPr>
            <w:tcW w:w="33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5499" w:rsidRPr="005E6ACA" w:rsidRDefault="00EC5499" w:rsidP="009D7363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Total duration, days</w:t>
            </w:r>
          </w:p>
        </w:tc>
        <w:tc>
          <w:tcPr>
            <w:tcW w:w="16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5499" w:rsidRPr="005E6ACA" w:rsidRDefault="00EC5499" w:rsidP="009D7363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.00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1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.00,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.00]</w:t>
            </w:r>
          </w:p>
        </w:tc>
      </w:tr>
      <w:tr w:rsidR="00EC5499" w:rsidRPr="005E6ACA" w:rsidTr="00EC5499">
        <w:trPr>
          <w:trHeight w:val="284"/>
          <w:jc w:val="center"/>
        </w:trPr>
        <w:tc>
          <w:tcPr>
            <w:tcW w:w="33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5499" w:rsidRPr="005E6ACA" w:rsidRDefault="00EC5499" w:rsidP="009D7363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Interval until mechanical ventilation</w:t>
            </w:r>
            <w:r w:rsidR="0018334D"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  <w:r w:rsidR="0018334D"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ay</w:t>
            </w:r>
          </w:p>
        </w:tc>
        <w:tc>
          <w:tcPr>
            <w:tcW w:w="16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5499" w:rsidRPr="005E6ACA" w:rsidRDefault="00EC5499" w:rsidP="009D7363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 [1.00, 3.00]</w:t>
            </w:r>
          </w:p>
        </w:tc>
      </w:tr>
      <w:tr w:rsidR="00EC5499" w:rsidRPr="005E6ACA" w:rsidTr="00EC5499">
        <w:trPr>
          <w:trHeight w:val="284"/>
          <w:jc w:val="center"/>
        </w:trPr>
        <w:tc>
          <w:tcPr>
            <w:tcW w:w="33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5499" w:rsidRPr="005E6ACA" w:rsidRDefault="00EC5499" w:rsidP="009D7363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SOFA score at initiation</w:t>
            </w:r>
          </w:p>
        </w:tc>
        <w:tc>
          <w:tcPr>
            <w:tcW w:w="16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5499" w:rsidRPr="005E6ACA" w:rsidRDefault="00EC5499" w:rsidP="009D7363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00 [2.00, 4.00]</w:t>
            </w:r>
          </w:p>
        </w:tc>
      </w:tr>
      <w:tr w:rsidR="00EC5499" w:rsidRPr="005E6ACA" w:rsidTr="00EC5499">
        <w:trPr>
          <w:trHeight w:val="284"/>
          <w:jc w:val="center"/>
        </w:trPr>
        <w:tc>
          <w:tcPr>
            <w:tcW w:w="33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5499" w:rsidRPr="005E6ACA" w:rsidRDefault="00EC5499" w:rsidP="009D7363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Initial values</w:t>
            </w:r>
          </w:p>
        </w:tc>
        <w:tc>
          <w:tcPr>
            <w:tcW w:w="16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5499" w:rsidRPr="005E6ACA" w:rsidRDefault="00EC5499" w:rsidP="009D7363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C5499" w:rsidRPr="005E6ACA" w:rsidTr="00EC5499">
        <w:trPr>
          <w:trHeight w:val="284"/>
          <w:jc w:val="center"/>
        </w:trPr>
        <w:tc>
          <w:tcPr>
            <w:tcW w:w="33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5499" w:rsidRPr="005E6ACA" w:rsidRDefault="00EC5499" w:rsidP="009D7363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 FiO2, %</w:t>
            </w:r>
          </w:p>
        </w:tc>
        <w:tc>
          <w:tcPr>
            <w:tcW w:w="16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5499" w:rsidRPr="005E6ACA" w:rsidRDefault="00EC5499" w:rsidP="009D7363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5.00 [60.00, 95.00]</w:t>
            </w:r>
          </w:p>
        </w:tc>
      </w:tr>
      <w:tr w:rsidR="00EC5499" w:rsidRPr="005E6ACA" w:rsidTr="00EC5499">
        <w:trPr>
          <w:trHeight w:val="284"/>
          <w:jc w:val="center"/>
        </w:trPr>
        <w:tc>
          <w:tcPr>
            <w:tcW w:w="33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5499" w:rsidRPr="005E6ACA" w:rsidRDefault="00EC5499" w:rsidP="009D7363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 Flow, L/min</w:t>
            </w:r>
          </w:p>
        </w:tc>
        <w:tc>
          <w:tcPr>
            <w:tcW w:w="16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5499" w:rsidRPr="005E6ACA" w:rsidRDefault="00EC5499" w:rsidP="009D7363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0.00 [40.00, 50.00]</w:t>
            </w:r>
          </w:p>
        </w:tc>
      </w:tr>
      <w:tr w:rsidR="001529CE" w:rsidRPr="005E6ACA" w:rsidTr="00EC5499">
        <w:trPr>
          <w:trHeight w:val="284"/>
          <w:jc w:val="center"/>
        </w:trPr>
        <w:tc>
          <w:tcPr>
            <w:tcW w:w="33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529CE" w:rsidRPr="005E6ACA" w:rsidRDefault="001529CE" w:rsidP="009D7363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 Respiratory rate</w:t>
            </w:r>
            <w:r w:rsidR="00C90729"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, /min</w:t>
            </w:r>
          </w:p>
        </w:tc>
        <w:tc>
          <w:tcPr>
            <w:tcW w:w="16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529CE" w:rsidRPr="005E6ACA" w:rsidRDefault="001529CE" w:rsidP="009D7363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4.0 [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0.50-29.50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]</w:t>
            </w:r>
          </w:p>
        </w:tc>
      </w:tr>
      <w:tr w:rsidR="0046327B" w:rsidRPr="005E6ACA" w:rsidTr="00EC5499">
        <w:trPr>
          <w:trHeight w:val="284"/>
          <w:jc w:val="center"/>
        </w:trPr>
        <w:tc>
          <w:tcPr>
            <w:tcW w:w="33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6327B" w:rsidRPr="005E6ACA" w:rsidRDefault="0046327B" w:rsidP="009D7363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 w:val="22"/>
              </w:rPr>
              <w:t>PaCO2, mmHg</w:t>
            </w:r>
          </w:p>
        </w:tc>
        <w:tc>
          <w:tcPr>
            <w:tcW w:w="16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6327B" w:rsidRPr="005E6ACA" w:rsidRDefault="0046327B" w:rsidP="009D7363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2.0 [28.6-34.7]</w:t>
            </w:r>
          </w:p>
        </w:tc>
      </w:tr>
      <w:tr w:rsidR="00EC5499" w:rsidRPr="005E6ACA" w:rsidTr="00EC5499">
        <w:trPr>
          <w:trHeight w:val="284"/>
          <w:jc w:val="center"/>
        </w:trPr>
        <w:tc>
          <w:tcPr>
            <w:tcW w:w="33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5499" w:rsidRPr="005E6ACA" w:rsidRDefault="00EC5499" w:rsidP="009D7363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 ROX index</w:t>
            </w:r>
          </w:p>
        </w:tc>
        <w:tc>
          <w:tcPr>
            <w:tcW w:w="16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5499" w:rsidRPr="005E6ACA" w:rsidRDefault="00EC5499" w:rsidP="009D7363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13 [3.45, 5.68]</w:t>
            </w:r>
          </w:p>
        </w:tc>
      </w:tr>
      <w:tr w:rsidR="00EC5499" w:rsidRPr="005E6ACA" w:rsidTr="00EC5499">
        <w:trPr>
          <w:trHeight w:val="284"/>
          <w:jc w:val="center"/>
        </w:trPr>
        <w:tc>
          <w:tcPr>
            <w:tcW w:w="33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5499" w:rsidRPr="005E6ACA" w:rsidRDefault="00EC5499" w:rsidP="009D7363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Worst values</w:t>
            </w:r>
          </w:p>
        </w:tc>
        <w:tc>
          <w:tcPr>
            <w:tcW w:w="16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5499" w:rsidRPr="005E6ACA" w:rsidRDefault="00EC5499" w:rsidP="009D7363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C5499" w:rsidRPr="005E6ACA" w:rsidTr="00EC5499">
        <w:trPr>
          <w:trHeight w:val="284"/>
          <w:jc w:val="center"/>
        </w:trPr>
        <w:tc>
          <w:tcPr>
            <w:tcW w:w="33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5499" w:rsidRPr="005E6ACA" w:rsidRDefault="00EC5499" w:rsidP="009D7363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 FiO2, %</w:t>
            </w:r>
          </w:p>
        </w:tc>
        <w:tc>
          <w:tcPr>
            <w:tcW w:w="16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5499" w:rsidRPr="005E6ACA" w:rsidRDefault="00EC5499" w:rsidP="009D7363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0.00 [80.00, 100.00]</w:t>
            </w:r>
          </w:p>
        </w:tc>
      </w:tr>
      <w:tr w:rsidR="00EC5499" w:rsidRPr="005E6ACA" w:rsidTr="00EC5499">
        <w:trPr>
          <w:trHeight w:val="284"/>
          <w:jc w:val="center"/>
        </w:trPr>
        <w:tc>
          <w:tcPr>
            <w:tcW w:w="33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5499" w:rsidRPr="005E6ACA" w:rsidRDefault="00EC5499" w:rsidP="009D7363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 Flow, L/min</w:t>
            </w:r>
          </w:p>
        </w:tc>
        <w:tc>
          <w:tcPr>
            <w:tcW w:w="16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5499" w:rsidRPr="005E6ACA" w:rsidRDefault="00EC5499" w:rsidP="009D7363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0.00 [45.00, 50.00]</w:t>
            </w:r>
          </w:p>
        </w:tc>
      </w:tr>
      <w:tr w:rsidR="0046327B" w:rsidRPr="005E6ACA" w:rsidTr="00EC5499">
        <w:trPr>
          <w:trHeight w:val="284"/>
          <w:jc w:val="center"/>
        </w:trPr>
        <w:tc>
          <w:tcPr>
            <w:tcW w:w="33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6327B" w:rsidRPr="005E6ACA" w:rsidRDefault="0046327B" w:rsidP="009D7363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 w:val="22"/>
              </w:rPr>
              <w:t>PaCO2, mmHg</w:t>
            </w:r>
          </w:p>
        </w:tc>
        <w:tc>
          <w:tcPr>
            <w:tcW w:w="16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6327B" w:rsidRPr="005E6ACA" w:rsidRDefault="006D4D05" w:rsidP="009D7363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1.8 [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8.9-35.6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]</w:t>
            </w:r>
          </w:p>
        </w:tc>
      </w:tr>
      <w:tr w:rsidR="00EC5499" w:rsidRPr="005E6ACA" w:rsidTr="00EC5499">
        <w:trPr>
          <w:trHeight w:val="284"/>
          <w:jc w:val="center"/>
        </w:trPr>
        <w:tc>
          <w:tcPr>
            <w:tcW w:w="3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499" w:rsidRPr="005E6ACA" w:rsidRDefault="00EC5499" w:rsidP="009D7363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 ROX index</w:t>
            </w:r>
          </w:p>
        </w:tc>
        <w:tc>
          <w:tcPr>
            <w:tcW w:w="1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5499" w:rsidRPr="005E6ACA" w:rsidRDefault="00EC5499" w:rsidP="009D7363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32 [2.86, 3.88]</w:t>
            </w:r>
          </w:p>
        </w:tc>
      </w:tr>
    </w:tbl>
    <w:p w:rsidR="005A5A09" w:rsidRPr="005E6ACA" w:rsidRDefault="00EC5499" w:rsidP="008C0273">
      <w:pPr>
        <w:spacing w:after="0" w:line="240" w:lineRule="auto"/>
      </w:pPr>
      <w:r w:rsidRPr="005E6ACA">
        <w:rPr>
          <w:rFonts w:ascii="Times New Roman" w:hAnsi="Times New Roman" w:cs="Times New Roman"/>
        </w:rPr>
        <w:t>Data are reported as median [interquartile range</w:t>
      </w:r>
      <w:r w:rsidRPr="005E6ACA">
        <w:rPr>
          <w:rFonts w:ascii="Times New Roman" w:hAnsi="Times New Roman"/>
        </w:rPr>
        <w:t xml:space="preserve">]. </w:t>
      </w:r>
      <w:r w:rsidRPr="005E6ACA">
        <w:rPr>
          <w:rFonts w:ascii="Times New Roman" w:hAnsi="Times New Roman" w:cs="Times New Roman"/>
        </w:rPr>
        <w:t>HFNC; high-flow nasal cannula, SOFA; sequential organ failure assessment, Pa</w:t>
      </w:r>
      <w:r w:rsidR="0046327B" w:rsidRPr="005E6ACA">
        <w:rPr>
          <w:rFonts w:ascii="Times New Roman" w:hAnsi="Times New Roman" w:cs="Times New Roman"/>
        </w:rPr>
        <w:t>C</w:t>
      </w:r>
      <w:r w:rsidRPr="005E6ACA">
        <w:rPr>
          <w:rFonts w:ascii="Times New Roman" w:hAnsi="Times New Roman" w:cs="Times New Roman"/>
        </w:rPr>
        <w:t xml:space="preserve">O2; arterial </w:t>
      </w:r>
      <w:r w:rsidR="0046327B" w:rsidRPr="005E6ACA">
        <w:rPr>
          <w:rFonts w:ascii="Times New Roman" w:hAnsi="Times New Roman" w:cs="Times New Roman"/>
        </w:rPr>
        <w:t>carbon dioxide</w:t>
      </w:r>
      <w:r w:rsidRPr="005E6ACA">
        <w:rPr>
          <w:rFonts w:ascii="Times New Roman" w:hAnsi="Times New Roman" w:cs="Times New Roman"/>
        </w:rPr>
        <w:t xml:space="preserve"> partial pressure, FiO2; fractional inspired oxygen, </w:t>
      </w:r>
      <w:r w:rsidR="008C0273" w:rsidRPr="005E6ACA">
        <w:rPr>
          <w:rFonts w:ascii="Times New Roman" w:hAnsi="Times New Roman" w:cs="Times New Roman"/>
        </w:rPr>
        <w:t>ROX; respiratory rate oxygenation.</w:t>
      </w:r>
    </w:p>
    <w:p w:rsidR="008E4847" w:rsidRPr="005E6ACA" w:rsidRDefault="008E4847"/>
    <w:p w:rsidR="008E4847" w:rsidRPr="005E6ACA" w:rsidRDefault="008E4847"/>
    <w:p w:rsidR="008E4847" w:rsidRPr="005E6ACA" w:rsidRDefault="008E4847"/>
    <w:p w:rsidR="008E4847" w:rsidRPr="005E6ACA" w:rsidRDefault="008E4847"/>
    <w:p w:rsidR="008E4847" w:rsidRPr="005E6ACA" w:rsidRDefault="008E4847"/>
    <w:p w:rsidR="008E4847" w:rsidRPr="005E6ACA" w:rsidRDefault="008E4847"/>
    <w:p w:rsidR="008E4847" w:rsidRPr="005E6ACA" w:rsidRDefault="008E4847"/>
    <w:p w:rsidR="008E4847" w:rsidRPr="005E6ACA" w:rsidRDefault="008E4847"/>
    <w:p w:rsidR="008E4847" w:rsidRPr="005E6ACA" w:rsidRDefault="008E4847"/>
    <w:p w:rsidR="008E4847" w:rsidRPr="005E6ACA" w:rsidRDefault="008E4847"/>
    <w:p w:rsidR="008E4847" w:rsidRPr="005E6ACA" w:rsidRDefault="008E4847"/>
    <w:p w:rsidR="008E4847" w:rsidRPr="005E6ACA" w:rsidRDefault="008E4847"/>
    <w:p w:rsidR="008E4847" w:rsidRPr="005E6ACA" w:rsidRDefault="008E4847"/>
    <w:p w:rsidR="008E4847" w:rsidRPr="005E6ACA" w:rsidRDefault="008E4847"/>
    <w:p w:rsidR="008E4847" w:rsidRPr="005E6ACA" w:rsidRDefault="008E4847"/>
    <w:p w:rsidR="005E6330" w:rsidRPr="005E6ACA" w:rsidRDefault="005E6330" w:rsidP="0088073D">
      <w:pPr>
        <w:pStyle w:val="EndNoteBibliography"/>
        <w:rPr>
          <w:rFonts w:ascii="Times New Roman" w:hAnsi="Times New Roman"/>
          <w:b/>
          <w:color w:val="000000" w:themeColor="text1"/>
        </w:rPr>
      </w:pPr>
    </w:p>
    <w:p w:rsidR="0088073D" w:rsidRPr="005E6ACA" w:rsidRDefault="00A9614E" w:rsidP="0088073D">
      <w:pPr>
        <w:pStyle w:val="EndNoteBibliography"/>
        <w:rPr>
          <w:rFonts w:ascii="Times New Roman" w:hAnsi="Times New Roman"/>
          <w:color w:val="000000" w:themeColor="text1"/>
        </w:rPr>
      </w:pPr>
      <w:r w:rsidRPr="005E6ACA">
        <w:rPr>
          <w:rFonts w:ascii="Times New Roman" w:hAnsi="Times New Roman"/>
          <w:b/>
          <w:color w:val="000000" w:themeColor="text1"/>
        </w:rPr>
        <w:lastRenderedPageBreak/>
        <w:t xml:space="preserve">Supplemental </w:t>
      </w:r>
      <w:r w:rsidR="0088073D" w:rsidRPr="005E6ACA">
        <w:rPr>
          <w:rFonts w:ascii="Times New Roman" w:hAnsi="Times New Roman"/>
          <w:b/>
          <w:color w:val="000000" w:themeColor="text1"/>
        </w:rPr>
        <w:t xml:space="preserve">Table 2 </w:t>
      </w:r>
      <w:r w:rsidR="0080619B" w:rsidRPr="005E6ACA">
        <w:rPr>
          <w:rFonts w:ascii="Times New Roman" w:hAnsi="Times New Roman"/>
          <w:color w:val="000000" w:themeColor="text1"/>
        </w:rPr>
        <w:t>Profiles</w:t>
      </w:r>
      <w:r w:rsidR="00851618" w:rsidRPr="005E6ACA">
        <w:rPr>
          <w:rFonts w:ascii="Times New Roman" w:hAnsi="Times New Roman"/>
          <w:color w:val="000000" w:themeColor="text1"/>
        </w:rPr>
        <w:t xml:space="preserve"> according to the type of respiratory support</w:t>
      </w:r>
      <w:r w:rsidR="001A1972" w:rsidRPr="005E6ACA">
        <w:rPr>
          <w:rFonts w:ascii="Times New Roman" w:hAnsi="Times New Roman"/>
          <w:color w:val="000000" w:themeColor="text1"/>
        </w:rPr>
        <w:t xml:space="preserve"> after mechanical ventilatio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2127"/>
        <w:gridCol w:w="1986"/>
        <w:gridCol w:w="944"/>
      </w:tblGrid>
      <w:tr w:rsidR="0088073D" w:rsidRPr="005E6ACA" w:rsidTr="00507919">
        <w:trPr>
          <w:trHeight w:val="60"/>
        </w:trPr>
        <w:tc>
          <w:tcPr>
            <w:tcW w:w="2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073D" w:rsidRPr="005E6ACA" w:rsidRDefault="0088073D" w:rsidP="009D7363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8073D" w:rsidRPr="005E6ACA" w:rsidRDefault="0088073D" w:rsidP="009D7363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MV (n = 51)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8073D" w:rsidRPr="005E6ACA" w:rsidRDefault="0088073D" w:rsidP="009D7363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HFNC-F (n = 107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8073D" w:rsidRPr="005E6ACA" w:rsidRDefault="0088073D" w:rsidP="009D7363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-value</w:t>
            </w:r>
          </w:p>
        </w:tc>
      </w:tr>
      <w:tr w:rsidR="00185F81" w:rsidRPr="005E6ACA" w:rsidTr="00507919">
        <w:trPr>
          <w:trHeight w:val="284"/>
        </w:trPr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F81" w:rsidRPr="005E6ACA" w:rsidRDefault="00507919" w:rsidP="00664544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rone position</w:t>
            </w:r>
            <w:r w:rsidR="00DA7C8C"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, n (%)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5F81" w:rsidRPr="005E6ACA" w:rsidRDefault="00507919" w:rsidP="00664544">
            <w:pPr>
              <w:snapToGrid w:val="0"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6AC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5 (49.0)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5F81" w:rsidRPr="005E6ACA" w:rsidRDefault="00507919" w:rsidP="00664544">
            <w:pPr>
              <w:snapToGrid w:val="0"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6AC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4 (59.80</w:t>
            </w:r>
            <w:r w:rsidR="00E06DFB" w:rsidRPr="005E6ACA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5F81" w:rsidRPr="005E6ACA" w:rsidRDefault="00507919" w:rsidP="00664544">
            <w:pPr>
              <w:snapToGrid w:val="0"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6AC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201</w:t>
            </w:r>
          </w:p>
        </w:tc>
      </w:tr>
      <w:tr w:rsidR="00507919" w:rsidRPr="005E6ACA" w:rsidTr="00185F81">
        <w:trPr>
          <w:trHeight w:val="284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7919" w:rsidRPr="005E6ACA" w:rsidRDefault="00507919" w:rsidP="00507919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Time interval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rom 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M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V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to Prone</w:t>
            </w:r>
            <w:r w:rsidR="0018334D"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, day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7919" w:rsidRPr="005E6ACA" w:rsidRDefault="00507919" w:rsidP="00507919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-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.00]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919" w:rsidRPr="005E6ACA" w:rsidRDefault="00507919" w:rsidP="00507919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szCs w:val="20"/>
              </w:rPr>
              <w:t>2.0</w:t>
            </w:r>
            <w:r w:rsidRPr="005E6ACA">
              <w:rPr>
                <w:rFonts w:ascii="Times New Roman" w:hAnsi="Times New Roman" w:cs="Times New Roman"/>
                <w:szCs w:val="20"/>
              </w:rPr>
              <w:t>0</w:t>
            </w:r>
            <w:r w:rsidRPr="005E6AC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szCs w:val="20"/>
              </w:rPr>
              <w:t>[1</w:t>
            </w:r>
            <w:r w:rsidRPr="005E6ACA">
              <w:rPr>
                <w:rFonts w:ascii="Times New Roman" w:hAnsi="Times New Roman" w:cs="Times New Roman" w:hint="eastAsia"/>
                <w:szCs w:val="20"/>
              </w:rPr>
              <w:t>.0</w:t>
            </w:r>
            <w:r w:rsidRPr="005E6ACA">
              <w:rPr>
                <w:rFonts w:ascii="Times New Roman" w:hAnsi="Times New Roman" w:cs="Times New Roman"/>
                <w:szCs w:val="20"/>
              </w:rPr>
              <w:t>0</w:t>
            </w:r>
            <w:r w:rsidRPr="005E6ACA">
              <w:rPr>
                <w:rFonts w:ascii="Times New Roman" w:hAnsi="Times New Roman" w:cs="Times New Roman" w:hint="eastAsia"/>
                <w:szCs w:val="20"/>
              </w:rPr>
              <w:t>-5.0</w:t>
            </w:r>
            <w:r w:rsidRPr="005E6ACA">
              <w:rPr>
                <w:rFonts w:ascii="Times New Roman" w:hAnsi="Times New Roman" w:cs="Times New Roman"/>
                <w:szCs w:val="20"/>
              </w:rPr>
              <w:t>0</w:t>
            </w:r>
            <w:r w:rsidRPr="005E6ACA">
              <w:rPr>
                <w:rFonts w:ascii="Times New Roman" w:hAnsi="Times New Roman" w:cs="Times New Roman" w:hint="eastAsia"/>
                <w:szCs w:val="20"/>
              </w:rPr>
              <w:t>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919" w:rsidRPr="005E6ACA" w:rsidRDefault="00507919" w:rsidP="00507919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szCs w:val="20"/>
              </w:rPr>
              <w:t>0.027</w:t>
            </w:r>
          </w:p>
        </w:tc>
      </w:tr>
      <w:tr w:rsidR="00507919" w:rsidRPr="005E6ACA" w:rsidTr="00185F81">
        <w:trPr>
          <w:trHeight w:val="284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7919" w:rsidRPr="005E6ACA" w:rsidRDefault="00507919" w:rsidP="00507919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Duration</w:t>
            </w:r>
            <w:r w:rsidR="0018334D"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, day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7919" w:rsidRPr="005E6ACA" w:rsidRDefault="00507919" w:rsidP="00507919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 [2.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9.5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]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919" w:rsidRPr="005E6ACA" w:rsidRDefault="00507919" w:rsidP="00507919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szCs w:val="20"/>
              </w:rPr>
              <w:t>3.</w:t>
            </w:r>
            <w:r w:rsidRPr="005E6ACA">
              <w:rPr>
                <w:rFonts w:ascii="Times New Roman" w:hAnsi="Times New Roman" w:cs="Times New Roman"/>
                <w:szCs w:val="20"/>
              </w:rPr>
              <w:t>0</w:t>
            </w:r>
            <w:r w:rsidRPr="005E6ACA">
              <w:rPr>
                <w:rFonts w:ascii="Times New Roman" w:hAnsi="Times New Roman" w:cs="Times New Roman" w:hint="eastAsia"/>
                <w:szCs w:val="20"/>
              </w:rPr>
              <w:t>0 [1.0</w:t>
            </w:r>
            <w:r w:rsidRPr="005E6ACA">
              <w:rPr>
                <w:rFonts w:ascii="Times New Roman" w:hAnsi="Times New Roman" w:cs="Times New Roman"/>
                <w:szCs w:val="20"/>
              </w:rPr>
              <w:t>0</w:t>
            </w:r>
            <w:r w:rsidRPr="005E6ACA">
              <w:rPr>
                <w:rFonts w:ascii="Times New Roman" w:hAnsi="Times New Roman" w:cs="Times New Roman" w:hint="eastAsia"/>
                <w:szCs w:val="20"/>
              </w:rPr>
              <w:t>-7.0</w:t>
            </w:r>
            <w:r w:rsidRPr="005E6ACA">
              <w:rPr>
                <w:rFonts w:ascii="Times New Roman" w:hAnsi="Times New Roman" w:cs="Times New Roman"/>
                <w:szCs w:val="20"/>
              </w:rPr>
              <w:t>0</w:t>
            </w:r>
            <w:r w:rsidRPr="005E6ACA">
              <w:rPr>
                <w:rFonts w:ascii="Times New Roman" w:hAnsi="Times New Roman" w:cs="Times New Roman" w:hint="eastAsia"/>
                <w:szCs w:val="20"/>
              </w:rPr>
              <w:t>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919" w:rsidRPr="005E6ACA" w:rsidRDefault="00507919" w:rsidP="00507919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szCs w:val="20"/>
              </w:rPr>
              <w:t>0.811</w:t>
            </w:r>
          </w:p>
        </w:tc>
      </w:tr>
      <w:tr w:rsidR="00507919" w:rsidRPr="005E6ACA" w:rsidTr="0046327B">
        <w:trPr>
          <w:trHeight w:val="284"/>
        </w:trPr>
        <w:tc>
          <w:tcPr>
            <w:tcW w:w="21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7919" w:rsidRPr="005E6ACA" w:rsidRDefault="00507919" w:rsidP="00507919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Response for prone position</w:t>
            </w:r>
          </w:p>
        </w:tc>
        <w:tc>
          <w:tcPr>
            <w:tcW w:w="11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7919" w:rsidRPr="005E6ACA" w:rsidRDefault="00507919" w:rsidP="00507919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8 (72.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)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vAlign w:val="center"/>
          </w:tcPr>
          <w:p w:rsidR="00507919" w:rsidRPr="005E6ACA" w:rsidRDefault="00507919" w:rsidP="00507919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szCs w:val="20"/>
              </w:rPr>
              <w:t>46 (71.9</w:t>
            </w:r>
            <w:r w:rsidRPr="005E6ACA">
              <w:rPr>
                <w:rFonts w:ascii="Times New Roman" w:hAnsi="Times New Roman" w:cs="Times New Roman"/>
                <w:szCs w:val="20"/>
              </w:rPr>
              <w:t>0)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vAlign w:val="center"/>
          </w:tcPr>
          <w:p w:rsidR="00507919" w:rsidRPr="005E6ACA" w:rsidRDefault="00507919" w:rsidP="00507919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szCs w:val="20"/>
              </w:rPr>
              <w:t>0.991</w:t>
            </w:r>
          </w:p>
        </w:tc>
      </w:tr>
      <w:tr w:rsidR="00507919" w:rsidRPr="005E6ACA" w:rsidTr="00185F81">
        <w:trPr>
          <w:trHeight w:val="284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7919" w:rsidRPr="005E6ACA" w:rsidRDefault="00507919" w:rsidP="00507919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ECMO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7919" w:rsidRPr="005E6ACA" w:rsidRDefault="00507919" w:rsidP="00507919">
            <w:pPr>
              <w:snapToGrid w:val="0"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6AC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 (17.6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919" w:rsidRPr="005E6ACA" w:rsidRDefault="00507919" w:rsidP="00507919">
            <w:pPr>
              <w:snapToGrid w:val="0"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6AC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 (6.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919" w:rsidRPr="005E6ACA" w:rsidRDefault="00507919" w:rsidP="00507919">
            <w:pPr>
              <w:snapToGrid w:val="0"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6AC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31</w:t>
            </w:r>
          </w:p>
        </w:tc>
      </w:tr>
      <w:tr w:rsidR="00507919" w:rsidRPr="005E6ACA" w:rsidTr="00185F81">
        <w:trPr>
          <w:trHeight w:val="284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7919" w:rsidRPr="005E6ACA" w:rsidRDefault="00507919" w:rsidP="00507919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Time interval from MV to ECMO</w:t>
            </w:r>
            <w:r w:rsidR="0018334D"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, day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7919" w:rsidRPr="005E6ACA" w:rsidRDefault="00507919" w:rsidP="00DA7C8C">
            <w:pPr>
              <w:snapToGrid w:val="0"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6AC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0.0 </w:t>
            </w:r>
            <w:r w:rsidRPr="005E6ACA">
              <w:rPr>
                <w:rFonts w:ascii="Times New Roman" w:eastAsia="맑은 고딕" w:hAnsi="Times New Roman" w:cs="Times New Roman"/>
                <w:color w:val="000000"/>
                <w:szCs w:val="20"/>
              </w:rPr>
              <w:t>[</w:t>
            </w:r>
            <w:r w:rsidRPr="005E6AC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-5.5</w:t>
            </w:r>
            <w:r w:rsidRPr="005E6ACA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DA7C8C" w:rsidRPr="005E6ACA">
              <w:rPr>
                <w:rFonts w:ascii="Times New Roman" w:eastAsia="맑은 고딕" w:hAnsi="Times New Roman" w:cs="Times New Roman"/>
                <w:color w:val="000000"/>
                <w:szCs w:val="20"/>
              </w:rPr>
              <w:t>]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919" w:rsidRPr="005E6ACA" w:rsidRDefault="00507919" w:rsidP="00507919">
            <w:pPr>
              <w:snapToGrid w:val="0"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6AC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.0</w:t>
            </w:r>
            <w:r w:rsidRPr="005E6ACA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5E6AC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</w:t>
            </w:r>
            <w:r w:rsidRPr="005E6ACA">
              <w:rPr>
                <w:rFonts w:ascii="Times New Roman" w:eastAsia="맑은 고딕" w:hAnsi="Times New Roman" w:cs="Times New Roman"/>
                <w:color w:val="000000"/>
                <w:szCs w:val="20"/>
              </w:rPr>
              <w:t>[</w:t>
            </w:r>
            <w:r w:rsidRPr="005E6AC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.0</w:t>
            </w:r>
            <w:r w:rsidRPr="005E6ACA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5E6AC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2</w:t>
            </w:r>
            <w:r w:rsidRPr="005E6ACA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Pr="005E6AC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.0</w:t>
            </w:r>
            <w:r w:rsidRPr="005E6ACA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5E6AC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919" w:rsidRPr="005E6ACA" w:rsidRDefault="00507919" w:rsidP="00507919">
            <w:pPr>
              <w:snapToGrid w:val="0"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6AC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031</w:t>
            </w:r>
          </w:p>
        </w:tc>
      </w:tr>
      <w:tr w:rsidR="00507919" w:rsidRPr="005E6ACA" w:rsidTr="00185F81">
        <w:trPr>
          <w:trHeight w:val="284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7919" w:rsidRPr="005E6ACA" w:rsidRDefault="00507919" w:rsidP="00507919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Duration</w:t>
            </w:r>
            <w:r w:rsidR="0018334D"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, day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7919" w:rsidRPr="005E6ACA" w:rsidRDefault="00507919" w:rsidP="00507919">
            <w:pPr>
              <w:snapToGrid w:val="0"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6AC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6.0 [9.0</w:t>
            </w:r>
            <w:r w:rsidRPr="005E6ACA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5E6AC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56.0</w:t>
            </w:r>
            <w:r w:rsidRPr="005E6ACA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5E6AC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]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919" w:rsidRPr="005E6ACA" w:rsidRDefault="00507919" w:rsidP="00507919">
            <w:pPr>
              <w:snapToGrid w:val="0"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6AC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4.0</w:t>
            </w:r>
            <w:r w:rsidRPr="005E6ACA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5E6AC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[13.</w:t>
            </w:r>
            <w:r w:rsidRPr="005E6ACA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5E6AC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-39.</w:t>
            </w:r>
            <w:r w:rsidRPr="005E6ACA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5E6AC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919" w:rsidRPr="005E6ACA" w:rsidRDefault="00507919" w:rsidP="00507919">
            <w:pPr>
              <w:snapToGrid w:val="0"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6ACA">
              <w:rPr>
                <w:rFonts w:ascii="Times New Roman" w:eastAsia="맑은 고딕" w:hAnsi="Times New Roman" w:cs="Times New Roman"/>
                <w:color w:val="000000"/>
                <w:szCs w:val="20"/>
              </w:rPr>
              <w:t>0.536</w:t>
            </w:r>
          </w:p>
        </w:tc>
      </w:tr>
      <w:tr w:rsidR="00507919" w:rsidRPr="005E6ACA" w:rsidTr="00185F81">
        <w:trPr>
          <w:trHeight w:val="284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7919" w:rsidRPr="005E6ACA" w:rsidRDefault="00507919" w:rsidP="00507919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rone to ECMO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7919" w:rsidRPr="005E6ACA" w:rsidRDefault="00A119F2" w:rsidP="00060555">
            <w:pPr>
              <w:snapToGrid w:val="0"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6AC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 (</w:t>
            </w:r>
            <w:r w:rsidR="00060555" w:rsidRPr="005E6ACA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Pr="005E6AC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.</w:t>
            </w:r>
            <w:r w:rsidR="00060555" w:rsidRPr="005E6ACA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5E6AC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919" w:rsidRPr="005E6ACA" w:rsidRDefault="00A119F2" w:rsidP="00060555">
            <w:pPr>
              <w:snapToGrid w:val="0"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6AC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 (</w:t>
            </w:r>
            <w:r w:rsidR="00060555" w:rsidRPr="005E6ACA">
              <w:rPr>
                <w:rFonts w:ascii="Times New Roman" w:eastAsia="맑은 고딕" w:hAnsi="Times New Roman" w:cs="Times New Roman"/>
                <w:color w:val="000000"/>
                <w:szCs w:val="20"/>
              </w:rPr>
              <w:t>4.67</w:t>
            </w:r>
            <w:r w:rsidRPr="005E6AC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7919" w:rsidRPr="005E6ACA" w:rsidRDefault="00A119F2" w:rsidP="00507919">
            <w:pPr>
              <w:snapToGrid w:val="0"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6AC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358</w:t>
            </w:r>
          </w:p>
        </w:tc>
      </w:tr>
      <w:tr w:rsidR="00A119F2" w:rsidRPr="005E6ACA" w:rsidTr="00185F81">
        <w:trPr>
          <w:trHeight w:val="284"/>
        </w:trPr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19F2" w:rsidRPr="005E6ACA" w:rsidRDefault="00A119F2" w:rsidP="00A119F2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Time interval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from Prone to ECMO</w:t>
            </w:r>
            <w:r w:rsidR="0018334D"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, day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19F2" w:rsidRPr="005E6ACA" w:rsidRDefault="00A119F2" w:rsidP="00A119F2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.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[3.5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6.50]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19F2" w:rsidRPr="005E6ACA" w:rsidRDefault="00A119F2" w:rsidP="00A119F2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szCs w:val="20"/>
              </w:rPr>
              <w:t>1.0 [0.5-21.0]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19F2" w:rsidRPr="005E6ACA" w:rsidRDefault="00A119F2" w:rsidP="00A119F2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/>
                <w:szCs w:val="20"/>
              </w:rPr>
              <w:t>0.703</w:t>
            </w:r>
          </w:p>
        </w:tc>
      </w:tr>
      <w:tr w:rsidR="000C20F5" w:rsidRPr="005E6ACA" w:rsidTr="00851618">
        <w:trPr>
          <w:trHeight w:val="284"/>
        </w:trPr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20F5" w:rsidRPr="005E6ACA" w:rsidRDefault="000C20F5" w:rsidP="00A119F2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Response for prone position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C20F5" w:rsidRPr="005E6ACA" w:rsidRDefault="000C20F5" w:rsidP="00A119F2">
            <w:pPr>
              <w:snapToGrid w:val="0"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6AC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 (100.0)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20F5" w:rsidRPr="005E6ACA" w:rsidRDefault="000C20F5" w:rsidP="00A119F2">
            <w:pPr>
              <w:snapToGrid w:val="0"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6AC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 (80.0)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20F5" w:rsidRPr="005E6ACA" w:rsidRDefault="000C20F5" w:rsidP="00A119F2">
            <w:pPr>
              <w:snapToGrid w:val="0"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6AC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000</w:t>
            </w:r>
          </w:p>
        </w:tc>
      </w:tr>
    </w:tbl>
    <w:p w:rsidR="0088073D" w:rsidRPr="005E6ACA" w:rsidRDefault="0088073D" w:rsidP="0088073D">
      <w:pPr>
        <w:spacing w:after="0" w:line="24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5E6ACA">
        <w:rPr>
          <w:rFonts w:ascii="Times New Roman" w:hAnsi="Times New Roman" w:cs="Times New Roman"/>
          <w:szCs w:val="20"/>
        </w:rPr>
        <w:t xml:space="preserve">Data are reported as median [interquartile range] or number (percentage). </w:t>
      </w:r>
      <w:r w:rsidR="003678EA" w:rsidRPr="005E6ACA">
        <w:rPr>
          <w:rFonts w:ascii="Times New Roman" w:hAnsi="Times New Roman" w:cs="Times New Roman"/>
          <w:szCs w:val="20"/>
        </w:rPr>
        <w:t xml:space="preserve">HFNC; high-flow nasal cannula, </w:t>
      </w:r>
      <w:r w:rsidRPr="005E6ACA">
        <w:rPr>
          <w:rFonts w:ascii="Times New Roman" w:hAnsi="Times New Roman" w:cs="Times New Roman"/>
          <w:szCs w:val="20"/>
        </w:rPr>
        <w:t>MV; mechanical ventilation,</w:t>
      </w:r>
      <w:r w:rsidR="008B5369" w:rsidRPr="005E6ACA">
        <w:rPr>
          <w:rFonts w:ascii="Times New Roman" w:hAnsi="Times New Roman" w:cs="Times New Roman"/>
          <w:szCs w:val="20"/>
        </w:rPr>
        <w:t xml:space="preserve"> ECMO; extracorporeal membrane oxygenation.</w:t>
      </w:r>
    </w:p>
    <w:p w:rsidR="0088073D" w:rsidRPr="005E6ACA" w:rsidRDefault="0088073D">
      <w:pPr>
        <w:rPr>
          <w:rFonts w:ascii="Times New Roman" w:hAnsi="Times New Roman" w:cs="Times New Roman"/>
          <w:szCs w:val="20"/>
        </w:rPr>
      </w:pPr>
    </w:p>
    <w:p w:rsidR="00BE4EE8" w:rsidRPr="005E6ACA" w:rsidRDefault="00BE4EE8" w:rsidP="0088073D">
      <w:pPr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  <w:sectPr w:rsidR="00BE4EE8" w:rsidRPr="005E6ACA" w:rsidSect="000B0FA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4934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4"/>
        <w:gridCol w:w="850"/>
        <w:gridCol w:w="1418"/>
        <w:gridCol w:w="850"/>
        <w:gridCol w:w="218"/>
        <w:gridCol w:w="773"/>
        <w:gridCol w:w="1414"/>
        <w:gridCol w:w="830"/>
      </w:tblGrid>
      <w:tr w:rsidR="008E4847" w:rsidRPr="005E6ACA" w:rsidTr="009D7363">
        <w:trPr>
          <w:trHeight w:val="281"/>
        </w:trPr>
        <w:tc>
          <w:tcPr>
            <w:tcW w:w="5000" w:type="pct"/>
            <w:gridSpan w:val="8"/>
            <w:tcBorders>
              <w:bottom w:val="single" w:sz="4" w:space="0" w:color="000000"/>
            </w:tcBorders>
            <w:vAlign w:val="center"/>
          </w:tcPr>
          <w:p w:rsidR="008E4847" w:rsidRPr="005E6ACA" w:rsidRDefault="008E4847" w:rsidP="000B0FAB">
            <w:pPr>
              <w:snapToGrid w:val="0"/>
              <w:contextualSpacing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lastRenderedPageBreak/>
              <w:t xml:space="preserve">Supplemental Table </w:t>
            </w:r>
            <w:r w:rsidR="000B0FAB" w:rsidRPr="005E6AC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3</w:t>
            </w:r>
            <w:r w:rsidRPr="005E6AC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Cox proportional hazards model of factors associated with ICU-mortality at 28 days</w:t>
            </w:r>
          </w:p>
        </w:tc>
      </w:tr>
      <w:tr w:rsidR="008E4847" w:rsidRPr="005E6ACA" w:rsidTr="009D7363">
        <w:trPr>
          <w:trHeight w:val="281"/>
        </w:trPr>
        <w:tc>
          <w:tcPr>
            <w:tcW w:w="1434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8E4847" w:rsidRPr="005E6ACA" w:rsidRDefault="008E4847" w:rsidP="009D736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750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4847" w:rsidRPr="005E6ACA" w:rsidRDefault="008E4847" w:rsidP="009D7363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Univariable analysis</w:t>
            </w:r>
          </w:p>
        </w:tc>
        <w:tc>
          <w:tcPr>
            <w:tcW w:w="122" w:type="pct"/>
            <w:vAlign w:val="center"/>
          </w:tcPr>
          <w:p w:rsidR="008E4847" w:rsidRPr="005E6ACA" w:rsidRDefault="008E4847" w:rsidP="009D7363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694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4847" w:rsidRPr="005E6ACA" w:rsidRDefault="008E4847" w:rsidP="009D7363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Multivariable analysis</w:t>
            </w:r>
          </w:p>
        </w:tc>
      </w:tr>
      <w:tr w:rsidR="008E4847" w:rsidRPr="005E6ACA" w:rsidTr="009D7363">
        <w:trPr>
          <w:trHeight w:val="281"/>
        </w:trPr>
        <w:tc>
          <w:tcPr>
            <w:tcW w:w="143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E4847" w:rsidRPr="005E6ACA" w:rsidRDefault="008E4847" w:rsidP="009D736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Variable</w:t>
            </w:r>
          </w:p>
        </w:tc>
        <w:tc>
          <w:tcPr>
            <w:tcW w:w="47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E4847" w:rsidRPr="005E6ACA" w:rsidRDefault="008E4847" w:rsidP="009D736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OR</w:t>
            </w:r>
          </w:p>
        </w:tc>
        <w:tc>
          <w:tcPr>
            <w:tcW w:w="796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E4847" w:rsidRPr="005E6ACA" w:rsidRDefault="008E4847" w:rsidP="009D736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95% CI</w:t>
            </w:r>
          </w:p>
        </w:tc>
        <w:tc>
          <w:tcPr>
            <w:tcW w:w="47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E4847" w:rsidRPr="005E6ACA" w:rsidRDefault="008E4847" w:rsidP="009D736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  <w:t>p-</w:t>
            </w: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value</w:t>
            </w:r>
          </w:p>
        </w:tc>
        <w:tc>
          <w:tcPr>
            <w:tcW w:w="122" w:type="pct"/>
            <w:tcBorders>
              <w:bottom w:val="single" w:sz="4" w:space="0" w:color="000000"/>
            </w:tcBorders>
            <w:vAlign w:val="center"/>
          </w:tcPr>
          <w:p w:rsidR="008E4847" w:rsidRPr="005E6ACA" w:rsidRDefault="008E4847" w:rsidP="009D736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43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E4847" w:rsidRPr="005E6ACA" w:rsidRDefault="008E4847" w:rsidP="009D736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OR</w:t>
            </w:r>
          </w:p>
        </w:tc>
        <w:tc>
          <w:tcPr>
            <w:tcW w:w="79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E4847" w:rsidRPr="005E6ACA" w:rsidRDefault="008E4847" w:rsidP="009D736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95% CI</w:t>
            </w:r>
          </w:p>
        </w:tc>
        <w:tc>
          <w:tcPr>
            <w:tcW w:w="466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8E4847" w:rsidRPr="005E6ACA" w:rsidRDefault="008E4847" w:rsidP="009D736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  <w:t>p-</w:t>
            </w: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value</w:t>
            </w:r>
          </w:p>
        </w:tc>
      </w:tr>
      <w:tr w:rsidR="00C951A4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szCs w:val="20"/>
              </w:rPr>
              <w:t>Age</w:t>
            </w:r>
            <w:r w:rsidR="0018334D" w:rsidRPr="005E6ACA">
              <w:rPr>
                <w:rFonts w:ascii="Times New Roman" w:hAnsi="Times New Roman" w:cs="Times New Roman"/>
                <w:szCs w:val="20"/>
              </w:rPr>
              <w:t>, yr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D7667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33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C951A4" w:rsidRPr="005E6ACA" w:rsidRDefault="00D7667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97-1.069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D7667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70</w:t>
            </w:r>
          </w:p>
        </w:tc>
        <w:tc>
          <w:tcPr>
            <w:tcW w:w="122" w:type="pct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951A4" w:rsidRPr="005E6ACA" w:rsidRDefault="000E430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26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C951A4" w:rsidRPr="005E6ACA" w:rsidRDefault="000E430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91-1.063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C951A4" w:rsidRPr="005E6ACA" w:rsidRDefault="000E430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47</w:t>
            </w:r>
          </w:p>
        </w:tc>
      </w:tr>
      <w:tr w:rsidR="00C951A4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/>
                <w:szCs w:val="20"/>
              </w:rPr>
              <w:t>Sex, femal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D7667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754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C951A4" w:rsidRPr="005E6ACA" w:rsidRDefault="00D7667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69-4.003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D7667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82</w:t>
            </w:r>
          </w:p>
        </w:tc>
        <w:tc>
          <w:tcPr>
            <w:tcW w:w="122" w:type="pct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951A4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/>
                <w:szCs w:val="20"/>
              </w:rPr>
              <w:t>Body mass index</w:t>
            </w:r>
            <w:r w:rsidR="0018334D" w:rsidRPr="005E6ACA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18334D" w:rsidRPr="005E6ACA">
              <w:rPr>
                <w:rFonts w:ascii="Times New Roman" w:hAnsi="Times New Roman" w:cs="Times New Roman"/>
                <w:sz w:val="22"/>
              </w:rPr>
              <w:t>kg/m</w:t>
            </w:r>
            <w:r w:rsidR="0018334D" w:rsidRPr="005E6AC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D7667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44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C951A4" w:rsidRPr="005E6ACA" w:rsidRDefault="00D7667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48-1.052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D7667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96</w:t>
            </w:r>
          </w:p>
        </w:tc>
        <w:tc>
          <w:tcPr>
            <w:tcW w:w="122" w:type="pct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951A4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951A4" w:rsidRPr="005E6ACA" w:rsidRDefault="00C20EC5" w:rsidP="00C951A4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szCs w:val="20"/>
              </w:rPr>
              <w:t>Smoking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6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2" w:type="pct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951A4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szCs w:val="20"/>
              </w:rPr>
              <w:t xml:space="preserve"> Ex-smoker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D7667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331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C951A4" w:rsidRPr="005E6ACA" w:rsidRDefault="00D7667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91-3.612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D7667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74</w:t>
            </w:r>
          </w:p>
        </w:tc>
        <w:tc>
          <w:tcPr>
            <w:tcW w:w="122" w:type="pct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951A4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szCs w:val="20"/>
              </w:rPr>
              <w:t>Current</w:t>
            </w:r>
            <w:r w:rsidRPr="005E6ACA">
              <w:rPr>
                <w:rFonts w:ascii="Times New Roman" w:hAnsi="Times New Roman" w:cs="Times New Roman" w:hint="eastAsia"/>
                <w:szCs w:val="20"/>
              </w:rPr>
              <w:t xml:space="preserve"> smoker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D7667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29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C951A4" w:rsidRPr="005E6ACA" w:rsidRDefault="00D7667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44-2.473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D7667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80</w:t>
            </w:r>
          </w:p>
        </w:tc>
        <w:tc>
          <w:tcPr>
            <w:tcW w:w="122" w:type="pct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951A4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/>
                <w:szCs w:val="20"/>
              </w:rPr>
              <w:t>Comorbiditie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6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2" w:type="pct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951A4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Hypertension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123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93-2.562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82</w:t>
            </w:r>
          </w:p>
        </w:tc>
        <w:tc>
          <w:tcPr>
            <w:tcW w:w="122" w:type="pct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951A4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line="24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iabetes mellitu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11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2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-2.058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60</w:t>
            </w:r>
          </w:p>
        </w:tc>
        <w:tc>
          <w:tcPr>
            <w:tcW w:w="122" w:type="pct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951A4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Cardiovascular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208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47-3.260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10</w:t>
            </w:r>
          </w:p>
        </w:tc>
        <w:tc>
          <w:tcPr>
            <w:tcW w:w="122" w:type="pct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951A4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Chronic lung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56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75-4.129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66</w:t>
            </w:r>
          </w:p>
        </w:tc>
        <w:tc>
          <w:tcPr>
            <w:tcW w:w="122" w:type="pct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951A4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Chronic neurologic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.099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678-10.016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2</w:t>
            </w:r>
          </w:p>
        </w:tc>
        <w:tc>
          <w:tcPr>
            <w:tcW w:w="122" w:type="pct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951A4" w:rsidRPr="005E6ACA" w:rsidRDefault="000E430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275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C951A4" w:rsidRPr="005E6ACA" w:rsidRDefault="000E430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309-8.196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C951A4" w:rsidRPr="005E6ACA" w:rsidRDefault="000E430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11</w:t>
            </w:r>
          </w:p>
        </w:tc>
      </w:tr>
      <w:tr w:rsidR="00C951A4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Chronic kidney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809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31-9.495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97</w:t>
            </w:r>
          </w:p>
        </w:tc>
        <w:tc>
          <w:tcPr>
            <w:tcW w:w="122" w:type="pct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951A4" w:rsidRPr="005E6ACA" w:rsidRDefault="000E430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56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C951A4" w:rsidRPr="005E6ACA" w:rsidRDefault="000E430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04-3.599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C951A4" w:rsidRPr="005E6ACA" w:rsidRDefault="000E430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32</w:t>
            </w:r>
          </w:p>
        </w:tc>
      </w:tr>
      <w:tr w:rsidR="00C951A4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Chronic liver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45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0-65.258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03</w:t>
            </w:r>
          </w:p>
        </w:tc>
        <w:tc>
          <w:tcPr>
            <w:tcW w:w="122" w:type="pct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951A4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Immunocompromi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s</w:t>
            </w:r>
            <w:r w:rsidR="00C20EC5"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ed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218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85-5.202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90</w:t>
            </w:r>
          </w:p>
        </w:tc>
        <w:tc>
          <w:tcPr>
            <w:tcW w:w="122" w:type="pct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951A4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Transplantation statu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00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C951A4" w:rsidRPr="005E6ACA" w:rsidRDefault="00A805F8" w:rsidP="00A805F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21-6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81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18</w:t>
            </w:r>
          </w:p>
        </w:tc>
        <w:tc>
          <w:tcPr>
            <w:tcW w:w="122" w:type="pct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951A4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line="24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onnective tissue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17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97-5.329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45</w:t>
            </w:r>
          </w:p>
        </w:tc>
        <w:tc>
          <w:tcPr>
            <w:tcW w:w="122" w:type="pct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951A4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line="24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ematologic malignancy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788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40-13.306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70</w:t>
            </w:r>
          </w:p>
        </w:tc>
        <w:tc>
          <w:tcPr>
            <w:tcW w:w="122" w:type="pct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951A4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line="24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olid cancer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423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33-6.077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34</w:t>
            </w:r>
          </w:p>
        </w:tc>
        <w:tc>
          <w:tcPr>
            <w:tcW w:w="122" w:type="pct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951A4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/>
                <w:szCs w:val="20"/>
              </w:rPr>
              <w:t>COVID-19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6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2" w:type="pct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951A4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Vaccination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27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81-2.771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58</w:t>
            </w:r>
          </w:p>
        </w:tc>
        <w:tc>
          <w:tcPr>
            <w:tcW w:w="122" w:type="pct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951A4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Community vs. Hospital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478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46-6.309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98</w:t>
            </w:r>
          </w:p>
        </w:tc>
        <w:tc>
          <w:tcPr>
            <w:tcW w:w="122" w:type="pct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951A4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Anticoagulation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41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46-0.428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1</w:t>
            </w:r>
          </w:p>
        </w:tc>
        <w:tc>
          <w:tcPr>
            <w:tcW w:w="122" w:type="pct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951A4" w:rsidRPr="005E6ACA" w:rsidRDefault="000E430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49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C951A4" w:rsidRPr="005E6ACA" w:rsidRDefault="000E430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29-0.757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C951A4" w:rsidRPr="005E6ACA" w:rsidRDefault="000E430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22</w:t>
            </w:r>
          </w:p>
        </w:tc>
      </w:tr>
      <w:tr w:rsidR="00C951A4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Remdesivir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80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03-1.135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95</w:t>
            </w:r>
          </w:p>
        </w:tc>
        <w:tc>
          <w:tcPr>
            <w:tcW w:w="122" w:type="pct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951A4" w:rsidRPr="005E6ACA" w:rsidRDefault="000E430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18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C951A4" w:rsidRPr="005E6ACA" w:rsidRDefault="000E430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55-1.496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C951A4" w:rsidRPr="005E6ACA" w:rsidRDefault="000E430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86</w:t>
            </w:r>
          </w:p>
        </w:tc>
      </w:tr>
      <w:tr w:rsidR="00C951A4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Dexamethasone </w:t>
            </w:r>
            <w:r w:rsidRPr="005E6AC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≥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mg/day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0.305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-6.73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90</w:t>
            </w:r>
          </w:p>
        </w:tc>
        <w:tc>
          <w:tcPr>
            <w:tcW w:w="122" w:type="pct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951A4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Tocilizumab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451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39-3.296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73</w:t>
            </w:r>
          </w:p>
        </w:tc>
        <w:tc>
          <w:tcPr>
            <w:tcW w:w="122" w:type="pct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951A4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Baricitinib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927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51-8.239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76</w:t>
            </w:r>
          </w:p>
        </w:tc>
        <w:tc>
          <w:tcPr>
            <w:tcW w:w="122" w:type="pct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951A4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Other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35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45-2.489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951A4" w:rsidRPr="005E6ACA" w:rsidRDefault="00A805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85</w:t>
            </w:r>
          </w:p>
        </w:tc>
        <w:tc>
          <w:tcPr>
            <w:tcW w:w="122" w:type="pct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C951A4" w:rsidRPr="005E6ACA" w:rsidRDefault="00C951A4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75E1E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A75E1E" w:rsidRPr="005E6ACA" w:rsidRDefault="00A75E1E" w:rsidP="00A75E1E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aO2/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F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iO2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ratio</w:t>
            </w:r>
            <w:r w:rsidR="0018334D"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  <w:r w:rsidR="0018334D" w:rsidRPr="005E6ACA">
              <w:rPr>
                <w:rFonts w:ascii="Times New Roman" w:hAnsi="Times New Roman" w:cs="Times New Roman"/>
                <w:color w:val="000000" w:themeColor="text1"/>
                <w:sz w:val="22"/>
              </w:rPr>
              <w:t>mmHg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A75E1E" w:rsidRPr="005E6ACA" w:rsidRDefault="003259F0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68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A75E1E" w:rsidRPr="005E6ACA" w:rsidRDefault="003259F0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45-4.073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A75E1E" w:rsidRPr="005E6ACA" w:rsidRDefault="003259F0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57</w:t>
            </w:r>
          </w:p>
        </w:tc>
        <w:tc>
          <w:tcPr>
            <w:tcW w:w="122" w:type="pct"/>
            <w:vAlign w:val="center"/>
          </w:tcPr>
          <w:p w:rsidR="00A75E1E" w:rsidRPr="005E6ACA" w:rsidRDefault="00A75E1E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A75E1E" w:rsidRPr="005E6ACA" w:rsidRDefault="00A75E1E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A75E1E" w:rsidRPr="005E6ACA" w:rsidRDefault="00A75E1E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A75E1E" w:rsidRPr="005E6ACA" w:rsidRDefault="00A75E1E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37CF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B37CF8" w:rsidRPr="005E6ACA" w:rsidRDefault="00B37CF8" w:rsidP="00A75E1E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aO2/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F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iO2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ratio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before MV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37CF8" w:rsidRPr="005E6ACA" w:rsidRDefault="001D4DF1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97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B37CF8" w:rsidRPr="005E6ACA" w:rsidRDefault="001D4DF1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90-1.005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1D4DF1" w:rsidRPr="005E6ACA" w:rsidRDefault="001D4DF1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82</w:t>
            </w:r>
          </w:p>
        </w:tc>
        <w:tc>
          <w:tcPr>
            <w:tcW w:w="122" w:type="pct"/>
            <w:vAlign w:val="center"/>
          </w:tcPr>
          <w:p w:rsidR="00B37CF8" w:rsidRPr="005E6ACA" w:rsidRDefault="00B37C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B37CF8" w:rsidRPr="005E6ACA" w:rsidRDefault="00B37C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B37CF8" w:rsidRPr="005E6ACA" w:rsidRDefault="00B37C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B37CF8" w:rsidRPr="005E6ACA" w:rsidRDefault="00B37CF8" w:rsidP="00C951A4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20EC5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20EC5" w:rsidRPr="005E6ACA" w:rsidRDefault="00C20EC5" w:rsidP="00C20EC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Other intervention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20EC5" w:rsidRPr="005E6ACA" w:rsidRDefault="00C20EC5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6" w:type="pct"/>
            <w:shd w:val="clear" w:color="auto" w:fill="auto"/>
            <w:vAlign w:val="center"/>
          </w:tcPr>
          <w:p w:rsidR="00C20EC5" w:rsidRPr="005E6ACA" w:rsidRDefault="00C20EC5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C20EC5" w:rsidRPr="005E6ACA" w:rsidRDefault="00C20EC5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2" w:type="pct"/>
            <w:vAlign w:val="center"/>
          </w:tcPr>
          <w:p w:rsidR="00C20EC5" w:rsidRPr="005E6ACA" w:rsidRDefault="00C20EC5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20EC5" w:rsidRPr="005E6ACA" w:rsidRDefault="00C20EC5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C20EC5" w:rsidRPr="005E6ACA" w:rsidRDefault="00C20EC5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C20EC5" w:rsidRPr="005E6ACA" w:rsidRDefault="00C20EC5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20EC5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20EC5" w:rsidRPr="005E6ACA" w:rsidRDefault="00C20EC5" w:rsidP="00C20EC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CRRT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20EC5" w:rsidRPr="005E6ACA" w:rsidRDefault="00CD1710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333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C20EC5" w:rsidRPr="005E6ACA" w:rsidRDefault="00CD1710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59-5.677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20EC5" w:rsidRPr="005E6ACA" w:rsidRDefault="00CD1710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62</w:t>
            </w:r>
          </w:p>
        </w:tc>
        <w:tc>
          <w:tcPr>
            <w:tcW w:w="122" w:type="pct"/>
            <w:vAlign w:val="center"/>
          </w:tcPr>
          <w:p w:rsidR="00C20EC5" w:rsidRPr="005E6ACA" w:rsidRDefault="00C20EC5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20EC5" w:rsidRPr="005E6ACA" w:rsidRDefault="000E4308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210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C20EC5" w:rsidRPr="005E6ACA" w:rsidRDefault="000E4308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81-3.847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C20EC5" w:rsidRPr="005E6ACA" w:rsidRDefault="000E4308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46</w:t>
            </w:r>
          </w:p>
        </w:tc>
      </w:tr>
      <w:tr w:rsidR="00C20EC5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20EC5" w:rsidRPr="005E6ACA" w:rsidRDefault="00C20EC5" w:rsidP="00C20EC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Pron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20EC5" w:rsidRPr="005E6ACA" w:rsidRDefault="00CD1710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72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C20EC5" w:rsidRPr="005E6ACA" w:rsidRDefault="00CD1710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67-2.072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20EC5" w:rsidRPr="005E6ACA" w:rsidRDefault="00CD1710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57</w:t>
            </w:r>
          </w:p>
        </w:tc>
        <w:tc>
          <w:tcPr>
            <w:tcW w:w="122" w:type="pct"/>
            <w:vAlign w:val="center"/>
          </w:tcPr>
          <w:p w:rsidR="00C20EC5" w:rsidRPr="005E6ACA" w:rsidRDefault="00C20EC5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20EC5" w:rsidRPr="005E6ACA" w:rsidRDefault="00C20EC5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C20EC5" w:rsidRPr="005E6ACA" w:rsidRDefault="00C20EC5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C20EC5" w:rsidRPr="005E6ACA" w:rsidRDefault="00C20EC5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20EC5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20EC5" w:rsidRPr="005E6ACA" w:rsidRDefault="00C20EC5" w:rsidP="00C20EC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ECMO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20EC5" w:rsidRPr="005E6ACA" w:rsidRDefault="00CD1710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11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C20EC5" w:rsidRPr="005E6ACA" w:rsidRDefault="00CD1710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19-2.189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20EC5" w:rsidRPr="005E6ACA" w:rsidRDefault="00CD1710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66</w:t>
            </w:r>
          </w:p>
        </w:tc>
        <w:tc>
          <w:tcPr>
            <w:tcW w:w="122" w:type="pct"/>
            <w:vAlign w:val="center"/>
          </w:tcPr>
          <w:p w:rsidR="00C20EC5" w:rsidRPr="005E6ACA" w:rsidRDefault="00C20EC5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20EC5" w:rsidRPr="005E6ACA" w:rsidRDefault="00C20EC5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C20EC5" w:rsidRPr="005E6ACA" w:rsidRDefault="00C20EC5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C20EC5" w:rsidRPr="005E6ACA" w:rsidRDefault="00C20EC5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20EC5" w:rsidRPr="005E6ACA" w:rsidTr="00C551F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20EC5" w:rsidRPr="005E6ACA" w:rsidRDefault="00C20EC5" w:rsidP="00C20EC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Lung Transplantation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20EC5" w:rsidRPr="005E6ACA" w:rsidRDefault="00CD1710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42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C20EC5" w:rsidRPr="005E6ACA" w:rsidRDefault="00CD1710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-21.83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20EC5" w:rsidRPr="005E6ACA" w:rsidRDefault="00CD1710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21</w:t>
            </w:r>
          </w:p>
        </w:tc>
        <w:tc>
          <w:tcPr>
            <w:tcW w:w="122" w:type="pct"/>
            <w:vAlign w:val="center"/>
          </w:tcPr>
          <w:p w:rsidR="00C20EC5" w:rsidRPr="005E6ACA" w:rsidRDefault="00C20EC5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20EC5" w:rsidRPr="005E6ACA" w:rsidRDefault="00C20EC5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C20EC5" w:rsidRPr="005E6ACA" w:rsidRDefault="00C20EC5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C20EC5" w:rsidRPr="005E6ACA" w:rsidRDefault="00C20EC5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20EC5" w:rsidRPr="005E6ACA" w:rsidTr="00C551FA">
        <w:trPr>
          <w:trHeight w:val="281"/>
        </w:trPr>
        <w:tc>
          <w:tcPr>
            <w:tcW w:w="14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EC5" w:rsidRPr="005E6ACA" w:rsidRDefault="00C20EC5" w:rsidP="00C20EC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igh-flow nasal cannula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EC5" w:rsidRPr="005E6ACA" w:rsidRDefault="00CD1710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96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EC5" w:rsidRPr="005E6ACA" w:rsidRDefault="00CD1710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80-2.116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EC5" w:rsidRPr="005E6ACA" w:rsidRDefault="00CD1710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03</w:t>
            </w:r>
          </w:p>
        </w:tc>
        <w:tc>
          <w:tcPr>
            <w:tcW w:w="122" w:type="pct"/>
            <w:tcBorders>
              <w:bottom w:val="single" w:sz="4" w:space="0" w:color="auto"/>
            </w:tcBorders>
            <w:vAlign w:val="center"/>
          </w:tcPr>
          <w:p w:rsidR="00C20EC5" w:rsidRPr="005E6ACA" w:rsidRDefault="00C20EC5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EC5" w:rsidRPr="005E6ACA" w:rsidRDefault="000E4308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307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EC5" w:rsidRPr="005E6ACA" w:rsidRDefault="000E4308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60-3.715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EC5" w:rsidRPr="005E6ACA" w:rsidRDefault="000E4308" w:rsidP="00C20EC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16</w:t>
            </w:r>
          </w:p>
        </w:tc>
      </w:tr>
    </w:tbl>
    <w:p w:rsidR="008E4847" w:rsidRPr="005E6ACA" w:rsidRDefault="00E91DC0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  <w:r w:rsidRPr="005E6ACA">
        <w:rPr>
          <w:rFonts w:ascii="Times New Roman" w:hAnsi="Times New Roman"/>
        </w:rPr>
        <w:t xml:space="preserve">ICU; intensive care unit, OR; odd ratio, CI; confidence interval, COVID-19; coronavirus disease 2019, PaO2; arterial oxygen partial pressure, FiO2; fractional inspired oxygen, </w:t>
      </w:r>
      <w:r w:rsidR="003C7726" w:rsidRPr="005E6ACA">
        <w:rPr>
          <w:rFonts w:ascii="Times New Roman" w:hAnsi="Times New Roman"/>
        </w:rPr>
        <w:t xml:space="preserve">MV; mechanical ventilation, </w:t>
      </w:r>
      <w:r w:rsidRPr="005E6ACA">
        <w:rPr>
          <w:rFonts w:ascii="Times New Roman" w:hAnsi="Times New Roman"/>
        </w:rPr>
        <w:t>CRRT; continuous renal replacement therapy, ECMO; extracorporeal membrane oxygenation, HFNC; high-flow nasal cannula.</w:t>
      </w:r>
    </w:p>
    <w:p w:rsidR="006C4FA8" w:rsidRPr="005E6ACA" w:rsidRDefault="006C4FA8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6C4FA8" w:rsidRPr="005E6ACA" w:rsidRDefault="006C4FA8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6C4FA8" w:rsidRPr="005E6ACA" w:rsidRDefault="006C4FA8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6C4FA8" w:rsidRPr="005E6ACA" w:rsidRDefault="006C4FA8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6C4FA8" w:rsidRPr="005E6ACA" w:rsidRDefault="006C4FA8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6C4FA8" w:rsidRPr="005E6ACA" w:rsidRDefault="006C4FA8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6C4FA8" w:rsidRPr="005E6ACA" w:rsidRDefault="006C4FA8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tbl>
      <w:tblPr>
        <w:tblW w:w="4934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4"/>
        <w:gridCol w:w="850"/>
        <w:gridCol w:w="1418"/>
        <w:gridCol w:w="850"/>
        <w:gridCol w:w="218"/>
        <w:gridCol w:w="773"/>
        <w:gridCol w:w="1414"/>
        <w:gridCol w:w="830"/>
      </w:tblGrid>
      <w:tr w:rsidR="006C4FA8" w:rsidRPr="005E6ACA" w:rsidTr="009D7363">
        <w:trPr>
          <w:trHeight w:val="281"/>
        </w:trPr>
        <w:tc>
          <w:tcPr>
            <w:tcW w:w="5000" w:type="pct"/>
            <w:gridSpan w:val="8"/>
            <w:tcBorders>
              <w:bottom w:val="single" w:sz="4" w:space="0" w:color="000000"/>
            </w:tcBorders>
            <w:vAlign w:val="center"/>
          </w:tcPr>
          <w:p w:rsidR="006C4FA8" w:rsidRPr="005E6ACA" w:rsidRDefault="006C4FA8" w:rsidP="003E3AB3">
            <w:pPr>
              <w:snapToGrid w:val="0"/>
              <w:contextualSpacing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lastRenderedPageBreak/>
              <w:t>Supplemental Table</w:t>
            </w:r>
            <w:r w:rsidR="000B0FAB" w:rsidRPr="005E6AC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4</w:t>
            </w:r>
            <w:r w:rsidRPr="005E6AC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ox proportional hazards model of factors associated with </w:t>
            </w:r>
            <w:r w:rsidR="005A29EE" w:rsidRPr="005A29EE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success</w:t>
            </w:r>
            <w:r w:rsidR="003E3AB3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ful ventilator w</w:t>
            </w:r>
            <w:r w:rsidR="005E6ACA" w:rsidRPr="005A29EE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eaning</w:t>
            </w:r>
            <w:r w:rsidR="005A29EE" w:rsidRPr="005A29EE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 xml:space="preserve"> </w:t>
            </w:r>
            <w:r w:rsidR="003E3AB3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by</w:t>
            </w:r>
            <w:r w:rsidR="005A29EE" w:rsidRPr="005A29EE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 xml:space="preserve"> </w:t>
            </w:r>
            <w:r w:rsidRPr="005A29EE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28 days</w:t>
            </w: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750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Univariable analysis</w:t>
            </w: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694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Multivariable analysis</w:t>
            </w: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Variable</w:t>
            </w:r>
          </w:p>
        </w:tc>
        <w:tc>
          <w:tcPr>
            <w:tcW w:w="47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OR</w:t>
            </w:r>
          </w:p>
        </w:tc>
        <w:tc>
          <w:tcPr>
            <w:tcW w:w="796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95% CI</w:t>
            </w:r>
          </w:p>
        </w:tc>
        <w:tc>
          <w:tcPr>
            <w:tcW w:w="47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  <w:t>p-</w:t>
            </w: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value</w:t>
            </w:r>
          </w:p>
        </w:tc>
        <w:tc>
          <w:tcPr>
            <w:tcW w:w="122" w:type="pct"/>
            <w:tcBorders>
              <w:bottom w:val="single" w:sz="4" w:space="0" w:color="000000"/>
            </w:tcBorders>
            <w:vAlign w:val="center"/>
          </w:tcPr>
          <w:p w:rsidR="006C4FA8" w:rsidRPr="005E6ACA" w:rsidRDefault="006C4FA8" w:rsidP="009D736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43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OR</w:t>
            </w:r>
          </w:p>
        </w:tc>
        <w:tc>
          <w:tcPr>
            <w:tcW w:w="79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95% CI</w:t>
            </w:r>
          </w:p>
        </w:tc>
        <w:tc>
          <w:tcPr>
            <w:tcW w:w="466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  <w:t>p-</w:t>
            </w: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value</w:t>
            </w: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szCs w:val="20"/>
              </w:rPr>
              <w:t>Age</w:t>
            </w:r>
            <w:r w:rsidR="0018334D" w:rsidRPr="005E6ACA">
              <w:rPr>
                <w:rFonts w:ascii="Times New Roman" w:hAnsi="Times New Roman" w:cs="Times New Roman"/>
                <w:szCs w:val="20"/>
              </w:rPr>
              <w:t>, yr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C063F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96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C063F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81-1.010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C063F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55</w:t>
            </w: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/>
                <w:szCs w:val="20"/>
              </w:rPr>
              <w:t>Sex, femal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C063F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134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C063F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44-1.727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C063F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59</w:t>
            </w: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/>
                <w:szCs w:val="20"/>
              </w:rPr>
              <w:t>Body mass index</w:t>
            </w:r>
            <w:r w:rsidR="0018334D" w:rsidRPr="005E6ACA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18334D" w:rsidRPr="005E6ACA">
              <w:rPr>
                <w:rFonts w:ascii="Times New Roman" w:hAnsi="Times New Roman" w:cs="Times New Roman"/>
                <w:sz w:val="22"/>
              </w:rPr>
              <w:t>kg/m</w:t>
            </w:r>
            <w:r w:rsidR="0018334D" w:rsidRPr="005E6AC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C063F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28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C063F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80-1.079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C063F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57</w:t>
            </w: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szCs w:val="20"/>
              </w:rPr>
              <w:t>Smoking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szCs w:val="20"/>
              </w:rPr>
              <w:t xml:space="preserve"> Ex-smoker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C063F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633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C063F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25-2.883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C063F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91</w:t>
            </w: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3E475A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490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3E475A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28-2.683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3E475A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84</w:t>
            </w: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szCs w:val="20"/>
              </w:rPr>
              <w:t>Current</w:t>
            </w:r>
            <w:r w:rsidRPr="005E6ACA">
              <w:rPr>
                <w:rFonts w:ascii="Times New Roman" w:hAnsi="Times New Roman" w:cs="Times New Roman" w:hint="eastAsia"/>
                <w:szCs w:val="20"/>
              </w:rPr>
              <w:t xml:space="preserve"> smoker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C063F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27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C063F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09-1.689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C063F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04</w:t>
            </w: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3E475A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516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3E475A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05-2.854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3E475A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97</w:t>
            </w: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/>
                <w:szCs w:val="20"/>
              </w:rPr>
              <w:t>Comorbiditie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Hypertension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C063F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89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C063F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16-1.655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C063F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90</w:t>
            </w: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iabetes mellitu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C063F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31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C063F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94-1.458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C063F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54</w:t>
            </w: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Cardiovascular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C063F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62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C063F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31-1.321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C063F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42</w:t>
            </w: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Chronic lung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93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76</w:t>
            </w:r>
            <w:r w:rsidR="00C063F2"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-2.511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C063F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33</w:t>
            </w: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Chronic neurologic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97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23-1.966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22</w:t>
            </w: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Chronic kidney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123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55-2.77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01</w:t>
            </w: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Chronic liver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74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38-1.743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02</w:t>
            </w: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Immunocompromi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s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ed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94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56-1.56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31</w:t>
            </w: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Transplantation statu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99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84-2.84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56</w:t>
            </w: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onnective tissue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01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42-2.167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33</w:t>
            </w: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ematologic malignancy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55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10-3.475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26</w:t>
            </w: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olid cancer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549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26-3.835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44</w:t>
            </w: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/>
                <w:szCs w:val="20"/>
              </w:rPr>
              <w:t>COVID-19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Vaccination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664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1-2.767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50</w:t>
            </w: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C4228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334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C4228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795-2.240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C4228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75</w:t>
            </w: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Community vs. Hospital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89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86-1.865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68</w:t>
            </w: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Anticoagulation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101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03-3.00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52</w:t>
            </w: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Remdesivir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525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28-2.807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76</w:t>
            </w: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Dexamethasone </w:t>
            </w:r>
            <w:r w:rsidRPr="005E6AC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≥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mg/day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49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76-3.97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52</w:t>
            </w: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Tocilizumab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318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65-2.007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99</w:t>
            </w: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Baricitinib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244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74-2.696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80</w:t>
            </w: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Other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89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33-1.428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17</w:t>
            </w: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aO2/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F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iO2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ratio</w:t>
            </w:r>
            <w:r w:rsidR="0018334D"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  <w:r w:rsidR="0018334D" w:rsidRPr="005E6ACA">
              <w:rPr>
                <w:rFonts w:ascii="Times New Roman" w:hAnsi="Times New Roman" w:cs="Times New Roman"/>
                <w:color w:val="000000" w:themeColor="text1"/>
                <w:sz w:val="22"/>
              </w:rPr>
              <w:t>mmHg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363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19-3.000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4D69B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42</w:t>
            </w: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Other intervention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CRRT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E34300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09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E34300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87-1.75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E34300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57</w:t>
            </w: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Pron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E34300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98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E34300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25-0.76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E34300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1</w:t>
            </w: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C4228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17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3E475A" w:rsidP="00C42282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</w:t>
            </w:r>
            <w:r w:rsidR="00C42282"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68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0.6</w:t>
            </w:r>
            <w:r w:rsidR="00C42282"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49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3E475A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ECMO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E34300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37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E34300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3-0.462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E34300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11</w:t>
            </w: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3E475A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0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C4228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0-4.193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3E475A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64</w:t>
            </w: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Lung Transplantation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E34300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42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6C4FA8" w:rsidRPr="005E6ACA" w:rsidRDefault="00E34300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1-1.235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6C4FA8" w:rsidRPr="005E6ACA" w:rsidRDefault="00E34300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66</w:t>
            </w:r>
          </w:p>
        </w:tc>
        <w:tc>
          <w:tcPr>
            <w:tcW w:w="122" w:type="pct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C4FA8" w:rsidRPr="005E6ACA" w:rsidTr="009D7363">
        <w:trPr>
          <w:trHeight w:val="281"/>
        </w:trPr>
        <w:tc>
          <w:tcPr>
            <w:tcW w:w="14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4FA8" w:rsidRPr="005E6ACA" w:rsidRDefault="006C4FA8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igh-flow nasal cannula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4FA8" w:rsidRPr="005E6ACA" w:rsidRDefault="0044737C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506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4FA8" w:rsidRPr="005E6ACA" w:rsidRDefault="0044737C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47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-2.396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4FA8" w:rsidRPr="005E6ACA" w:rsidRDefault="0044737C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84</w:t>
            </w:r>
          </w:p>
        </w:tc>
        <w:tc>
          <w:tcPr>
            <w:tcW w:w="122" w:type="pct"/>
            <w:tcBorders>
              <w:bottom w:val="single" w:sz="4" w:space="0" w:color="auto"/>
            </w:tcBorders>
            <w:vAlign w:val="center"/>
          </w:tcPr>
          <w:p w:rsidR="006C4FA8" w:rsidRPr="005E6ACA" w:rsidRDefault="006C4FA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4FA8" w:rsidRPr="005E6ACA" w:rsidRDefault="00C4228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436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4FA8" w:rsidRPr="005E6ACA" w:rsidRDefault="00C4228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77-2.354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4FA8" w:rsidRPr="005E6ACA" w:rsidRDefault="00C4228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51</w:t>
            </w:r>
          </w:p>
        </w:tc>
      </w:tr>
    </w:tbl>
    <w:p w:rsidR="006C4FA8" w:rsidRPr="005E6ACA" w:rsidRDefault="006C4FA8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  <w:r w:rsidRPr="005E6ACA">
        <w:rPr>
          <w:rFonts w:ascii="Times New Roman" w:hAnsi="Times New Roman"/>
        </w:rPr>
        <w:t>OR; odd ratio, CI; confidence interval, COVID-19; coronavirus disease 2019, PaO2; arterial oxygen partial pressure, FiO2; fractional inspired oxygen, CRRT; continuous renal replacement therapy, ECMO; extracorporeal membrane oxygenation, HFNC; high-flow nasal cannula.</w:t>
      </w:r>
    </w:p>
    <w:p w:rsidR="00D610D2" w:rsidRPr="005E6ACA" w:rsidRDefault="00D610D2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D610D2" w:rsidRPr="005E6ACA" w:rsidRDefault="00D610D2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D610D2" w:rsidRPr="005E6ACA" w:rsidRDefault="00D610D2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D610D2" w:rsidRPr="005E6ACA" w:rsidRDefault="00D610D2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D610D2" w:rsidRPr="005E6ACA" w:rsidRDefault="00D610D2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D610D2" w:rsidRPr="005E6ACA" w:rsidRDefault="00D610D2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D610D2" w:rsidRPr="005E6ACA" w:rsidRDefault="00D610D2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D610D2" w:rsidRPr="005E6ACA" w:rsidRDefault="00D610D2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D610D2" w:rsidRPr="005E6ACA" w:rsidRDefault="00D610D2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tbl>
      <w:tblPr>
        <w:tblW w:w="4934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4"/>
        <w:gridCol w:w="850"/>
        <w:gridCol w:w="1418"/>
        <w:gridCol w:w="850"/>
        <w:gridCol w:w="218"/>
        <w:gridCol w:w="773"/>
        <w:gridCol w:w="1414"/>
        <w:gridCol w:w="830"/>
      </w:tblGrid>
      <w:tr w:rsidR="00D610D2" w:rsidRPr="005E6ACA" w:rsidTr="009D7363">
        <w:trPr>
          <w:trHeight w:val="281"/>
        </w:trPr>
        <w:tc>
          <w:tcPr>
            <w:tcW w:w="5000" w:type="pct"/>
            <w:gridSpan w:val="8"/>
            <w:tcBorders>
              <w:bottom w:val="single" w:sz="4" w:space="0" w:color="000000"/>
            </w:tcBorders>
            <w:vAlign w:val="center"/>
          </w:tcPr>
          <w:p w:rsidR="00D610D2" w:rsidRPr="005E6ACA" w:rsidRDefault="00D610D2" w:rsidP="000B0FAB">
            <w:pPr>
              <w:snapToGrid w:val="0"/>
              <w:contextualSpacing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lastRenderedPageBreak/>
              <w:t>Supplemental Table</w:t>
            </w:r>
            <w:r w:rsidR="000B0FAB" w:rsidRPr="005E6AC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5</w:t>
            </w:r>
            <w:r w:rsidRPr="005E6AC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Cox proportional hazards model of factors associated with ICU discharge at 28 days</w:t>
            </w: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750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Univariable analysis</w:t>
            </w: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694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Multivariable analysis</w:t>
            </w: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Variable</w:t>
            </w:r>
          </w:p>
        </w:tc>
        <w:tc>
          <w:tcPr>
            <w:tcW w:w="47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OR</w:t>
            </w:r>
          </w:p>
        </w:tc>
        <w:tc>
          <w:tcPr>
            <w:tcW w:w="796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95% CI</w:t>
            </w:r>
          </w:p>
        </w:tc>
        <w:tc>
          <w:tcPr>
            <w:tcW w:w="47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  <w:t>p-</w:t>
            </w: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value</w:t>
            </w:r>
          </w:p>
        </w:tc>
        <w:tc>
          <w:tcPr>
            <w:tcW w:w="122" w:type="pct"/>
            <w:tcBorders>
              <w:bottom w:val="single" w:sz="4" w:space="0" w:color="000000"/>
            </w:tcBorders>
            <w:vAlign w:val="center"/>
          </w:tcPr>
          <w:p w:rsidR="00D610D2" w:rsidRPr="005E6ACA" w:rsidRDefault="00D610D2" w:rsidP="009D736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43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OR</w:t>
            </w:r>
          </w:p>
        </w:tc>
        <w:tc>
          <w:tcPr>
            <w:tcW w:w="79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95% CI</w:t>
            </w:r>
          </w:p>
        </w:tc>
        <w:tc>
          <w:tcPr>
            <w:tcW w:w="466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  <w:t>p-</w:t>
            </w: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value</w:t>
            </w: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szCs w:val="20"/>
              </w:rPr>
              <w:t>Age</w:t>
            </w:r>
            <w:r w:rsidR="0018334D" w:rsidRPr="005E6ACA">
              <w:rPr>
                <w:rFonts w:ascii="Times New Roman" w:hAnsi="Times New Roman" w:cs="Times New Roman"/>
                <w:szCs w:val="20"/>
              </w:rPr>
              <w:t>, yr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0B2EA7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89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0B2EA7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75-1.003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0B2EA7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34</w:t>
            </w: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/>
                <w:szCs w:val="20"/>
              </w:rPr>
              <w:t>Sex, femal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0B2EA7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67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0B2EA7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33-1.477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0B2EA7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78</w:t>
            </w: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/>
                <w:szCs w:val="20"/>
              </w:rPr>
              <w:t>Body mass index</w:t>
            </w:r>
            <w:r w:rsidR="0018334D" w:rsidRPr="005E6ACA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18334D" w:rsidRPr="005E6ACA">
              <w:rPr>
                <w:rFonts w:ascii="Times New Roman" w:hAnsi="Times New Roman" w:cs="Times New Roman"/>
                <w:sz w:val="22"/>
              </w:rPr>
              <w:t>kg/m</w:t>
            </w:r>
            <w:r w:rsidR="0018334D" w:rsidRPr="005E6AC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0B2EA7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41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0B2EA7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93-1.092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0B2EA7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98</w:t>
            </w: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977E14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51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977E14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4-1.101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977E14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34</w:t>
            </w: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szCs w:val="20"/>
              </w:rPr>
              <w:t>Smoking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szCs w:val="20"/>
              </w:rPr>
              <w:t xml:space="preserve"> Ex-smoker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107F1A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482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107F1A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39-2.618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107F1A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76</w:t>
            </w: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szCs w:val="20"/>
              </w:rPr>
              <w:t>Current</w:t>
            </w:r>
            <w:r w:rsidRPr="005E6ACA">
              <w:rPr>
                <w:rFonts w:ascii="Times New Roman" w:hAnsi="Times New Roman" w:cs="Times New Roman" w:hint="eastAsia"/>
                <w:szCs w:val="20"/>
              </w:rPr>
              <w:t xml:space="preserve"> smoker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107F1A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231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107F1A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98-2.173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107F1A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73</w:t>
            </w: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/>
                <w:szCs w:val="20"/>
              </w:rPr>
              <w:t>Comorbiditie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Hypertension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BA32E9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75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BA32E9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07-1.63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BA32E9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36</w:t>
            </w: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iabetes mellitu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6B273B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65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6B273B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50-1.361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6B273B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31</w:t>
            </w: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Cardiovascular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F228F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92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F228F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58-1.339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F228F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75</w:t>
            </w: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Chronic lung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E210B5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92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E210B5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89-2.045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E210B5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87</w:t>
            </w: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Chronic neurologic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A657E3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127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A657E3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92-2.58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A657E3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78</w:t>
            </w: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Chronic kidney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CB4BF9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344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CB4BF9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8-5.451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CB4BF9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48</w:t>
            </w: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977E14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884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977E14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76-5.251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977E14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26</w:t>
            </w: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Chronic liver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D51D7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23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D51D7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63-1.841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D51D7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20</w:t>
            </w: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Immunocompromi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s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ed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D51D7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201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D51D7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87-2.963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D51D76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91</w:t>
            </w: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Transplantation statu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ED324F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575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ED324F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96-4.999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ED324F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41</w:t>
            </w: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onnective tissue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5B43B1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05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5B43B1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49-2.457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5B43B1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82</w:t>
            </w: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ematologic malignancy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F256AB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923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F256AB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03-5.258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F256AB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03</w:t>
            </w: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olid cancer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BB4A5B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381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BB4A5B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02-3.166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BB4A5B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46</w:t>
            </w: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/>
                <w:szCs w:val="20"/>
              </w:rPr>
              <w:t>COVID-19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Vaccination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925CE9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256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925CE9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30-2.160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925CE9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11</w:t>
            </w: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Community vs. Hospital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74126A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10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74126A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41-2.315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74126A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81</w:t>
            </w: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Anticoagulation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74126A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62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74126A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65-0.793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74126A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11</w:t>
            </w: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977E14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49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977E14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48-1.699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977E14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78</w:t>
            </w: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Remdesivir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0F314D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441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0F314D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65-2.71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0F314D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58</w:t>
            </w: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Dexamethasone </w:t>
            </w:r>
            <w:r w:rsidRPr="005E6AC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≥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mg/day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4824D3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95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4824D3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54-2.876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4824D3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59</w:t>
            </w: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Tocilizumab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4824D3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192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4824D3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84-1.812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4824D3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11</w:t>
            </w: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Baricitinib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BB6A0D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382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BB6A0D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38-2.996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BB6A0D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12</w:t>
            </w: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Other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C33859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49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C33859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13-1.345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C33859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45</w:t>
            </w: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aO2/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F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iO2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ratio</w:t>
            </w:r>
            <w:r w:rsidR="0018334D"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  <w:r w:rsidR="0018334D" w:rsidRPr="005E6ACA">
              <w:rPr>
                <w:rFonts w:ascii="Times New Roman" w:hAnsi="Times New Roman" w:cs="Times New Roman"/>
                <w:color w:val="000000" w:themeColor="text1"/>
                <w:sz w:val="22"/>
              </w:rPr>
              <w:t>mmHg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FE68AD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756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FE68AD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97-3.868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FE68AD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63</w:t>
            </w: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Other intervention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CRRT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F92E73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42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F92E73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24-1.699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F92E73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80</w:t>
            </w: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Pron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39661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74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39661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10-0.726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39661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1</w:t>
            </w: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977E14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30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977E14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78-0.663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977E14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ECMO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B20AF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85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B20AF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58-0.588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B20AF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4</w:t>
            </w: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977E14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59</w:t>
            </w: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977E14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49-0.520</w:t>
            </w: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977E14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2</w:t>
            </w: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Lung Transplantation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B20AF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41</w:t>
            </w:r>
          </w:p>
        </w:tc>
        <w:tc>
          <w:tcPr>
            <w:tcW w:w="796" w:type="pct"/>
            <w:shd w:val="clear" w:color="auto" w:fill="auto"/>
            <w:vAlign w:val="center"/>
          </w:tcPr>
          <w:p w:rsidR="00D610D2" w:rsidRPr="005E6ACA" w:rsidRDefault="00B20AF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2-0.89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10D2" w:rsidRPr="005E6ACA" w:rsidRDefault="00B20AF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42</w:t>
            </w:r>
          </w:p>
        </w:tc>
        <w:tc>
          <w:tcPr>
            <w:tcW w:w="122" w:type="pct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94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610D2" w:rsidRPr="005E6ACA" w:rsidTr="009D7363">
        <w:trPr>
          <w:trHeight w:val="281"/>
        </w:trPr>
        <w:tc>
          <w:tcPr>
            <w:tcW w:w="14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10D2" w:rsidRPr="005E6ACA" w:rsidRDefault="00D610D2" w:rsidP="009D7363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igh-flow nasal cannula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10D2" w:rsidRPr="005E6ACA" w:rsidRDefault="00B20AF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119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10D2" w:rsidRPr="005E6ACA" w:rsidRDefault="00B20AF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15-1.754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10D2" w:rsidRPr="005E6ACA" w:rsidRDefault="00B20AF8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22</w:t>
            </w:r>
          </w:p>
        </w:tc>
        <w:tc>
          <w:tcPr>
            <w:tcW w:w="122" w:type="pct"/>
            <w:tcBorders>
              <w:bottom w:val="single" w:sz="4" w:space="0" w:color="auto"/>
            </w:tcBorders>
            <w:vAlign w:val="center"/>
          </w:tcPr>
          <w:p w:rsidR="00D610D2" w:rsidRPr="005E6ACA" w:rsidRDefault="00D610D2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10D2" w:rsidRPr="005E6ACA" w:rsidRDefault="00977E14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54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10D2" w:rsidRPr="005E6ACA" w:rsidRDefault="00977E14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55-1.696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10D2" w:rsidRPr="005E6ACA" w:rsidRDefault="00977E14" w:rsidP="009D736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28</w:t>
            </w:r>
          </w:p>
        </w:tc>
      </w:tr>
    </w:tbl>
    <w:p w:rsidR="00D610D2" w:rsidRPr="005E6ACA" w:rsidRDefault="00D610D2" w:rsidP="00D610D2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  <w:r w:rsidRPr="005E6ACA">
        <w:rPr>
          <w:rFonts w:ascii="Times New Roman" w:hAnsi="Times New Roman"/>
        </w:rPr>
        <w:t>ICU; intensive care unit, OR; odd ratio, CI; confidence interval, COVID-19; coronavirus disease 2019, PaO2; arterial oxygen partial pressure, FiO2; fractional inspired oxygen, CRRT; continuous renal replacement therapy, ECMO; extracorporeal membrane oxygenation, HFNC; high-flow nasal cannula.</w:t>
      </w:r>
    </w:p>
    <w:p w:rsidR="00D610D2" w:rsidRPr="005E6ACA" w:rsidRDefault="00D610D2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702A45" w:rsidRPr="005E6ACA" w:rsidRDefault="00702A45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702A45" w:rsidRPr="005E6ACA" w:rsidRDefault="00702A45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702A45" w:rsidRPr="005E6ACA" w:rsidRDefault="00702A45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702A45" w:rsidRPr="005E6ACA" w:rsidRDefault="00702A45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702A45" w:rsidRPr="005E6ACA" w:rsidRDefault="00702A45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702A45" w:rsidRPr="005E6ACA" w:rsidRDefault="00702A45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73339C" w:rsidRPr="005E6ACA" w:rsidRDefault="0073339C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C77BC8" w:rsidRPr="005E6ACA" w:rsidRDefault="00C77BC8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tbl>
      <w:tblPr>
        <w:tblW w:w="4934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4"/>
        <w:gridCol w:w="850"/>
        <w:gridCol w:w="1559"/>
        <w:gridCol w:w="850"/>
        <w:gridCol w:w="218"/>
        <w:gridCol w:w="773"/>
        <w:gridCol w:w="1275"/>
        <w:gridCol w:w="828"/>
      </w:tblGrid>
      <w:tr w:rsidR="00C77BC8" w:rsidRPr="005E6ACA" w:rsidTr="00C50221">
        <w:trPr>
          <w:trHeight w:val="281"/>
        </w:trPr>
        <w:tc>
          <w:tcPr>
            <w:tcW w:w="5000" w:type="pct"/>
            <w:gridSpan w:val="8"/>
            <w:tcBorders>
              <w:bottom w:val="single" w:sz="4" w:space="0" w:color="000000"/>
            </w:tcBorders>
            <w:vAlign w:val="center"/>
          </w:tcPr>
          <w:p w:rsidR="00C77BC8" w:rsidRPr="005E6ACA" w:rsidRDefault="00C77BC8" w:rsidP="000B0FAB">
            <w:pPr>
              <w:snapToGrid w:val="0"/>
              <w:contextualSpacing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lastRenderedPageBreak/>
              <w:t xml:space="preserve">Supplemental Table </w:t>
            </w:r>
            <w:r w:rsidR="000B0FAB" w:rsidRPr="005E6AC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6</w:t>
            </w:r>
            <w:r w:rsidRPr="005E6AC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Cox proportional hazards model of factors associated with Prone at 28 days</w:t>
            </w:r>
          </w:p>
        </w:tc>
      </w:tr>
      <w:tr w:rsidR="000C0953" w:rsidRPr="005E6ACA" w:rsidTr="00E5423B">
        <w:trPr>
          <w:trHeight w:val="281"/>
        </w:trPr>
        <w:tc>
          <w:tcPr>
            <w:tcW w:w="1434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829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Univariable analysis</w:t>
            </w:r>
          </w:p>
        </w:tc>
        <w:tc>
          <w:tcPr>
            <w:tcW w:w="122" w:type="pct"/>
            <w:vAlign w:val="center"/>
          </w:tcPr>
          <w:p w:rsidR="00C77BC8" w:rsidRPr="005E6ACA" w:rsidRDefault="00C77BC8" w:rsidP="00C50221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614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Multivariable analysis</w:t>
            </w:r>
          </w:p>
        </w:tc>
      </w:tr>
      <w:tr w:rsidR="000C0953" w:rsidRPr="005E6ACA" w:rsidTr="00E5423B">
        <w:trPr>
          <w:trHeight w:val="281"/>
        </w:trPr>
        <w:tc>
          <w:tcPr>
            <w:tcW w:w="143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Variable</w:t>
            </w:r>
          </w:p>
        </w:tc>
        <w:tc>
          <w:tcPr>
            <w:tcW w:w="47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OR</w:t>
            </w:r>
          </w:p>
        </w:tc>
        <w:tc>
          <w:tcPr>
            <w:tcW w:w="875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95% CI</w:t>
            </w:r>
          </w:p>
        </w:tc>
        <w:tc>
          <w:tcPr>
            <w:tcW w:w="47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  <w:t>p-</w:t>
            </w: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value</w:t>
            </w:r>
          </w:p>
        </w:tc>
        <w:tc>
          <w:tcPr>
            <w:tcW w:w="122" w:type="pct"/>
            <w:tcBorders>
              <w:bottom w:val="single" w:sz="4" w:space="0" w:color="000000"/>
            </w:tcBorders>
            <w:vAlign w:val="center"/>
          </w:tcPr>
          <w:p w:rsidR="00C77BC8" w:rsidRPr="005E6ACA" w:rsidRDefault="00C77BC8" w:rsidP="00C5022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43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OR</w:t>
            </w:r>
          </w:p>
        </w:tc>
        <w:tc>
          <w:tcPr>
            <w:tcW w:w="716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95% CI</w:t>
            </w:r>
          </w:p>
        </w:tc>
        <w:tc>
          <w:tcPr>
            <w:tcW w:w="465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  <w:t>p-</w:t>
            </w: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value</w:t>
            </w:r>
          </w:p>
        </w:tc>
      </w:tr>
      <w:tr w:rsidR="000C0953" w:rsidRPr="005E6ACA" w:rsidTr="00E5423B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szCs w:val="20"/>
              </w:rPr>
              <w:t>Age, yr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F7207F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9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7-1.00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67</w:t>
            </w:r>
          </w:p>
        </w:tc>
        <w:tc>
          <w:tcPr>
            <w:tcW w:w="122" w:type="pct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77BC8" w:rsidRPr="005E6ACA" w:rsidRDefault="0021043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97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C77BC8" w:rsidRPr="005E6ACA" w:rsidRDefault="0021043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79-1.016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C77BC8" w:rsidRPr="005E6ACA" w:rsidRDefault="0021043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86</w:t>
            </w:r>
          </w:p>
        </w:tc>
      </w:tr>
      <w:tr w:rsidR="000C0953" w:rsidRPr="005E6ACA" w:rsidTr="00E5423B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/>
                <w:szCs w:val="20"/>
              </w:rPr>
              <w:t>Sex, femal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F7207F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5-1.53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93</w:t>
            </w:r>
          </w:p>
        </w:tc>
        <w:tc>
          <w:tcPr>
            <w:tcW w:w="122" w:type="pct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C0953" w:rsidRPr="005E6ACA" w:rsidTr="00E5423B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/>
                <w:szCs w:val="20"/>
              </w:rPr>
              <w:t xml:space="preserve">Body mass index, </w:t>
            </w:r>
            <w:r w:rsidRPr="005E6ACA">
              <w:rPr>
                <w:rFonts w:ascii="Times New Roman" w:hAnsi="Times New Roman" w:cs="Times New Roman"/>
                <w:sz w:val="22"/>
              </w:rPr>
              <w:t>kg/m</w:t>
            </w:r>
            <w:r w:rsidRPr="005E6AC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F7207F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5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1-1.10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23</w:t>
            </w:r>
          </w:p>
        </w:tc>
        <w:tc>
          <w:tcPr>
            <w:tcW w:w="122" w:type="pct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77BC8" w:rsidRPr="005E6ACA" w:rsidRDefault="0021043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46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C77BC8" w:rsidRPr="005E6ACA" w:rsidRDefault="0021043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90-1.106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C77BC8" w:rsidRPr="005E6ACA" w:rsidRDefault="0021043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06</w:t>
            </w:r>
          </w:p>
        </w:tc>
      </w:tr>
      <w:tr w:rsidR="000C0953" w:rsidRPr="005E6ACA" w:rsidTr="00E5423B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szCs w:val="20"/>
              </w:rPr>
              <w:t>Smoking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75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2" w:type="pct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C0953" w:rsidRPr="005E6ACA" w:rsidTr="00E5423B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szCs w:val="20"/>
              </w:rPr>
              <w:t xml:space="preserve"> Ex-smoker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F7207F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3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8-1.38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35</w:t>
            </w:r>
          </w:p>
        </w:tc>
        <w:tc>
          <w:tcPr>
            <w:tcW w:w="122" w:type="pct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C0953" w:rsidRPr="005E6ACA" w:rsidTr="00E5423B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szCs w:val="20"/>
              </w:rPr>
              <w:t>Current</w:t>
            </w:r>
            <w:r w:rsidRPr="005E6ACA">
              <w:rPr>
                <w:rFonts w:ascii="Times New Roman" w:hAnsi="Times New Roman" w:cs="Times New Roman" w:hint="eastAsia"/>
                <w:szCs w:val="20"/>
              </w:rPr>
              <w:t xml:space="preserve"> smoker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F7207F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3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6-1.47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79</w:t>
            </w:r>
          </w:p>
        </w:tc>
        <w:tc>
          <w:tcPr>
            <w:tcW w:w="122" w:type="pct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C0953" w:rsidRPr="005E6ACA" w:rsidTr="00E5423B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/>
                <w:szCs w:val="20"/>
              </w:rPr>
              <w:t>Comorbiditie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75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2" w:type="pct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C0953" w:rsidRPr="005E6ACA" w:rsidTr="00E5423B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Hypertension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F7207F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3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7-1.12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46</w:t>
            </w:r>
          </w:p>
        </w:tc>
        <w:tc>
          <w:tcPr>
            <w:tcW w:w="122" w:type="pct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C0953" w:rsidRPr="005E6ACA" w:rsidTr="00E5423B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line="24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iabetes mellitu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F7207F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6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4-1.38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37</w:t>
            </w:r>
          </w:p>
        </w:tc>
        <w:tc>
          <w:tcPr>
            <w:tcW w:w="122" w:type="pct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C0953" w:rsidRPr="005E6ACA" w:rsidTr="00E5423B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Cardiovascular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F7207F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7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5-1.30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38</w:t>
            </w:r>
          </w:p>
        </w:tc>
        <w:tc>
          <w:tcPr>
            <w:tcW w:w="122" w:type="pct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C0953" w:rsidRPr="005E6ACA" w:rsidTr="00E5423B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Chronic lung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F7207F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1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9-1.40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94</w:t>
            </w:r>
          </w:p>
        </w:tc>
        <w:tc>
          <w:tcPr>
            <w:tcW w:w="122" w:type="pct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C0953" w:rsidRPr="005E6ACA" w:rsidTr="00E5423B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Chronic neurologic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F7207F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9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8-2.06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84</w:t>
            </w:r>
          </w:p>
        </w:tc>
        <w:tc>
          <w:tcPr>
            <w:tcW w:w="122" w:type="pct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C0953" w:rsidRPr="005E6ACA" w:rsidTr="00E5423B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Chronic kidney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F7207F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5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4-1.78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07</w:t>
            </w:r>
          </w:p>
        </w:tc>
        <w:tc>
          <w:tcPr>
            <w:tcW w:w="122" w:type="pct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C0953" w:rsidRPr="005E6ACA" w:rsidTr="00E5423B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Chronic liver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F7207F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52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3-3.15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61</w:t>
            </w:r>
          </w:p>
        </w:tc>
        <w:tc>
          <w:tcPr>
            <w:tcW w:w="122" w:type="pct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C0953" w:rsidRPr="005E6ACA" w:rsidTr="00E5423B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Immunocompromi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s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ed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F7207F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40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5-3.03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95</w:t>
            </w:r>
          </w:p>
        </w:tc>
        <w:tc>
          <w:tcPr>
            <w:tcW w:w="122" w:type="pct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C0953" w:rsidRPr="005E6ACA" w:rsidTr="00E5423B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Transplantation statu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F7207F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28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2-5.65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75</w:t>
            </w:r>
          </w:p>
        </w:tc>
        <w:tc>
          <w:tcPr>
            <w:tcW w:w="122" w:type="pct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77BC8" w:rsidRPr="005E6ACA" w:rsidRDefault="0021043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908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C77BC8" w:rsidRPr="005E6ACA" w:rsidRDefault="0021043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121-7.544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C77BC8" w:rsidRPr="005E6ACA" w:rsidRDefault="0021043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28</w:t>
            </w:r>
          </w:p>
        </w:tc>
      </w:tr>
      <w:tr w:rsidR="000C0953" w:rsidRPr="005E6ACA" w:rsidTr="00E5423B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line="24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onnective tissue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F7207F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4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0-2.03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48</w:t>
            </w:r>
          </w:p>
        </w:tc>
        <w:tc>
          <w:tcPr>
            <w:tcW w:w="122" w:type="pct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C0953" w:rsidRPr="005E6ACA" w:rsidTr="00E5423B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line="24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ematologic malignancy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F7207F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2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3-2.27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71</w:t>
            </w:r>
          </w:p>
        </w:tc>
        <w:tc>
          <w:tcPr>
            <w:tcW w:w="122" w:type="pct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C0953" w:rsidRPr="005E6ACA" w:rsidTr="00E5423B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line="24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olid cancer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F7207F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21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3-2.79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47</w:t>
            </w:r>
          </w:p>
        </w:tc>
        <w:tc>
          <w:tcPr>
            <w:tcW w:w="122" w:type="pct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C0953" w:rsidRPr="005E6ACA" w:rsidTr="00E5423B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/>
                <w:szCs w:val="20"/>
              </w:rPr>
              <w:t>COVID-19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75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2" w:type="pct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C0953" w:rsidRPr="005E6ACA" w:rsidTr="00E5423B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Vaccination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F7207F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6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7-1.6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92</w:t>
            </w:r>
          </w:p>
        </w:tc>
        <w:tc>
          <w:tcPr>
            <w:tcW w:w="122" w:type="pct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C0953" w:rsidRPr="005E6ACA" w:rsidTr="00E5423B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Anticoagulation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F7207F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70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2-4.65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98</w:t>
            </w:r>
          </w:p>
        </w:tc>
        <w:tc>
          <w:tcPr>
            <w:tcW w:w="122" w:type="pct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C0953" w:rsidRPr="005E6ACA" w:rsidTr="00E5423B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Remdesivir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F7207F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82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7-3.4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64</w:t>
            </w:r>
          </w:p>
        </w:tc>
        <w:tc>
          <w:tcPr>
            <w:tcW w:w="122" w:type="pct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77BC8" w:rsidRPr="005E6ACA" w:rsidRDefault="00A06E3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351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C77BC8" w:rsidRPr="005E6ACA" w:rsidRDefault="00A06E3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89-2.649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C77BC8" w:rsidRPr="005E6ACA" w:rsidRDefault="00A06E3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81</w:t>
            </w:r>
          </w:p>
        </w:tc>
      </w:tr>
      <w:tr w:rsidR="000C0953" w:rsidRPr="005E6ACA" w:rsidTr="00E5423B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Tocilizumab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F7207F" w:rsidP="00F7207F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87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21-2.89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5</w:t>
            </w:r>
          </w:p>
        </w:tc>
        <w:tc>
          <w:tcPr>
            <w:tcW w:w="122" w:type="pct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77BC8" w:rsidRPr="005E6ACA" w:rsidRDefault="00A06E3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802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C77BC8" w:rsidRPr="005E6ACA" w:rsidRDefault="00A06E3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137-2.856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C77BC8" w:rsidRPr="005E6ACA" w:rsidRDefault="00A06E3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12</w:t>
            </w:r>
          </w:p>
        </w:tc>
      </w:tr>
      <w:tr w:rsidR="000C0953" w:rsidRPr="005E6ACA" w:rsidTr="00E5423B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Baricitinib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F7207F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38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3-2.98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19</w:t>
            </w:r>
          </w:p>
        </w:tc>
        <w:tc>
          <w:tcPr>
            <w:tcW w:w="122" w:type="pct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C0953" w:rsidRPr="005E6ACA" w:rsidTr="00E5423B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Other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F7207F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8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3-1.83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35</w:t>
            </w:r>
          </w:p>
        </w:tc>
        <w:tc>
          <w:tcPr>
            <w:tcW w:w="122" w:type="pct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657BA" w:rsidRPr="005E6ACA" w:rsidTr="00E5423B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57BA" w:rsidRPr="005E6ACA" w:rsidRDefault="00D657B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RP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57BA" w:rsidRPr="005E6ACA" w:rsidRDefault="00F7207F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D657BA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9-1.01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57BA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02</w:t>
            </w:r>
          </w:p>
        </w:tc>
        <w:tc>
          <w:tcPr>
            <w:tcW w:w="122" w:type="pct"/>
            <w:vAlign w:val="center"/>
          </w:tcPr>
          <w:p w:rsidR="00D657BA" w:rsidRPr="005E6ACA" w:rsidRDefault="00D657B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57BA" w:rsidRPr="005E6ACA" w:rsidRDefault="00D657B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D657BA" w:rsidRPr="005E6ACA" w:rsidRDefault="00D657B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D657BA" w:rsidRPr="005E6ACA" w:rsidRDefault="00D657B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D657BA" w:rsidRPr="005E6ACA" w:rsidTr="00E5423B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D657BA" w:rsidRPr="005E6ACA" w:rsidRDefault="00D657B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rocalcitonin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57BA" w:rsidRPr="005E6ACA" w:rsidRDefault="00F7207F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7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D657BA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3-1.02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D657BA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22</w:t>
            </w:r>
          </w:p>
        </w:tc>
        <w:tc>
          <w:tcPr>
            <w:tcW w:w="122" w:type="pct"/>
            <w:vAlign w:val="center"/>
          </w:tcPr>
          <w:p w:rsidR="00D657BA" w:rsidRPr="005E6ACA" w:rsidRDefault="00D657B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D657BA" w:rsidRPr="005E6ACA" w:rsidRDefault="00D657B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D657BA" w:rsidRPr="005E6ACA" w:rsidRDefault="00D657B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D657BA" w:rsidRPr="005E6ACA" w:rsidRDefault="00D657B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C0953" w:rsidRPr="005E6ACA" w:rsidTr="00E5423B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aO2/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F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iO2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ratio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  <w:r w:rsidRPr="005E6ACA">
              <w:rPr>
                <w:rFonts w:ascii="Times New Roman" w:hAnsi="Times New Roman" w:cs="Times New Roman"/>
                <w:color w:val="000000" w:themeColor="text1"/>
                <w:sz w:val="22"/>
              </w:rPr>
              <w:t>mmHg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F7207F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-1.00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59</w:t>
            </w:r>
          </w:p>
        </w:tc>
        <w:tc>
          <w:tcPr>
            <w:tcW w:w="122" w:type="pct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C0953" w:rsidRPr="005E6ACA" w:rsidTr="00E5423B">
        <w:trPr>
          <w:trHeight w:val="281"/>
        </w:trPr>
        <w:tc>
          <w:tcPr>
            <w:tcW w:w="14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7BC8" w:rsidRPr="005E6ACA" w:rsidRDefault="00C77BC8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igh-flow nasal cannula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7BC8" w:rsidRPr="005E6ACA" w:rsidRDefault="003827D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30</w:t>
            </w:r>
          </w:p>
        </w:tc>
        <w:tc>
          <w:tcPr>
            <w:tcW w:w="8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7BC8" w:rsidRPr="005E6ACA" w:rsidRDefault="00710203" w:rsidP="003827D3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0-2.0</w:t>
            </w:r>
            <w:r w:rsidR="003827D3"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7BC8" w:rsidRPr="005E6ACA" w:rsidRDefault="00710203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99</w:t>
            </w:r>
          </w:p>
        </w:tc>
        <w:tc>
          <w:tcPr>
            <w:tcW w:w="122" w:type="pct"/>
            <w:tcBorders>
              <w:bottom w:val="single" w:sz="4" w:space="0" w:color="auto"/>
            </w:tcBorders>
            <w:vAlign w:val="center"/>
          </w:tcPr>
          <w:p w:rsidR="00C77BC8" w:rsidRPr="005E6ACA" w:rsidRDefault="00C77BC8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7BC8" w:rsidRPr="005E6ACA" w:rsidRDefault="00A06E3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191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7BC8" w:rsidRPr="005E6ACA" w:rsidRDefault="00A06E3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27-1.950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7BC8" w:rsidRPr="005E6ACA" w:rsidRDefault="00A06E3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88</w:t>
            </w:r>
          </w:p>
        </w:tc>
      </w:tr>
    </w:tbl>
    <w:p w:rsidR="00C77BC8" w:rsidRPr="005E6ACA" w:rsidRDefault="00C77BC8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  <w:r w:rsidRPr="005E6ACA">
        <w:rPr>
          <w:rFonts w:ascii="Times New Roman" w:hAnsi="Times New Roman"/>
        </w:rPr>
        <w:t>OR; odd ratio, CI; confidence interval, COVID-19; coronavirus disease 2019,</w:t>
      </w:r>
      <w:r w:rsidR="007C6183" w:rsidRPr="005E6ACA">
        <w:rPr>
          <w:rFonts w:ascii="Times New Roman" w:hAnsi="Times New Roman"/>
        </w:rPr>
        <w:t xml:space="preserve"> CRP; C-reactive protein, </w:t>
      </w:r>
      <w:r w:rsidRPr="005E6ACA">
        <w:rPr>
          <w:rFonts w:ascii="Times New Roman" w:hAnsi="Times New Roman"/>
        </w:rPr>
        <w:t>PaO2; arterial oxygen partial pressure, FiO2; fractional inspired oxygen, HFNC; high-flow nasal cannula.</w:t>
      </w:r>
    </w:p>
    <w:p w:rsidR="00C77BC8" w:rsidRPr="005E6ACA" w:rsidRDefault="00C77BC8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C77BC8" w:rsidRPr="005E6ACA" w:rsidRDefault="00C77BC8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C77BC8" w:rsidRPr="005E6ACA" w:rsidRDefault="00C77BC8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C77BC8" w:rsidRPr="005E6ACA" w:rsidRDefault="00C77BC8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C77BC8" w:rsidRPr="005E6ACA" w:rsidRDefault="00C77BC8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C77BC8" w:rsidRPr="005E6ACA" w:rsidRDefault="00C77BC8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D657BA" w:rsidRPr="005E6ACA" w:rsidRDefault="00D657BA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D657BA" w:rsidRPr="005E6ACA" w:rsidRDefault="00D657BA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D657BA" w:rsidRPr="005E6ACA" w:rsidRDefault="00D657BA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D657BA" w:rsidRPr="005E6ACA" w:rsidRDefault="00D657BA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47646A" w:rsidRPr="005E6ACA" w:rsidRDefault="0047646A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E5423B" w:rsidRPr="005E6ACA" w:rsidRDefault="00E5423B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A868A8" w:rsidRPr="005E6ACA" w:rsidRDefault="00A868A8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C77BC8" w:rsidRPr="005E6ACA" w:rsidRDefault="00C77BC8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C77BC8" w:rsidRPr="005E6ACA" w:rsidRDefault="00C77BC8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C77BC8" w:rsidRPr="005E6ACA" w:rsidRDefault="00C77BC8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tbl>
      <w:tblPr>
        <w:tblW w:w="4934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4"/>
        <w:gridCol w:w="850"/>
        <w:gridCol w:w="1559"/>
        <w:gridCol w:w="850"/>
        <w:gridCol w:w="218"/>
        <w:gridCol w:w="773"/>
        <w:gridCol w:w="1275"/>
        <w:gridCol w:w="828"/>
      </w:tblGrid>
      <w:tr w:rsidR="0047646A" w:rsidRPr="005E6ACA" w:rsidTr="00C50221">
        <w:trPr>
          <w:trHeight w:val="281"/>
        </w:trPr>
        <w:tc>
          <w:tcPr>
            <w:tcW w:w="5000" w:type="pct"/>
            <w:gridSpan w:val="8"/>
            <w:tcBorders>
              <w:bottom w:val="single" w:sz="4" w:space="0" w:color="000000"/>
            </w:tcBorders>
            <w:vAlign w:val="center"/>
          </w:tcPr>
          <w:p w:rsidR="0047646A" w:rsidRPr="005E6ACA" w:rsidRDefault="0047646A" w:rsidP="000B0FAB">
            <w:pPr>
              <w:snapToGrid w:val="0"/>
              <w:contextualSpacing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lastRenderedPageBreak/>
              <w:t xml:space="preserve">Supplemental Table </w:t>
            </w:r>
            <w:r w:rsidR="000B0FAB" w:rsidRPr="005E6AC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7</w:t>
            </w:r>
            <w:r w:rsidRPr="005E6AC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Cox proportional hazards model of factors associated with ECMO at 28 days</w:t>
            </w: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829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Univariable analysis</w:t>
            </w: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614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Multivariable analysis</w:t>
            </w: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Variable</w:t>
            </w:r>
          </w:p>
        </w:tc>
        <w:tc>
          <w:tcPr>
            <w:tcW w:w="47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OR</w:t>
            </w:r>
          </w:p>
        </w:tc>
        <w:tc>
          <w:tcPr>
            <w:tcW w:w="875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95% CI</w:t>
            </w:r>
          </w:p>
        </w:tc>
        <w:tc>
          <w:tcPr>
            <w:tcW w:w="47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  <w:t>p-</w:t>
            </w: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value</w:t>
            </w:r>
          </w:p>
        </w:tc>
        <w:tc>
          <w:tcPr>
            <w:tcW w:w="122" w:type="pct"/>
            <w:tcBorders>
              <w:bottom w:val="single" w:sz="4" w:space="0" w:color="000000"/>
            </w:tcBorders>
            <w:vAlign w:val="center"/>
          </w:tcPr>
          <w:p w:rsidR="0047646A" w:rsidRPr="005E6ACA" w:rsidRDefault="0047646A" w:rsidP="00C5022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43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OR</w:t>
            </w:r>
          </w:p>
        </w:tc>
        <w:tc>
          <w:tcPr>
            <w:tcW w:w="716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95% CI</w:t>
            </w:r>
          </w:p>
        </w:tc>
        <w:tc>
          <w:tcPr>
            <w:tcW w:w="465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  <w:t>p-</w:t>
            </w: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value</w:t>
            </w: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szCs w:val="20"/>
              </w:rPr>
              <w:t>Age, yr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7A5255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5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7A5255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2-0.99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7A5255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5</w:t>
            </w: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4821F7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47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4821F7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14-0.980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4821F7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2</w:t>
            </w: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/>
                <w:szCs w:val="20"/>
              </w:rPr>
              <w:t>Sex, femal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7A5255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47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7A5255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3-4.05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7A5255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57</w:t>
            </w: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/>
                <w:szCs w:val="20"/>
              </w:rPr>
              <w:t xml:space="preserve">Body mass index, </w:t>
            </w:r>
            <w:r w:rsidRPr="005E6ACA">
              <w:rPr>
                <w:rFonts w:ascii="Times New Roman" w:hAnsi="Times New Roman" w:cs="Times New Roman"/>
                <w:sz w:val="22"/>
              </w:rPr>
              <w:t>kg/m</w:t>
            </w:r>
            <w:r w:rsidRPr="005E6AC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7A5255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5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7A5255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4-1.17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7A5255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81</w:t>
            </w: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/>
                <w:szCs w:val="20"/>
              </w:rPr>
              <w:t>Comorbiditie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Hypertension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7A5255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3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7A5255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5-1.25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7A5255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22</w:t>
            </w: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iabetes mellitu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7A5255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9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7A5255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7-2.09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7A5255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12</w:t>
            </w: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Cardiovascular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7A5255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11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7A5255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7-6.62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7A5255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01</w:t>
            </w: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Chronic lung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7A5255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36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7A5255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5-11.90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7A5255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61</w:t>
            </w: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4821F7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.220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4821F7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520-25.451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4821F7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11</w:t>
            </w:r>
          </w:p>
        </w:tc>
      </w:tr>
      <w:tr w:rsidR="007A5255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7A5255" w:rsidRPr="005E6ACA" w:rsidRDefault="007A5255" w:rsidP="007A525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Chronic kidney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7A5255" w:rsidRPr="005E6ACA" w:rsidRDefault="007A5255" w:rsidP="007A525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10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7A5255" w:rsidRPr="005E6ACA" w:rsidRDefault="007A5255" w:rsidP="007A525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4-8.3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7A5255" w:rsidRPr="005E6ACA" w:rsidRDefault="007A5255" w:rsidP="007A525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29</w:t>
            </w:r>
          </w:p>
        </w:tc>
        <w:tc>
          <w:tcPr>
            <w:tcW w:w="122" w:type="pct"/>
            <w:vAlign w:val="center"/>
          </w:tcPr>
          <w:p w:rsidR="007A5255" w:rsidRPr="005E6ACA" w:rsidRDefault="007A5255" w:rsidP="007A525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7A5255" w:rsidRPr="005E6ACA" w:rsidRDefault="007A5255" w:rsidP="007A525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7A5255" w:rsidRPr="005E6ACA" w:rsidRDefault="007A5255" w:rsidP="007A525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7A5255" w:rsidRPr="005E6ACA" w:rsidRDefault="007A5255" w:rsidP="007A525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7A5255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7A5255" w:rsidRPr="005E6ACA" w:rsidRDefault="007A5255" w:rsidP="007A525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Chronic liver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7A5255" w:rsidRPr="005E6ACA" w:rsidRDefault="007A5255" w:rsidP="007A525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.13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7A5255" w:rsidRPr="005E6ACA" w:rsidRDefault="007A5255" w:rsidP="007A525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8-11.09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7A5255" w:rsidRPr="005E6ACA" w:rsidRDefault="007A5255" w:rsidP="007A525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77</w:t>
            </w:r>
          </w:p>
        </w:tc>
        <w:tc>
          <w:tcPr>
            <w:tcW w:w="122" w:type="pct"/>
            <w:vAlign w:val="center"/>
          </w:tcPr>
          <w:p w:rsidR="007A5255" w:rsidRPr="005E6ACA" w:rsidRDefault="007A5255" w:rsidP="007A525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7A5255" w:rsidRPr="005E6ACA" w:rsidRDefault="004821F7" w:rsidP="007A525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740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7A5255" w:rsidRPr="005E6ACA" w:rsidRDefault="004821F7" w:rsidP="007A525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56-9.928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7A5255" w:rsidRPr="005E6ACA" w:rsidRDefault="004821F7" w:rsidP="007A525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25</w:t>
            </w:r>
          </w:p>
        </w:tc>
      </w:tr>
      <w:tr w:rsidR="007A5255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7A5255" w:rsidRPr="005E6ACA" w:rsidRDefault="007A5255" w:rsidP="007A5255">
            <w:pPr>
              <w:snapToGrid w:val="0"/>
              <w:spacing w:line="24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onnective tissue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7A5255" w:rsidRPr="005E6ACA" w:rsidRDefault="007A5255" w:rsidP="007A525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47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7A5255" w:rsidRPr="005E6ACA" w:rsidRDefault="007A5255" w:rsidP="007A525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9-11.17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7A5255" w:rsidRPr="005E6ACA" w:rsidRDefault="007A5255" w:rsidP="007A525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11</w:t>
            </w:r>
          </w:p>
        </w:tc>
        <w:tc>
          <w:tcPr>
            <w:tcW w:w="122" w:type="pct"/>
            <w:vAlign w:val="center"/>
          </w:tcPr>
          <w:p w:rsidR="007A5255" w:rsidRPr="005E6ACA" w:rsidRDefault="007A5255" w:rsidP="007A525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7A5255" w:rsidRPr="005E6ACA" w:rsidRDefault="007A5255" w:rsidP="007A525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7A5255" w:rsidRPr="005E6ACA" w:rsidRDefault="007A5255" w:rsidP="007A525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7A5255" w:rsidRPr="005E6ACA" w:rsidRDefault="007A5255" w:rsidP="007A5255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03638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line="24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olid cancer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6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4-8.06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55</w:t>
            </w:r>
          </w:p>
        </w:tc>
        <w:tc>
          <w:tcPr>
            <w:tcW w:w="122" w:type="pct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03638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/>
                <w:szCs w:val="20"/>
              </w:rPr>
              <w:t>COVID-19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75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2" w:type="pct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03638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Remdesivir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503638" w:rsidRPr="005E6ACA" w:rsidRDefault="00693707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48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503638" w:rsidRPr="005E6ACA" w:rsidRDefault="00693707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3-6.55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503638" w:rsidRPr="005E6ACA" w:rsidRDefault="00693707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07</w:t>
            </w:r>
          </w:p>
        </w:tc>
        <w:tc>
          <w:tcPr>
            <w:tcW w:w="122" w:type="pct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03638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Tocilizumab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503638" w:rsidRPr="005E6ACA" w:rsidRDefault="00693707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6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503638" w:rsidRPr="005E6ACA" w:rsidRDefault="00693707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1-1.13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503638" w:rsidRPr="005E6ACA" w:rsidRDefault="00693707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81</w:t>
            </w:r>
          </w:p>
        </w:tc>
        <w:tc>
          <w:tcPr>
            <w:tcW w:w="122" w:type="pct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503638" w:rsidRPr="005E6ACA" w:rsidRDefault="004821F7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81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503638" w:rsidRPr="005E6ACA" w:rsidRDefault="004821F7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20-1.213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503638" w:rsidRPr="005E6ACA" w:rsidRDefault="004821F7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02</w:t>
            </w:r>
          </w:p>
        </w:tc>
      </w:tr>
      <w:tr w:rsidR="00503638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Other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503638" w:rsidRPr="005E6ACA" w:rsidRDefault="00693707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6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503638" w:rsidRPr="005E6ACA" w:rsidRDefault="00693707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9-5.02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503638" w:rsidRPr="005E6ACA" w:rsidRDefault="00693707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89</w:t>
            </w:r>
          </w:p>
        </w:tc>
        <w:tc>
          <w:tcPr>
            <w:tcW w:w="122" w:type="pct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03638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RP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503638" w:rsidRPr="005E6ACA" w:rsidRDefault="00693707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5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503638" w:rsidRPr="005E6ACA" w:rsidRDefault="00693707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9-1.02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503638" w:rsidRPr="005E6ACA" w:rsidRDefault="00693707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63</w:t>
            </w:r>
          </w:p>
        </w:tc>
        <w:tc>
          <w:tcPr>
            <w:tcW w:w="122" w:type="pct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03638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rocalcitonin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503638" w:rsidRPr="005E6ACA" w:rsidRDefault="00693707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3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503638" w:rsidRPr="005E6ACA" w:rsidRDefault="00693707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6-1.13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503638" w:rsidRPr="005E6ACA" w:rsidRDefault="00693707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67</w:t>
            </w:r>
          </w:p>
        </w:tc>
        <w:tc>
          <w:tcPr>
            <w:tcW w:w="122" w:type="pct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03638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aO2/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F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iO2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ratio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  <w:r w:rsidRPr="005E6ACA">
              <w:rPr>
                <w:rFonts w:ascii="Times New Roman" w:hAnsi="Times New Roman" w:cs="Times New Roman"/>
                <w:color w:val="000000" w:themeColor="text1"/>
                <w:sz w:val="22"/>
              </w:rPr>
              <w:t>mmHg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503638" w:rsidRPr="005E6ACA" w:rsidRDefault="00693707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0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503638" w:rsidRPr="005E6ACA" w:rsidRDefault="00693707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99-1.00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503638" w:rsidRPr="005E6ACA" w:rsidRDefault="00693707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66</w:t>
            </w:r>
          </w:p>
        </w:tc>
        <w:tc>
          <w:tcPr>
            <w:tcW w:w="122" w:type="pct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503638" w:rsidRPr="005E6ACA" w:rsidTr="0047646A">
        <w:trPr>
          <w:trHeight w:val="281"/>
        </w:trPr>
        <w:tc>
          <w:tcPr>
            <w:tcW w:w="14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3638" w:rsidRPr="005E6ACA" w:rsidRDefault="00503638" w:rsidP="00503638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igh-flow nasal cannula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3638" w:rsidRPr="005E6ACA" w:rsidRDefault="001C1F97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0</w:t>
            </w:r>
          </w:p>
        </w:tc>
        <w:tc>
          <w:tcPr>
            <w:tcW w:w="8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3638" w:rsidRPr="005E6ACA" w:rsidRDefault="00693707" w:rsidP="001C1F97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</w:t>
            </w:r>
            <w:r w:rsidR="001C1F97"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="001C1F97"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0.83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3638" w:rsidRPr="005E6ACA" w:rsidRDefault="00693707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19</w:t>
            </w:r>
          </w:p>
        </w:tc>
        <w:tc>
          <w:tcPr>
            <w:tcW w:w="122" w:type="pct"/>
            <w:tcBorders>
              <w:bottom w:val="single" w:sz="4" w:space="0" w:color="auto"/>
            </w:tcBorders>
            <w:vAlign w:val="center"/>
          </w:tcPr>
          <w:p w:rsidR="00503638" w:rsidRPr="005E6ACA" w:rsidRDefault="00503638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3638" w:rsidRPr="005E6ACA" w:rsidRDefault="004821F7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36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3638" w:rsidRPr="005E6ACA" w:rsidRDefault="004821F7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16-0.975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3638" w:rsidRPr="005E6ACA" w:rsidRDefault="004821F7" w:rsidP="0050363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45</w:t>
            </w:r>
          </w:p>
        </w:tc>
      </w:tr>
    </w:tbl>
    <w:p w:rsidR="0047646A" w:rsidRPr="005E6ACA" w:rsidRDefault="0047646A" w:rsidP="0047646A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  <w:r w:rsidRPr="005E6ACA">
        <w:rPr>
          <w:rFonts w:ascii="Times New Roman" w:hAnsi="Times New Roman"/>
        </w:rPr>
        <w:t>ECMO; extracorporeal membrane oxygenation, OR; odd ratio, CI; confidence interval, COVID-19; coronavirus disease 2019, CRP; C-reactive protein, PaO2; arterial oxygen partial pressure, FiO2; fractional inspired oxygen, HFNC; high-flow nasal cannula.</w:t>
      </w:r>
    </w:p>
    <w:p w:rsidR="00C77BC8" w:rsidRPr="005E6ACA" w:rsidRDefault="00C77BC8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C77BC8" w:rsidRPr="005E6ACA" w:rsidRDefault="00C77BC8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C77BC8" w:rsidRPr="005E6ACA" w:rsidRDefault="00C77BC8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C77BC8" w:rsidRPr="005E6ACA" w:rsidRDefault="00C77BC8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C77BC8" w:rsidRPr="005E6ACA" w:rsidRDefault="00C77BC8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C77BC8" w:rsidRPr="005E6ACA" w:rsidRDefault="00C77BC8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785752" w:rsidRPr="005E6ACA" w:rsidRDefault="00785752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785752" w:rsidRPr="005E6ACA" w:rsidRDefault="00785752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693707" w:rsidRPr="005E6ACA" w:rsidRDefault="00693707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693707" w:rsidRPr="005E6ACA" w:rsidRDefault="00693707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693707" w:rsidRPr="005E6ACA" w:rsidRDefault="00693707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693707" w:rsidRPr="005E6ACA" w:rsidRDefault="00693707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693707" w:rsidRPr="005E6ACA" w:rsidRDefault="00693707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785752" w:rsidRPr="005E6ACA" w:rsidRDefault="00785752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785752" w:rsidRPr="005E6ACA" w:rsidRDefault="00785752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785752" w:rsidRPr="005E6ACA" w:rsidRDefault="00785752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785752" w:rsidRPr="005E6ACA" w:rsidRDefault="00785752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785752" w:rsidRPr="005E6ACA" w:rsidRDefault="00785752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503638" w:rsidRPr="005E6ACA" w:rsidRDefault="00503638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503638" w:rsidRPr="005E6ACA" w:rsidRDefault="00503638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C77BC8" w:rsidRPr="005E6ACA" w:rsidRDefault="00C77BC8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47646A" w:rsidRPr="005E6ACA" w:rsidRDefault="0047646A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47646A" w:rsidRPr="005E6ACA" w:rsidRDefault="0047646A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47646A" w:rsidRPr="005E6ACA" w:rsidRDefault="0047646A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47646A" w:rsidRPr="005E6ACA" w:rsidRDefault="0047646A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47646A" w:rsidRPr="005E6ACA" w:rsidRDefault="0047646A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47646A" w:rsidRPr="005E6ACA" w:rsidRDefault="0047646A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47646A" w:rsidRPr="005E6ACA" w:rsidRDefault="0047646A" w:rsidP="008E4847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tbl>
      <w:tblPr>
        <w:tblW w:w="4934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4"/>
        <w:gridCol w:w="850"/>
        <w:gridCol w:w="1559"/>
        <w:gridCol w:w="850"/>
        <w:gridCol w:w="218"/>
        <w:gridCol w:w="773"/>
        <w:gridCol w:w="1275"/>
        <w:gridCol w:w="828"/>
      </w:tblGrid>
      <w:tr w:rsidR="0047646A" w:rsidRPr="005E6ACA" w:rsidTr="00C50221">
        <w:trPr>
          <w:trHeight w:val="281"/>
        </w:trPr>
        <w:tc>
          <w:tcPr>
            <w:tcW w:w="5000" w:type="pct"/>
            <w:gridSpan w:val="8"/>
            <w:tcBorders>
              <w:bottom w:val="single" w:sz="4" w:space="0" w:color="000000"/>
            </w:tcBorders>
            <w:vAlign w:val="center"/>
          </w:tcPr>
          <w:p w:rsidR="0047646A" w:rsidRPr="005E6ACA" w:rsidRDefault="0047646A" w:rsidP="000B0FAB">
            <w:pPr>
              <w:snapToGrid w:val="0"/>
              <w:contextualSpacing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lastRenderedPageBreak/>
              <w:t xml:space="preserve">Supplemental Table </w:t>
            </w:r>
            <w:r w:rsidR="000B0FAB" w:rsidRPr="005E6AC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8</w:t>
            </w:r>
            <w:r w:rsidRPr="005E6AC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Cox proportional hazards model of factors associated with CRRT at 28 days</w:t>
            </w: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829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Univariable analysis</w:t>
            </w: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614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Multivariable analysis</w:t>
            </w: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Variable</w:t>
            </w:r>
          </w:p>
        </w:tc>
        <w:tc>
          <w:tcPr>
            <w:tcW w:w="47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OR</w:t>
            </w:r>
          </w:p>
        </w:tc>
        <w:tc>
          <w:tcPr>
            <w:tcW w:w="875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95% CI</w:t>
            </w:r>
          </w:p>
        </w:tc>
        <w:tc>
          <w:tcPr>
            <w:tcW w:w="47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  <w:t>p-</w:t>
            </w: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value</w:t>
            </w:r>
          </w:p>
        </w:tc>
        <w:tc>
          <w:tcPr>
            <w:tcW w:w="122" w:type="pct"/>
            <w:tcBorders>
              <w:bottom w:val="single" w:sz="4" w:space="0" w:color="000000"/>
            </w:tcBorders>
            <w:vAlign w:val="center"/>
          </w:tcPr>
          <w:p w:rsidR="0047646A" w:rsidRPr="005E6ACA" w:rsidRDefault="0047646A" w:rsidP="00C5022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43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OR</w:t>
            </w:r>
          </w:p>
        </w:tc>
        <w:tc>
          <w:tcPr>
            <w:tcW w:w="716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95% CI</w:t>
            </w:r>
          </w:p>
        </w:tc>
        <w:tc>
          <w:tcPr>
            <w:tcW w:w="465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0"/>
              </w:rPr>
              <w:t>p-</w:t>
            </w:r>
            <w:r w:rsidRPr="005E6ACA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value</w:t>
            </w: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szCs w:val="20"/>
              </w:rPr>
              <w:t>Age, yr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C50221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6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C50221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01-1.10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C50221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9</w:t>
            </w: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9E7AE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039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9E7AE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988-1.093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9E7AE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134</w:t>
            </w: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/>
                <w:szCs w:val="20"/>
              </w:rPr>
              <w:t>Sex, femal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C50221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13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C50221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6-2.79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C50221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86</w:t>
            </w: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/>
                <w:szCs w:val="20"/>
              </w:rPr>
              <w:t xml:space="preserve">Body mass index, </w:t>
            </w:r>
            <w:r w:rsidRPr="005E6ACA">
              <w:rPr>
                <w:rFonts w:ascii="Times New Roman" w:hAnsi="Times New Roman" w:cs="Times New Roman"/>
                <w:sz w:val="22"/>
              </w:rPr>
              <w:t>kg/m</w:t>
            </w:r>
            <w:r w:rsidRPr="005E6AC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C50221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6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C50221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6-0.97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C50221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13</w:t>
            </w: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9E7AE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944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9E7AE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836-1.065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9E7AE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349</w:t>
            </w: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szCs w:val="20"/>
              </w:rPr>
              <w:t>Smoking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szCs w:val="20"/>
              </w:rPr>
              <w:t xml:space="preserve"> Ex-smoker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C50221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00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C50221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9-5.75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C50221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00</w:t>
            </w: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szCs w:val="20"/>
              </w:rPr>
              <w:t>Current</w:t>
            </w:r>
            <w:r w:rsidRPr="005E6ACA">
              <w:rPr>
                <w:rFonts w:ascii="Times New Roman" w:hAnsi="Times New Roman" w:cs="Times New Roman" w:hint="eastAsia"/>
                <w:szCs w:val="20"/>
              </w:rPr>
              <w:t xml:space="preserve"> smoker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C50221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50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C50221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2-5.37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C50221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35</w:t>
            </w: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/>
                <w:szCs w:val="20"/>
              </w:rPr>
              <w:t>Comorbiditie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Hypertension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C50221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98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C50221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5-5.21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C50221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66</w:t>
            </w: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Diabetes mellitu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C50221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82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C50221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3-4.53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C50221" w:rsidRPr="005E6ACA" w:rsidRDefault="00C50221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97</w:t>
            </w: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Cardiovascular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C50221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58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C50221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2-4.75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C50221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19</w:t>
            </w: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Chronic lung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50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5-6.50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87</w:t>
            </w: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Chronic neurologic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89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55-6.47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14</w:t>
            </w: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Chronic kidney diseas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.37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64-20.56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9E7AE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496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9E7AE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625-34.348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9E7AE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001</w:t>
            </w: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Immunocompromi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s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ed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87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3-8.10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02</w:t>
            </w: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Transplantation statu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.39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19-10.40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749</w:t>
            </w: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Solid cancer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.96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86-10.1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85</w:t>
            </w: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9E7AE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113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9E7AE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233-5.309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9E7AE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893</w:t>
            </w: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5E6ACA">
              <w:rPr>
                <w:rFonts w:ascii="Times New Roman" w:hAnsi="Times New Roman" w:cs="Times New Roman"/>
                <w:szCs w:val="20"/>
              </w:rPr>
              <w:t>COVID-19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Vaccination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45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10-1.9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283</w:t>
            </w: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Anticoagulation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11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04-0.28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9E7AE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232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9E7AE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043-1.261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9E7AE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091</w:t>
            </w: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Remdesivir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61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22-1.69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338</w:t>
            </w: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Dexamethasone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04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00-0.32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003</w:t>
            </w: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9E7AE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161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9E7AE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007-3.587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9E7AE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249</w:t>
            </w: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Tocilizumab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18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05-0.62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007</w:t>
            </w: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9E7AE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203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9E7AE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052-0.789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9E7AE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021</w:t>
            </w: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Others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87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54-6.42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320</w:t>
            </w: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CRP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00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99-1.01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5F637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997</w:t>
            </w: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rocalcitonin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C322E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14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C322E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08-1.20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C322E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9E7AE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116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9E7AE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047-1.191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9E7AE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001</w:t>
            </w: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P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aO2/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F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iO2</w:t>
            </w: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 ratio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, </w:t>
            </w:r>
            <w:r w:rsidRPr="005E6ACA">
              <w:rPr>
                <w:rFonts w:ascii="Times New Roman" w:hAnsi="Times New Roman" w:cs="Times New Roman"/>
                <w:color w:val="000000" w:themeColor="text1"/>
                <w:sz w:val="22"/>
              </w:rPr>
              <w:t>mmHg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C322E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00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47646A" w:rsidRPr="005E6ACA" w:rsidRDefault="00C322E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00-1.00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47646A" w:rsidRPr="005E6ACA" w:rsidRDefault="00C322E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002</w:t>
            </w:r>
          </w:p>
        </w:tc>
        <w:tc>
          <w:tcPr>
            <w:tcW w:w="122" w:type="pct"/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:rsidR="0047646A" w:rsidRPr="005E6ACA" w:rsidRDefault="009E7AE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006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47646A" w:rsidRPr="005E6ACA" w:rsidRDefault="009E7AE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998-1.014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47646A" w:rsidRPr="005E6ACA" w:rsidRDefault="009E7AE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159</w:t>
            </w:r>
          </w:p>
        </w:tc>
      </w:tr>
      <w:tr w:rsidR="0047646A" w:rsidRPr="005E6ACA" w:rsidTr="0047646A">
        <w:trPr>
          <w:trHeight w:val="281"/>
        </w:trPr>
        <w:tc>
          <w:tcPr>
            <w:tcW w:w="14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646A" w:rsidRPr="005E6ACA" w:rsidRDefault="0047646A" w:rsidP="00C50221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High-flow nasal cannula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646A" w:rsidRPr="005E6ACA" w:rsidRDefault="00C322E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49</w:t>
            </w:r>
          </w:p>
        </w:tc>
        <w:tc>
          <w:tcPr>
            <w:tcW w:w="8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646A" w:rsidRPr="005E6ACA" w:rsidRDefault="00C322E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20-1.21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646A" w:rsidRPr="005E6ACA" w:rsidRDefault="00C322E0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122</w:t>
            </w:r>
          </w:p>
        </w:tc>
        <w:tc>
          <w:tcPr>
            <w:tcW w:w="122" w:type="pct"/>
            <w:tcBorders>
              <w:bottom w:val="single" w:sz="4" w:space="0" w:color="auto"/>
            </w:tcBorders>
            <w:vAlign w:val="center"/>
          </w:tcPr>
          <w:p w:rsidR="0047646A" w:rsidRPr="005E6ACA" w:rsidRDefault="0047646A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646A" w:rsidRPr="005E6ACA" w:rsidRDefault="009E7AE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871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646A" w:rsidRPr="005E6ACA" w:rsidRDefault="009E7AE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289-2.627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646A" w:rsidRPr="005E6ACA" w:rsidRDefault="009E7AE2" w:rsidP="00C50221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.806</w:t>
            </w:r>
          </w:p>
        </w:tc>
      </w:tr>
    </w:tbl>
    <w:p w:rsidR="0047646A" w:rsidRPr="005E6ACA" w:rsidRDefault="0047646A" w:rsidP="0047646A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  <w:r w:rsidRPr="005E6ACA">
        <w:rPr>
          <w:rFonts w:ascii="Times New Roman" w:hAnsi="Times New Roman"/>
        </w:rPr>
        <w:t>CRRT; continuous renal replacement therapy, OR; odd ratio, CI; confidence interval, COVID-19; coronavirus disease 2019, CRP; C-reactive protein, PaO2; arterial oxygen partial pressure, FiO2; fractional inspired oxygen, HFNC; high-flow nasal cannula.</w:t>
      </w:r>
    </w:p>
    <w:p w:rsidR="00C77BC8" w:rsidRPr="005E6ACA" w:rsidRDefault="00C77BC8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C77BC8" w:rsidRPr="005E6ACA" w:rsidRDefault="00C77BC8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C77BC8" w:rsidRPr="005E6ACA" w:rsidRDefault="00C77BC8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C77BC8" w:rsidRPr="005E6ACA" w:rsidRDefault="00C77BC8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C77BC8" w:rsidRPr="005E6ACA" w:rsidRDefault="00C77BC8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C77BC8" w:rsidRPr="005E6ACA" w:rsidRDefault="00C77BC8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C77BC8" w:rsidRPr="005E6ACA" w:rsidRDefault="00C77BC8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C77BC8" w:rsidRPr="005E6ACA" w:rsidRDefault="00C77BC8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C77BC8" w:rsidRPr="005E6ACA" w:rsidRDefault="00C77BC8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0B0FAB" w:rsidRPr="005E6ACA" w:rsidRDefault="000B0FAB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0B0FAB" w:rsidRPr="005E6ACA" w:rsidRDefault="000B0FAB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0B0FAB" w:rsidRPr="005E6ACA" w:rsidRDefault="000B0FAB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0B0FAB" w:rsidRPr="005E6ACA" w:rsidRDefault="000B0FAB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0B0FAB" w:rsidRPr="005E6ACA" w:rsidRDefault="000B0FAB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0B0FAB" w:rsidRPr="005E6ACA" w:rsidRDefault="000B0FAB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0B0FAB" w:rsidRPr="005E6ACA" w:rsidRDefault="000B0FAB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0B0FAB" w:rsidRPr="005E6ACA" w:rsidRDefault="000B0FAB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0B0FAB" w:rsidRPr="005E6ACA" w:rsidRDefault="000B0FAB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  <w:sectPr w:rsidR="000B0FAB" w:rsidRPr="005E6ACA" w:rsidSect="000B0FA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0B0FAB" w:rsidRPr="005E6ACA" w:rsidRDefault="000B0FAB" w:rsidP="000B0FAB">
      <w:pPr>
        <w:pStyle w:val="EndNoteBibliography"/>
        <w:rPr>
          <w:rFonts w:ascii="Times New Roman" w:eastAsiaTheme="minorEastAsia" w:hAnsi="Times New Roman"/>
          <w:b/>
          <w:bCs/>
          <w:color w:val="000000" w:themeColor="text1"/>
        </w:rPr>
      </w:pPr>
      <w:r w:rsidRPr="005E6ACA">
        <w:rPr>
          <w:rFonts w:ascii="Times New Roman" w:hAnsi="Times New Roman"/>
          <w:b/>
          <w:color w:val="000000" w:themeColor="text1"/>
        </w:rPr>
        <w:lastRenderedPageBreak/>
        <w:t xml:space="preserve">Supplemental Table 9 </w:t>
      </w:r>
      <w:r w:rsidRPr="005E6ACA">
        <w:rPr>
          <w:rFonts w:ascii="Times New Roman" w:hAnsi="Times New Roman"/>
          <w:bCs/>
          <w:color w:val="000000" w:themeColor="text1"/>
        </w:rPr>
        <w:t>Parameters of ventilator from day 1 to day 3 after mechanical ventilation according to the pre- and post- mass vaccination</w:t>
      </w:r>
    </w:p>
    <w:tbl>
      <w:tblPr>
        <w:tblW w:w="5000" w:type="pct"/>
        <w:tblCellMar>
          <w:left w:w="0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558"/>
        <w:gridCol w:w="1559"/>
        <w:gridCol w:w="710"/>
        <w:gridCol w:w="1559"/>
        <w:gridCol w:w="1561"/>
        <w:gridCol w:w="707"/>
        <w:gridCol w:w="1559"/>
        <w:gridCol w:w="1383"/>
        <w:gridCol w:w="549"/>
      </w:tblGrid>
      <w:tr w:rsidR="000B0FAB" w:rsidRPr="005E6ACA" w:rsidTr="00515158">
        <w:trPr>
          <w:trHeight w:val="284"/>
        </w:trPr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Day 1 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Day 2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Day 3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B0FAB" w:rsidRPr="005E6ACA" w:rsidTr="00515158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MV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HFNC-F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MV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HFNC-F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MV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HFNC-F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</w:p>
        </w:tc>
      </w:tr>
      <w:tr w:rsidR="000B0FAB" w:rsidRPr="005E6ACA" w:rsidTr="00515158">
        <w:trPr>
          <w:trHeight w:val="284"/>
        </w:trPr>
        <w:tc>
          <w:tcPr>
            <w:tcW w:w="5000" w:type="pct"/>
            <w:gridSpan w:val="10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Pre-mass vaccination from February 2020 to October 2021</w:t>
            </w:r>
          </w:p>
        </w:tc>
      </w:tr>
      <w:tr w:rsidR="000B0FAB" w:rsidRPr="005E6ACA" w:rsidTr="00515158">
        <w:trPr>
          <w:trHeight w:val="284"/>
        </w:trPr>
        <w:tc>
          <w:tcPr>
            <w:tcW w:w="932" w:type="pct"/>
            <w:vAlign w:val="center"/>
            <w:hideMark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MV parameter</w:t>
            </w:r>
          </w:p>
        </w:tc>
        <w:tc>
          <w:tcPr>
            <w:tcW w:w="1397" w:type="pct"/>
            <w:gridSpan w:val="3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N = 113</w:t>
            </w:r>
          </w:p>
        </w:tc>
        <w:tc>
          <w:tcPr>
            <w:tcW w:w="1397" w:type="pct"/>
            <w:gridSpan w:val="3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N = 113</w:t>
            </w:r>
          </w:p>
        </w:tc>
        <w:tc>
          <w:tcPr>
            <w:tcW w:w="1074" w:type="pct"/>
            <w:gridSpan w:val="2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N = 111</w:t>
            </w:r>
          </w:p>
        </w:tc>
        <w:tc>
          <w:tcPr>
            <w:tcW w:w="200" w:type="pct"/>
            <w:tcBorders>
              <w:lef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B0FAB" w:rsidRPr="005E6ACA" w:rsidTr="00515158">
        <w:trPr>
          <w:trHeight w:val="284"/>
        </w:trPr>
        <w:tc>
          <w:tcPr>
            <w:tcW w:w="932" w:type="pct"/>
            <w:vAlign w:val="center"/>
            <w:hideMark/>
          </w:tcPr>
          <w:p w:rsidR="000B0FAB" w:rsidRPr="005E6ACA" w:rsidRDefault="000B0FAB" w:rsidP="00515158">
            <w:pPr>
              <w:snapToGrid w:val="0"/>
              <w:spacing w:after="0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PF ratio, mmHg</w:t>
            </w:r>
          </w:p>
        </w:tc>
        <w:tc>
          <w:tcPr>
            <w:tcW w:w="569" w:type="pct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15.8 ± 58.1</w:t>
            </w:r>
          </w:p>
        </w:tc>
        <w:tc>
          <w:tcPr>
            <w:tcW w:w="569" w:type="pct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41.7 ± 63.0</w:t>
            </w:r>
          </w:p>
        </w:tc>
        <w:tc>
          <w:tcPr>
            <w:tcW w:w="259" w:type="pct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040</w:t>
            </w:r>
          </w:p>
        </w:tc>
        <w:tc>
          <w:tcPr>
            <w:tcW w:w="569" w:type="pct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59.6 ± 75.9</w:t>
            </w:r>
          </w:p>
        </w:tc>
        <w:tc>
          <w:tcPr>
            <w:tcW w:w="570" w:type="pct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62.8 ± 62.8</w:t>
            </w:r>
          </w:p>
        </w:tc>
        <w:tc>
          <w:tcPr>
            <w:tcW w:w="258" w:type="pct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831</w:t>
            </w:r>
          </w:p>
        </w:tc>
        <w:tc>
          <w:tcPr>
            <w:tcW w:w="569" w:type="pct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83.2 ± 89.3</w:t>
            </w:r>
          </w:p>
        </w:tc>
        <w:tc>
          <w:tcPr>
            <w:tcW w:w="505" w:type="pct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63.0 ± 57.6</w:t>
            </w:r>
          </w:p>
        </w:tc>
        <w:tc>
          <w:tcPr>
            <w:tcW w:w="200" w:type="pct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162</w:t>
            </w:r>
          </w:p>
        </w:tc>
      </w:tr>
      <w:tr w:rsidR="000B0FAB" w:rsidRPr="005E6ACA" w:rsidTr="00515158">
        <w:trPr>
          <w:trHeight w:val="284"/>
        </w:trPr>
        <w:tc>
          <w:tcPr>
            <w:tcW w:w="932" w:type="pct"/>
            <w:vAlign w:val="center"/>
            <w:hideMark/>
          </w:tcPr>
          <w:p w:rsidR="000B0FAB" w:rsidRPr="005E6ACA" w:rsidRDefault="000B0FAB" w:rsidP="00515158">
            <w:pPr>
              <w:snapToGrid w:val="0"/>
              <w:spacing w:after="0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TV/PBW, mL/kg</w:t>
            </w:r>
          </w:p>
        </w:tc>
        <w:tc>
          <w:tcPr>
            <w:tcW w:w="569" w:type="pct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6.1 ± 1.9</w:t>
            </w:r>
          </w:p>
        </w:tc>
        <w:tc>
          <w:tcPr>
            <w:tcW w:w="569" w:type="pct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6.3 ± 1.2</w:t>
            </w:r>
          </w:p>
        </w:tc>
        <w:tc>
          <w:tcPr>
            <w:tcW w:w="259" w:type="pct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400</w:t>
            </w:r>
          </w:p>
        </w:tc>
        <w:tc>
          <w:tcPr>
            <w:tcW w:w="569" w:type="pct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6.5 ± 1.8</w:t>
            </w:r>
          </w:p>
        </w:tc>
        <w:tc>
          <w:tcPr>
            <w:tcW w:w="570" w:type="pct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6.5 ± 1.2</w:t>
            </w:r>
          </w:p>
        </w:tc>
        <w:tc>
          <w:tcPr>
            <w:tcW w:w="258" w:type="pct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904</w:t>
            </w:r>
          </w:p>
        </w:tc>
        <w:tc>
          <w:tcPr>
            <w:tcW w:w="569" w:type="pct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6.4 ± 1.6</w:t>
            </w:r>
          </w:p>
        </w:tc>
        <w:tc>
          <w:tcPr>
            <w:tcW w:w="505" w:type="pct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6.8 ± 1.4</w:t>
            </w:r>
          </w:p>
        </w:tc>
        <w:tc>
          <w:tcPr>
            <w:tcW w:w="200" w:type="pct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190</w:t>
            </w:r>
          </w:p>
        </w:tc>
      </w:tr>
      <w:tr w:rsidR="000B0FAB" w:rsidRPr="005E6ACA" w:rsidTr="00515158">
        <w:trPr>
          <w:trHeight w:val="284"/>
        </w:trPr>
        <w:tc>
          <w:tcPr>
            <w:tcW w:w="932" w:type="pct"/>
            <w:vAlign w:val="center"/>
            <w:hideMark/>
          </w:tcPr>
          <w:p w:rsidR="000B0FAB" w:rsidRPr="005E6ACA" w:rsidRDefault="000B0FAB" w:rsidP="00515158">
            <w:pPr>
              <w:snapToGrid w:val="0"/>
              <w:spacing w:after="0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Peak Pressure, cmH20</w:t>
            </w:r>
          </w:p>
        </w:tc>
        <w:tc>
          <w:tcPr>
            <w:tcW w:w="569" w:type="pct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7.6 ± 5.6</w:t>
            </w:r>
          </w:p>
        </w:tc>
        <w:tc>
          <w:tcPr>
            <w:tcW w:w="569" w:type="pct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6.7 ± 3.6</w:t>
            </w:r>
          </w:p>
        </w:tc>
        <w:tc>
          <w:tcPr>
            <w:tcW w:w="259" w:type="pct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305</w:t>
            </w:r>
          </w:p>
        </w:tc>
        <w:tc>
          <w:tcPr>
            <w:tcW w:w="569" w:type="pct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5.7 ± 5.0</w:t>
            </w:r>
          </w:p>
        </w:tc>
        <w:tc>
          <w:tcPr>
            <w:tcW w:w="570" w:type="pct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4.9 ± 3.5</w:t>
            </w:r>
          </w:p>
        </w:tc>
        <w:tc>
          <w:tcPr>
            <w:tcW w:w="258" w:type="pct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312</w:t>
            </w:r>
          </w:p>
        </w:tc>
        <w:tc>
          <w:tcPr>
            <w:tcW w:w="569" w:type="pct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5.6 ± 5.9</w:t>
            </w:r>
          </w:p>
        </w:tc>
        <w:tc>
          <w:tcPr>
            <w:tcW w:w="505" w:type="pct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3.7 ± 3.6</w:t>
            </w:r>
          </w:p>
        </w:tc>
        <w:tc>
          <w:tcPr>
            <w:tcW w:w="200" w:type="pct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039</w:t>
            </w:r>
          </w:p>
        </w:tc>
      </w:tr>
      <w:tr w:rsidR="000B0FAB" w:rsidRPr="005E6ACA" w:rsidTr="00515158">
        <w:trPr>
          <w:trHeight w:val="284"/>
        </w:trPr>
        <w:tc>
          <w:tcPr>
            <w:tcW w:w="932" w:type="pct"/>
            <w:vAlign w:val="center"/>
            <w:hideMark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EEP, cmH2O</w:t>
            </w:r>
          </w:p>
        </w:tc>
        <w:tc>
          <w:tcPr>
            <w:tcW w:w="569" w:type="pct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1.9 ± 4.1</w:t>
            </w:r>
          </w:p>
        </w:tc>
        <w:tc>
          <w:tcPr>
            <w:tcW w:w="569" w:type="pct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2.3 ± 3.3</w:t>
            </w:r>
          </w:p>
        </w:tc>
        <w:tc>
          <w:tcPr>
            <w:tcW w:w="259" w:type="pct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644</w:t>
            </w:r>
          </w:p>
        </w:tc>
        <w:tc>
          <w:tcPr>
            <w:tcW w:w="569" w:type="pct"/>
            <w:vAlign w:val="center"/>
          </w:tcPr>
          <w:p w:rsidR="000B0FAB" w:rsidRPr="005E6ACA" w:rsidRDefault="000B0FAB" w:rsidP="00515158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1.1 ± 3.7</w:t>
            </w:r>
          </w:p>
        </w:tc>
        <w:tc>
          <w:tcPr>
            <w:tcW w:w="570" w:type="pct"/>
            <w:vAlign w:val="center"/>
          </w:tcPr>
          <w:p w:rsidR="000B0FAB" w:rsidRPr="005E6ACA" w:rsidRDefault="000B0FAB" w:rsidP="00515158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1.8 ± 3.0</w:t>
            </w:r>
          </w:p>
        </w:tc>
        <w:tc>
          <w:tcPr>
            <w:tcW w:w="258" w:type="pct"/>
            <w:vAlign w:val="center"/>
          </w:tcPr>
          <w:p w:rsidR="000B0FAB" w:rsidRPr="005E6ACA" w:rsidRDefault="000B0FAB" w:rsidP="0051515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339</w:t>
            </w:r>
          </w:p>
        </w:tc>
        <w:tc>
          <w:tcPr>
            <w:tcW w:w="569" w:type="pct"/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0.9 ± 3.8</w:t>
            </w:r>
          </w:p>
        </w:tc>
        <w:tc>
          <w:tcPr>
            <w:tcW w:w="505" w:type="pct"/>
            <w:vAlign w:val="center"/>
          </w:tcPr>
          <w:p w:rsidR="000B0FAB" w:rsidRPr="005E6ACA" w:rsidRDefault="000B0FAB" w:rsidP="00515158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1.2 ± 2.4</w:t>
            </w:r>
          </w:p>
        </w:tc>
        <w:tc>
          <w:tcPr>
            <w:tcW w:w="200" w:type="pct"/>
            <w:vAlign w:val="center"/>
          </w:tcPr>
          <w:p w:rsidR="000B0FAB" w:rsidRPr="005E6ACA" w:rsidRDefault="000B0FAB" w:rsidP="0051515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605</w:t>
            </w:r>
          </w:p>
        </w:tc>
      </w:tr>
      <w:tr w:rsidR="000B0FAB" w:rsidRPr="005E6ACA" w:rsidTr="00515158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Dynamic C, mL/cmH2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4.7 [18.4, 32.2]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6.3 [20.5, 32.6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23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7.3 [20.6, 39.8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8.8 [24.0, 36.0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39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30.7 [20.3, 36.3]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31.1 [26.4, 38.2]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106</w:t>
            </w:r>
          </w:p>
        </w:tc>
      </w:tr>
      <w:tr w:rsidR="000B0FAB" w:rsidRPr="005E6ACA" w:rsidTr="00515158">
        <w:trPr>
          <w:trHeight w:val="284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Post-mass vaccination from November 2021 to December 2021</w:t>
            </w:r>
          </w:p>
        </w:tc>
      </w:tr>
      <w:tr w:rsidR="000B0FAB" w:rsidRPr="005E6ACA" w:rsidTr="00515158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MV parameter</w:t>
            </w:r>
          </w:p>
        </w:tc>
        <w:tc>
          <w:tcPr>
            <w:tcW w:w="139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N = 45</w:t>
            </w:r>
          </w:p>
        </w:tc>
        <w:tc>
          <w:tcPr>
            <w:tcW w:w="139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N = 45</w:t>
            </w:r>
          </w:p>
        </w:tc>
        <w:tc>
          <w:tcPr>
            <w:tcW w:w="1274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N = 43</w:t>
            </w:r>
          </w:p>
        </w:tc>
      </w:tr>
      <w:tr w:rsidR="000B0FAB" w:rsidRPr="005E6ACA" w:rsidTr="00515158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PF ratio, mmH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42.2</w:t>
            </w:r>
          </w:p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113.7, 184.7]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37.9</w:t>
            </w:r>
          </w:p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99.9, 208.2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86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85.4</w:t>
            </w:r>
          </w:p>
          <w:p w:rsidR="000B0FAB" w:rsidRPr="005E6ACA" w:rsidRDefault="000B0FAB" w:rsidP="00515158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145.2, 268.6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74.4</w:t>
            </w:r>
          </w:p>
          <w:p w:rsidR="000B0FAB" w:rsidRPr="005E6ACA" w:rsidRDefault="000B0FAB" w:rsidP="00515158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132.8, 204.4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15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85.0</w:t>
            </w:r>
          </w:p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147.1, 222.0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72.2</w:t>
            </w:r>
          </w:p>
          <w:p w:rsidR="000B0FAB" w:rsidRPr="005E6ACA" w:rsidRDefault="000B0FAB" w:rsidP="00515158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141.0, 238.7]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802</w:t>
            </w:r>
          </w:p>
        </w:tc>
      </w:tr>
      <w:tr w:rsidR="000B0FAB" w:rsidRPr="005E6ACA" w:rsidTr="00515158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TV/PBW, mL/kg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7.1 [6.3, 7.9]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6.3 [5.9, 7.1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05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6.5 [6.0, 7.4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6.0 [5.8, 6.7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12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6.3 [5.7, 8.0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6.1 [5.8, 6.8]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436</w:t>
            </w:r>
          </w:p>
        </w:tc>
      </w:tr>
      <w:tr w:rsidR="000B0FAB" w:rsidRPr="005E6ACA" w:rsidTr="00515158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Peak Pressure, cmH2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7.5</w:t>
            </w:r>
          </w:p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23.5, 30.3]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6.0</w:t>
            </w:r>
          </w:p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24.0, 30.0]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82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6.5</w:t>
            </w:r>
          </w:p>
          <w:p w:rsidR="000B0FAB" w:rsidRPr="005E6ACA" w:rsidRDefault="000B0FAB" w:rsidP="00515158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20.0, 28.3]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4.0</w:t>
            </w:r>
          </w:p>
          <w:p w:rsidR="000B0FAB" w:rsidRPr="005E6ACA" w:rsidRDefault="000B0FAB" w:rsidP="00515158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22.0, 28.0]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82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5.0</w:t>
            </w:r>
          </w:p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21.0, 26.0]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4.0</w:t>
            </w:r>
          </w:p>
          <w:p w:rsidR="000B0FAB" w:rsidRPr="005E6ACA" w:rsidRDefault="000B0FAB" w:rsidP="00515158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22.0, 26.0]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940</w:t>
            </w:r>
          </w:p>
        </w:tc>
      </w:tr>
      <w:tr w:rsidR="000B0FAB" w:rsidRPr="005E6ACA" w:rsidTr="00515158">
        <w:trPr>
          <w:trHeight w:val="284"/>
        </w:trPr>
        <w:tc>
          <w:tcPr>
            <w:tcW w:w="932" w:type="pct"/>
            <w:tcBorders>
              <w:top w:val="nil"/>
              <w:left w:val="nil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EEP, cmH2O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3.0</w:t>
            </w:r>
          </w:p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9.5, 14.0]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3.0</w:t>
            </w:r>
          </w:p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12.0, 14.0]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818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2.0</w:t>
            </w:r>
          </w:p>
          <w:p w:rsidR="000B0FAB" w:rsidRPr="005E6ACA" w:rsidRDefault="000B0FAB" w:rsidP="00515158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7.5, 12.3]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2.0</w:t>
            </w:r>
          </w:p>
          <w:p w:rsidR="000B0FAB" w:rsidRPr="005E6ACA" w:rsidRDefault="000B0FAB" w:rsidP="00515158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11.0, 14.0]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029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0.0</w:t>
            </w:r>
          </w:p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8.0, 12.0]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1.0</w:t>
            </w:r>
          </w:p>
          <w:p w:rsidR="000B0FAB" w:rsidRPr="005E6ACA" w:rsidRDefault="000B0FAB" w:rsidP="00515158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9.0, 13.0]</w:t>
            </w: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074</w:t>
            </w:r>
          </w:p>
        </w:tc>
      </w:tr>
      <w:tr w:rsidR="000B0FAB" w:rsidRPr="005E6ACA" w:rsidTr="00515158">
        <w:trPr>
          <w:trHeight w:val="83"/>
        </w:trPr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Dynamic C, mL/cmH2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6.2</w:t>
            </w:r>
          </w:p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21.2, 30.3]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7.3</w:t>
            </w:r>
          </w:p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21.6, 30.3]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808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26.4 </w:t>
            </w:r>
          </w:p>
          <w:p w:rsidR="000B0FAB" w:rsidRPr="005E6ACA" w:rsidRDefault="000B0FAB" w:rsidP="00515158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22.0, 29.3]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30.4</w:t>
            </w:r>
          </w:p>
          <w:p w:rsidR="000B0FAB" w:rsidRPr="005E6ACA" w:rsidRDefault="000B0FAB" w:rsidP="00515158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23.9, 35.8]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21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5.8</w:t>
            </w:r>
          </w:p>
          <w:p w:rsidR="000B0FAB" w:rsidRPr="005E6ACA" w:rsidRDefault="000B0FAB" w:rsidP="00515158">
            <w:pPr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21.8, 30.0]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9.2</w:t>
            </w:r>
          </w:p>
          <w:p w:rsidR="000B0FAB" w:rsidRPr="005E6ACA" w:rsidRDefault="000B0FAB" w:rsidP="00515158">
            <w:pPr>
              <w:spacing w:after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21.3, 33.9]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0FAB" w:rsidRPr="005E6ACA" w:rsidRDefault="000B0FAB" w:rsidP="00515158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407</w:t>
            </w:r>
          </w:p>
        </w:tc>
      </w:tr>
    </w:tbl>
    <w:p w:rsidR="000B0FAB" w:rsidRPr="005E6ACA" w:rsidRDefault="000B0FAB" w:rsidP="000B0FAB">
      <w:pPr>
        <w:pStyle w:val="EndNoteBibliography"/>
        <w:snapToGrid w:val="0"/>
        <w:contextualSpacing/>
        <w:rPr>
          <w:rFonts w:ascii="Times New Roman" w:eastAsiaTheme="minorEastAsia" w:hAnsi="Times New Roman"/>
          <w:color w:val="000000" w:themeColor="text1"/>
        </w:rPr>
      </w:pPr>
      <w:r w:rsidRPr="005E6ACA">
        <w:rPr>
          <w:rFonts w:ascii="Times New Roman" w:hAnsi="Times New Roman"/>
          <w:color w:val="000000" w:themeColor="text1"/>
        </w:rPr>
        <w:t>Data are reported as number (percentage), median [interquartile range], or mean ± standard deviation. MV: mechanical ventilation; HFNC-F: high-flow nasal cannula failure; PF ratio: arterial oxygen partial pressure/fractional inspired oxygen ratio; TV/PBW: tidal volume/predicted body weight; PEEP: positive end-expiratory pressure; C: Compliance.</w:t>
      </w:r>
    </w:p>
    <w:p w:rsidR="000B0FAB" w:rsidRPr="005E6ACA" w:rsidRDefault="000B0FAB" w:rsidP="000B0FAB">
      <w:pPr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0B0FAB" w:rsidRPr="005E6ACA" w:rsidRDefault="000B0FAB" w:rsidP="000B0FAB">
      <w:pPr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0B0FAB" w:rsidRPr="005E6ACA" w:rsidRDefault="000B0FAB" w:rsidP="000B0FAB">
      <w:pPr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0B0FAB" w:rsidRPr="005E6ACA" w:rsidRDefault="000B0FAB" w:rsidP="000B0FAB">
      <w:pPr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0B0FAB" w:rsidRPr="005E6ACA" w:rsidRDefault="000B0FAB" w:rsidP="000B0FAB">
      <w:pPr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E92865" w:rsidRPr="005E6ACA" w:rsidRDefault="00E92865" w:rsidP="00E92865">
      <w:pPr>
        <w:pStyle w:val="EndNoteBibliography"/>
        <w:rPr>
          <w:rFonts w:ascii="Times New Roman" w:eastAsiaTheme="minorEastAsia" w:hAnsi="Times New Roman"/>
          <w:b/>
          <w:bCs/>
          <w:color w:val="000000" w:themeColor="text1"/>
        </w:rPr>
      </w:pPr>
      <w:r w:rsidRPr="005E6ACA">
        <w:rPr>
          <w:rFonts w:ascii="Times New Roman" w:hAnsi="Times New Roman"/>
          <w:b/>
          <w:color w:val="000000" w:themeColor="text1"/>
        </w:rPr>
        <w:lastRenderedPageBreak/>
        <w:t xml:space="preserve">Supplemental Table 10 </w:t>
      </w:r>
      <w:r w:rsidRPr="005E6ACA">
        <w:rPr>
          <w:rFonts w:ascii="Times New Roman" w:hAnsi="Times New Roman"/>
          <w:bCs/>
          <w:color w:val="000000" w:themeColor="text1"/>
        </w:rPr>
        <w:t>Parameters of ventilator from day 1 to day 3 after mechanical ventilation according to the pre- and post- mass tocilizumab</w:t>
      </w:r>
    </w:p>
    <w:tbl>
      <w:tblPr>
        <w:tblW w:w="5000" w:type="pct"/>
        <w:tblCellMar>
          <w:left w:w="0" w:type="dxa"/>
          <w:right w:w="99" w:type="dxa"/>
        </w:tblCellMar>
        <w:tblLook w:val="04A0" w:firstRow="1" w:lastRow="0" w:firstColumn="1" w:lastColumn="0" w:noHBand="0" w:noVBand="1"/>
      </w:tblPr>
      <w:tblGrid>
        <w:gridCol w:w="1721"/>
        <w:gridCol w:w="1509"/>
        <w:gridCol w:w="1704"/>
        <w:gridCol w:w="860"/>
        <w:gridCol w:w="1523"/>
        <w:gridCol w:w="1690"/>
        <w:gridCol w:w="893"/>
        <w:gridCol w:w="1504"/>
        <w:gridCol w:w="1537"/>
        <w:gridCol w:w="756"/>
      </w:tblGrid>
      <w:tr w:rsidR="00E92865" w:rsidRPr="005E6ACA" w:rsidTr="00374CC3">
        <w:trPr>
          <w:trHeight w:val="284"/>
        </w:trPr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Day 1 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Day 2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Day 3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92865" w:rsidRPr="005E6ACA" w:rsidTr="00374CC3">
        <w:trPr>
          <w:trHeight w:val="284"/>
        </w:trPr>
        <w:tc>
          <w:tcPr>
            <w:tcW w:w="62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MV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HFNC-F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MV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HFNC-F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MV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HFNC-F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</w:p>
        </w:tc>
      </w:tr>
      <w:tr w:rsidR="00E92865" w:rsidRPr="005E6ACA" w:rsidTr="00374CC3">
        <w:trPr>
          <w:trHeight w:val="284"/>
        </w:trPr>
        <w:tc>
          <w:tcPr>
            <w:tcW w:w="5000" w:type="pct"/>
            <w:gridSpan w:val="10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Pre-tocilizumab from February 2020 to June 2021</w:t>
            </w:r>
          </w:p>
        </w:tc>
      </w:tr>
      <w:tr w:rsidR="00E92865" w:rsidRPr="005E6ACA" w:rsidTr="00374CC3">
        <w:trPr>
          <w:trHeight w:val="284"/>
        </w:trPr>
        <w:tc>
          <w:tcPr>
            <w:tcW w:w="628" w:type="pct"/>
            <w:vAlign w:val="center"/>
            <w:hideMark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MV parameter</w:t>
            </w:r>
          </w:p>
        </w:tc>
        <w:tc>
          <w:tcPr>
            <w:tcW w:w="1486" w:type="pct"/>
            <w:gridSpan w:val="3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N = 55</w:t>
            </w:r>
          </w:p>
        </w:tc>
        <w:tc>
          <w:tcPr>
            <w:tcW w:w="1499" w:type="pct"/>
            <w:gridSpan w:val="3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N = 55</w:t>
            </w:r>
          </w:p>
        </w:tc>
        <w:tc>
          <w:tcPr>
            <w:tcW w:w="1110" w:type="pct"/>
            <w:gridSpan w:val="2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N = 55</w:t>
            </w:r>
          </w:p>
        </w:tc>
        <w:tc>
          <w:tcPr>
            <w:tcW w:w="277" w:type="pct"/>
            <w:tcBorders>
              <w:lef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92865" w:rsidRPr="005E6ACA" w:rsidTr="00374CC3">
        <w:trPr>
          <w:trHeight w:val="284"/>
        </w:trPr>
        <w:tc>
          <w:tcPr>
            <w:tcW w:w="628" w:type="pct"/>
            <w:vAlign w:val="center"/>
            <w:hideMark/>
          </w:tcPr>
          <w:p w:rsidR="00E92865" w:rsidRPr="005E6ACA" w:rsidRDefault="00E92865" w:rsidP="00E92865">
            <w:pPr>
              <w:snapToGrid w:val="0"/>
              <w:spacing w:line="24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PF ratio,</w:t>
            </w:r>
          </w:p>
          <w:p w:rsidR="00E92865" w:rsidRPr="005E6ACA" w:rsidRDefault="00E92865" w:rsidP="00E92865">
            <w:pPr>
              <w:snapToGrid w:val="0"/>
              <w:spacing w:line="24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mmHg</w:t>
            </w:r>
          </w:p>
        </w:tc>
        <w:tc>
          <w:tcPr>
            <w:tcW w:w="551" w:type="pct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91.1[70.0, 155.9]</w:t>
            </w:r>
          </w:p>
        </w:tc>
        <w:tc>
          <w:tcPr>
            <w:tcW w:w="622" w:type="pct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25.8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106.8, 167.2]</w:t>
            </w:r>
          </w:p>
        </w:tc>
        <w:tc>
          <w:tcPr>
            <w:tcW w:w="314" w:type="pct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066</w:t>
            </w:r>
          </w:p>
        </w:tc>
        <w:tc>
          <w:tcPr>
            <w:tcW w:w="556" w:type="pct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47.6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81.3, 211.3]</w:t>
            </w:r>
          </w:p>
        </w:tc>
        <w:tc>
          <w:tcPr>
            <w:tcW w:w="617" w:type="pct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53.4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133.7, 179.7]</w:t>
            </w:r>
          </w:p>
        </w:tc>
        <w:tc>
          <w:tcPr>
            <w:tcW w:w="326" w:type="pct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487</w:t>
            </w:r>
          </w:p>
        </w:tc>
        <w:tc>
          <w:tcPr>
            <w:tcW w:w="549" w:type="pct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68.7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96.7, 265.3]</w:t>
            </w:r>
          </w:p>
        </w:tc>
        <w:tc>
          <w:tcPr>
            <w:tcW w:w="561" w:type="pct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44.4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119.5, 189.9]</w:t>
            </w:r>
          </w:p>
        </w:tc>
        <w:tc>
          <w:tcPr>
            <w:tcW w:w="277" w:type="pct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938</w:t>
            </w:r>
          </w:p>
        </w:tc>
      </w:tr>
      <w:tr w:rsidR="00E92865" w:rsidRPr="005E6ACA" w:rsidTr="00374CC3">
        <w:trPr>
          <w:trHeight w:val="284"/>
        </w:trPr>
        <w:tc>
          <w:tcPr>
            <w:tcW w:w="628" w:type="pct"/>
            <w:vAlign w:val="center"/>
            <w:hideMark/>
          </w:tcPr>
          <w:p w:rsidR="00E92865" w:rsidRPr="005E6ACA" w:rsidRDefault="00E92865" w:rsidP="00E92865">
            <w:pPr>
              <w:snapToGrid w:val="0"/>
              <w:spacing w:line="24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TV/PBW,</w:t>
            </w:r>
          </w:p>
          <w:p w:rsidR="00E92865" w:rsidRPr="005E6ACA" w:rsidRDefault="00E92865" w:rsidP="00E92865">
            <w:pPr>
              <w:snapToGrid w:val="0"/>
              <w:spacing w:line="24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mL/kg</w:t>
            </w:r>
          </w:p>
        </w:tc>
        <w:tc>
          <w:tcPr>
            <w:tcW w:w="551" w:type="pct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6.1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5.2, 8.4]</w:t>
            </w:r>
          </w:p>
        </w:tc>
        <w:tc>
          <w:tcPr>
            <w:tcW w:w="622" w:type="pct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6.8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6.0, 7.5]</w:t>
            </w:r>
          </w:p>
        </w:tc>
        <w:tc>
          <w:tcPr>
            <w:tcW w:w="314" w:type="pct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242</w:t>
            </w:r>
          </w:p>
        </w:tc>
        <w:tc>
          <w:tcPr>
            <w:tcW w:w="556" w:type="pct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7.0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5.9, 7.9]</w:t>
            </w:r>
          </w:p>
        </w:tc>
        <w:tc>
          <w:tcPr>
            <w:tcW w:w="617" w:type="pct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6.6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6.2, 7.5]</w:t>
            </w:r>
          </w:p>
        </w:tc>
        <w:tc>
          <w:tcPr>
            <w:tcW w:w="326" w:type="pct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847</w:t>
            </w:r>
          </w:p>
        </w:tc>
        <w:tc>
          <w:tcPr>
            <w:tcW w:w="549" w:type="pct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6.9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6.0, 7.7]</w:t>
            </w:r>
          </w:p>
        </w:tc>
        <w:tc>
          <w:tcPr>
            <w:tcW w:w="561" w:type="pct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7.2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6.3, 8.4]</w:t>
            </w:r>
          </w:p>
        </w:tc>
        <w:tc>
          <w:tcPr>
            <w:tcW w:w="277" w:type="pct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428</w:t>
            </w:r>
          </w:p>
        </w:tc>
      </w:tr>
      <w:tr w:rsidR="00E92865" w:rsidRPr="005E6ACA" w:rsidTr="00374CC3">
        <w:trPr>
          <w:trHeight w:val="284"/>
        </w:trPr>
        <w:tc>
          <w:tcPr>
            <w:tcW w:w="628" w:type="pct"/>
            <w:vAlign w:val="center"/>
            <w:hideMark/>
          </w:tcPr>
          <w:p w:rsidR="00E92865" w:rsidRPr="005E6ACA" w:rsidRDefault="00E92865" w:rsidP="00E92865">
            <w:pPr>
              <w:snapToGrid w:val="0"/>
              <w:spacing w:line="24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Peak Pressure,</w:t>
            </w:r>
          </w:p>
          <w:p w:rsidR="00E92865" w:rsidRPr="005E6ACA" w:rsidRDefault="00E92865" w:rsidP="00E92865">
            <w:pPr>
              <w:snapToGrid w:val="0"/>
              <w:spacing w:line="24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cmH20</w:t>
            </w:r>
          </w:p>
        </w:tc>
        <w:tc>
          <w:tcPr>
            <w:tcW w:w="551" w:type="pct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7.0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25.0, 30.5</w:t>
            </w:r>
          </w:p>
        </w:tc>
        <w:tc>
          <w:tcPr>
            <w:tcW w:w="622" w:type="pct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6.0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24.0, 27.5</w:t>
            </w:r>
          </w:p>
        </w:tc>
        <w:tc>
          <w:tcPr>
            <w:tcW w:w="314" w:type="pct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137</w:t>
            </w:r>
          </w:p>
        </w:tc>
        <w:tc>
          <w:tcPr>
            <w:tcW w:w="556" w:type="pct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5.0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22.0, 30.0]</w:t>
            </w:r>
          </w:p>
        </w:tc>
        <w:tc>
          <w:tcPr>
            <w:tcW w:w="617" w:type="pct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5.0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22.0, 30.0]</w:t>
            </w:r>
          </w:p>
        </w:tc>
        <w:tc>
          <w:tcPr>
            <w:tcW w:w="326" w:type="pct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627</w:t>
            </w:r>
          </w:p>
        </w:tc>
        <w:tc>
          <w:tcPr>
            <w:tcW w:w="549" w:type="pct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4.5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19.5, 28.0]</w:t>
            </w:r>
          </w:p>
        </w:tc>
        <w:tc>
          <w:tcPr>
            <w:tcW w:w="561" w:type="pct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3.0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20.0, 26.0]</w:t>
            </w:r>
          </w:p>
        </w:tc>
        <w:tc>
          <w:tcPr>
            <w:tcW w:w="277" w:type="pct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399</w:t>
            </w:r>
          </w:p>
        </w:tc>
      </w:tr>
      <w:tr w:rsidR="00E92865" w:rsidRPr="005E6ACA" w:rsidTr="00374CC3">
        <w:trPr>
          <w:trHeight w:val="284"/>
        </w:trPr>
        <w:tc>
          <w:tcPr>
            <w:tcW w:w="628" w:type="pct"/>
            <w:vAlign w:val="center"/>
            <w:hideMark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EEP,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cmH2O</w:t>
            </w:r>
          </w:p>
        </w:tc>
        <w:tc>
          <w:tcPr>
            <w:tcW w:w="551" w:type="pct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2.0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10.0, 14.0</w:t>
            </w:r>
          </w:p>
        </w:tc>
        <w:tc>
          <w:tcPr>
            <w:tcW w:w="622" w:type="pct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2.0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10.0, 12.0]</w:t>
            </w:r>
          </w:p>
        </w:tc>
        <w:tc>
          <w:tcPr>
            <w:tcW w:w="314" w:type="pct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488</w:t>
            </w:r>
          </w:p>
        </w:tc>
        <w:tc>
          <w:tcPr>
            <w:tcW w:w="556" w:type="pct"/>
            <w:vAlign w:val="center"/>
          </w:tcPr>
          <w:p w:rsidR="00E92865" w:rsidRPr="005E6ACA" w:rsidRDefault="00E92865" w:rsidP="00E928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2.0</w:t>
            </w:r>
          </w:p>
          <w:p w:rsidR="00E92865" w:rsidRPr="005E6ACA" w:rsidRDefault="00E92865" w:rsidP="00E928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9.8, 14.0]</w:t>
            </w:r>
          </w:p>
        </w:tc>
        <w:tc>
          <w:tcPr>
            <w:tcW w:w="617" w:type="pct"/>
            <w:vAlign w:val="center"/>
          </w:tcPr>
          <w:p w:rsidR="00E92865" w:rsidRPr="005E6ACA" w:rsidRDefault="00E92865" w:rsidP="00E928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2.0</w:t>
            </w:r>
          </w:p>
          <w:p w:rsidR="00E92865" w:rsidRPr="005E6ACA" w:rsidRDefault="00E92865" w:rsidP="00E928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9.5, 14.0]</w:t>
            </w:r>
          </w:p>
        </w:tc>
        <w:tc>
          <w:tcPr>
            <w:tcW w:w="326" w:type="pct"/>
            <w:vAlign w:val="center"/>
          </w:tcPr>
          <w:p w:rsidR="00E92865" w:rsidRPr="005E6ACA" w:rsidRDefault="00E92865" w:rsidP="00E92865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806</w:t>
            </w:r>
          </w:p>
        </w:tc>
        <w:tc>
          <w:tcPr>
            <w:tcW w:w="549" w:type="pct"/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0.0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8.0, 14.0]</w:t>
            </w:r>
          </w:p>
        </w:tc>
        <w:tc>
          <w:tcPr>
            <w:tcW w:w="561" w:type="pct"/>
            <w:vAlign w:val="center"/>
          </w:tcPr>
          <w:p w:rsidR="00E92865" w:rsidRPr="005E6ACA" w:rsidRDefault="00E92865" w:rsidP="00E928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0.0</w:t>
            </w:r>
          </w:p>
          <w:p w:rsidR="00E92865" w:rsidRPr="005E6ACA" w:rsidRDefault="00E92865" w:rsidP="00E928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9.0, 12.0]</w:t>
            </w:r>
          </w:p>
        </w:tc>
        <w:tc>
          <w:tcPr>
            <w:tcW w:w="277" w:type="pct"/>
            <w:vAlign w:val="center"/>
          </w:tcPr>
          <w:p w:rsidR="00E92865" w:rsidRPr="005E6ACA" w:rsidRDefault="00E92865" w:rsidP="00E92865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708</w:t>
            </w:r>
          </w:p>
        </w:tc>
      </w:tr>
      <w:tr w:rsidR="00E92865" w:rsidRPr="005E6ACA" w:rsidTr="00374CC3">
        <w:trPr>
          <w:trHeight w:val="284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Dynamic C,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mL/cmH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7.8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18.6, 33.3]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6.3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22.1, 33.4]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56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31.1</w:t>
            </w:r>
          </w:p>
          <w:p w:rsidR="00E92865" w:rsidRPr="005E6ACA" w:rsidRDefault="00E92865" w:rsidP="00E928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24.7, 44.4]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30.4</w:t>
            </w:r>
          </w:p>
          <w:p w:rsidR="00E92865" w:rsidRPr="005E6ACA" w:rsidRDefault="00E92865" w:rsidP="00E928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26.5, 38.4]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83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34.3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20.0, 43.0]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32.1</w:t>
            </w:r>
          </w:p>
          <w:p w:rsidR="00E92865" w:rsidRPr="005E6ACA" w:rsidRDefault="00E92865" w:rsidP="00E928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27.5, 40.9]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692</w:t>
            </w:r>
          </w:p>
        </w:tc>
      </w:tr>
      <w:tr w:rsidR="00E92865" w:rsidRPr="005E6ACA" w:rsidTr="00374CC3">
        <w:trPr>
          <w:trHeight w:val="284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Post-tocilizumab from July 2021 to December 2021</w:t>
            </w:r>
          </w:p>
        </w:tc>
      </w:tr>
      <w:tr w:rsidR="00E92865" w:rsidRPr="005E6ACA" w:rsidTr="00374CC3">
        <w:trPr>
          <w:trHeight w:val="284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MV parameter</w:t>
            </w:r>
          </w:p>
        </w:tc>
        <w:tc>
          <w:tcPr>
            <w:tcW w:w="148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N = 103</w:t>
            </w:r>
          </w:p>
        </w:tc>
        <w:tc>
          <w:tcPr>
            <w:tcW w:w="149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N = 103</w:t>
            </w:r>
          </w:p>
        </w:tc>
        <w:tc>
          <w:tcPr>
            <w:tcW w:w="138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N = 99</w:t>
            </w:r>
          </w:p>
        </w:tc>
      </w:tr>
      <w:tr w:rsidR="00E92865" w:rsidRPr="005E6ACA" w:rsidTr="00374CC3">
        <w:trPr>
          <w:trHeight w:val="284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PF ratio,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mmH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35.9 ± 67.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50.6 ± 72.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3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92.5 ± 94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67.1 ± 67.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15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65.7 ± 81.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77.8 ± 61.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300</w:t>
            </w:r>
          </w:p>
        </w:tc>
      </w:tr>
      <w:tr w:rsidR="00E92865" w:rsidRPr="005E6ACA" w:rsidTr="00374CC3">
        <w:trPr>
          <w:trHeight w:val="284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TV/PBW,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mL/kg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6.5 ± 1.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6.2 ± 1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2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6.5 ± 1.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6.2 ± 1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22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6.5 ± 1.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6.3 ± 1.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451</w:t>
            </w:r>
          </w:p>
        </w:tc>
      </w:tr>
      <w:tr w:rsidR="00E92865" w:rsidRPr="005E6ACA" w:rsidTr="00374CC3">
        <w:trPr>
          <w:trHeight w:val="284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Peak Pressure,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cmH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7.6 ± 5.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7.7 ± 3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9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5.3 ± 4.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5.4 ± 3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89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5.2 ± 4.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4.3 ± 3.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292</w:t>
            </w:r>
          </w:p>
        </w:tc>
      </w:tr>
      <w:tr w:rsidR="00E92865" w:rsidRPr="005E6ACA" w:rsidTr="00374CC3">
        <w:trPr>
          <w:trHeight w:val="284"/>
        </w:trPr>
        <w:tc>
          <w:tcPr>
            <w:tcW w:w="628" w:type="pct"/>
            <w:tcBorders>
              <w:top w:val="nil"/>
              <w:left w:val="nil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EEP,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cmH2O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2.0 ± 3.8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2.9 ± 3.3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201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0.6 ± 3.5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2.3 ± 2.3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003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0.4 ± 3.4</w:t>
            </w:r>
          </w:p>
        </w:tc>
        <w:tc>
          <w:tcPr>
            <w:tcW w:w="561" w:type="pct"/>
            <w:tcBorders>
              <w:top w:val="nil"/>
              <w:left w:val="nil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1.6 ± 2.3</w:t>
            </w:r>
          </w:p>
        </w:tc>
        <w:tc>
          <w:tcPr>
            <w:tcW w:w="277" w:type="pct"/>
            <w:tcBorders>
              <w:top w:val="nil"/>
              <w:left w:val="nil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041</w:t>
            </w:r>
          </w:p>
        </w:tc>
      </w:tr>
      <w:tr w:rsidR="00E92865" w:rsidRPr="005E6ACA" w:rsidTr="00374CC3">
        <w:trPr>
          <w:trHeight w:val="284"/>
        </w:trPr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Dynamic C,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mL/cmH2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4.9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20.3, 30.0]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7.0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20.3, 30.3]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55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5.6</w:t>
            </w:r>
          </w:p>
          <w:p w:rsidR="00E92865" w:rsidRPr="005E6ACA" w:rsidRDefault="00E92865" w:rsidP="00E928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20.6, 30.5]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7.9</w:t>
            </w:r>
          </w:p>
          <w:p w:rsidR="00E92865" w:rsidRPr="005E6ACA" w:rsidRDefault="00E92865" w:rsidP="00E928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22.8, 34.4]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13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6.2</w:t>
            </w:r>
          </w:p>
          <w:p w:rsidR="00E92865" w:rsidRPr="005E6ACA" w:rsidRDefault="00E92865" w:rsidP="00E92865">
            <w:pPr>
              <w:snapToGrid w:val="0"/>
              <w:spacing w:line="24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21.7, 30.9]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9.5</w:t>
            </w:r>
          </w:p>
          <w:p w:rsidR="00E92865" w:rsidRPr="005E6ACA" w:rsidRDefault="00E92865" w:rsidP="00E9286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[23.5, 34.4]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92865" w:rsidRPr="005E6ACA" w:rsidRDefault="00E92865" w:rsidP="00E92865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049</w:t>
            </w:r>
          </w:p>
        </w:tc>
      </w:tr>
    </w:tbl>
    <w:p w:rsidR="00E92865" w:rsidRPr="005E6ACA" w:rsidRDefault="00E92865" w:rsidP="00E92865">
      <w:pPr>
        <w:pStyle w:val="EndNoteBibliography"/>
        <w:snapToGrid w:val="0"/>
        <w:contextualSpacing/>
        <w:rPr>
          <w:rFonts w:ascii="Times New Roman" w:eastAsiaTheme="minorEastAsia" w:hAnsi="Times New Roman"/>
          <w:color w:val="000000" w:themeColor="text1"/>
        </w:rPr>
      </w:pPr>
      <w:r w:rsidRPr="005E6ACA">
        <w:rPr>
          <w:rFonts w:ascii="Times New Roman" w:hAnsi="Times New Roman"/>
          <w:color w:val="000000" w:themeColor="text1"/>
        </w:rPr>
        <w:t>Data are reported as number (percentage), median [interquartile range], or mean ± standard deviation. MV: mechanical ventilation; HFNC-F: high-flow nasal cannula failure; PF ratio: arterial oxygen partial pressure/fractional inspired oxygen ratio; TV/PBW: tidal volume/predicted body weight; PEEP: positive end-expiratory pressure; C: Compliance.</w:t>
      </w:r>
    </w:p>
    <w:p w:rsidR="00E92865" w:rsidRPr="005E6ACA" w:rsidRDefault="00E92865" w:rsidP="00E92865">
      <w:pPr>
        <w:spacing w:after="0" w:line="240" w:lineRule="auto"/>
        <w:rPr>
          <w:rFonts w:ascii="Times New Roman" w:hAnsi="Times New Roman" w:cs="Times New Roman"/>
          <w:color w:val="000000" w:themeColor="text1"/>
          <w:szCs w:val="20"/>
        </w:rPr>
      </w:pPr>
    </w:p>
    <w:p w:rsidR="00E92865" w:rsidRPr="005E6ACA" w:rsidRDefault="00E92865" w:rsidP="00E92865">
      <w:pPr>
        <w:spacing w:after="0" w:line="240" w:lineRule="auto"/>
        <w:rPr>
          <w:rFonts w:ascii="Times New Roman" w:hAnsi="Times New Roman" w:cs="Times New Roman"/>
          <w:color w:val="000000" w:themeColor="text1"/>
          <w:szCs w:val="20"/>
        </w:rPr>
      </w:pPr>
    </w:p>
    <w:p w:rsidR="00006E35" w:rsidRPr="005E6ACA" w:rsidRDefault="00006E35" w:rsidP="00006E35">
      <w:pPr>
        <w:pStyle w:val="EndNoteBibliography"/>
        <w:rPr>
          <w:rFonts w:ascii="Times New Roman" w:hAnsi="Times New Roman"/>
          <w:b/>
          <w:color w:val="000000" w:themeColor="text1"/>
        </w:rPr>
      </w:pPr>
      <w:r w:rsidRPr="005E6ACA">
        <w:rPr>
          <w:rFonts w:ascii="Times New Roman" w:hAnsi="Times New Roman"/>
          <w:b/>
          <w:color w:val="000000" w:themeColor="text1"/>
        </w:rPr>
        <w:lastRenderedPageBreak/>
        <w:t>Supplemental Table 11 Subgroup analysis of secondary outcomes</w:t>
      </w:r>
      <w:r w:rsidRPr="005E6ACA">
        <w:rPr>
          <w:rFonts w:ascii="Times New Roman" w:hAnsi="Times New Roman"/>
          <w:b/>
          <w:bCs/>
          <w:color w:val="000000" w:themeColor="text1"/>
        </w:rPr>
        <w:t xml:space="preserve"> according to the pre- and post- mass tocilizumab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1"/>
        <w:gridCol w:w="1723"/>
        <w:gridCol w:w="1934"/>
        <w:gridCol w:w="1293"/>
        <w:gridCol w:w="2364"/>
        <w:gridCol w:w="1734"/>
        <w:gridCol w:w="1208"/>
      </w:tblGrid>
      <w:tr w:rsidR="00006E35" w:rsidRPr="005E6ACA" w:rsidTr="00A02C53">
        <w:trPr>
          <w:trHeight w:val="60"/>
          <w:jc w:val="center"/>
        </w:trPr>
        <w:tc>
          <w:tcPr>
            <w:tcW w:w="12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6E35" w:rsidRPr="005E6ACA" w:rsidRDefault="00006E35" w:rsidP="00A02C53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re-tocilizumab (+) (n = 55)</w:t>
            </w:r>
          </w:p>
        </w:tc>
        <w:tc>
          <w:tcPr>
            <w:tcW w:w="472" w:type="pct"/>
            <w:tcBorders>
              <w:top w:val="single" w:sz="4" w:space="0" w:color="auto"/>
            </w:tcBorders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  <w:tc>
          <w:tcPr>
            <w:tcW w:w="14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ost-tocilizumab (-) (n = 103)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006E35" w:rsidRPr="005E6ACA" w:rsidTr="00A02C53">
        <w:trPr>
          <w:trHeight w:val="60"/>
          <w:jc w:val="center"/>
        </w:trPr>
        <w:tc>
          <w:tcPr>
            <w:tcW w:w="12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6E35" w:rsidRPr="005E6ACA" w:rsidRDefault="00006E35" w:rsidP="00A02C53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Outcomes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MV</w:t>
            </w:r>
          </w:p>
          <w:p w:rsidR="00006E35" w:rsidRPr="005E6ACA" w:rsidRDefault="00006E35" w:rsidP="00A02C53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(n = 14)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HFNC-F</w:t>
            </w:r>
          </w:p>
          <w:p w:rsidR="00006E35" w:rsidRPr="005E6ACA" w:rsidRDefault="00006E35" w:rsidP="00A02C53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(n = 41)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5E6ACA"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  <w:t>-value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MV</w:t>
            </w:r>
          </w:p>
          <w:p w:rsidR="00006E35" w:rsidRPr="005E6ACA" w:rsidRDefault="00006E35" w:rsidP="00A02C53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(n = 37)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HFNC-F</w:t>
            </w:r>
          </w:p>
          <w:p w:rsidR="00006E35" w:rsidRPr="005E6ACA" w:rsidRDefault="00006E35" w:rsidP="00A02C53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(n = 66)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5E6ACA"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  <w:t>-value</w:t>
            </w:r>
          </w:p>
        </w:tc>
      </w:tr>
      <w:tr w:rsidR="00006E35" w:rsidRPr="005E6ACA" w:rsidTr="00A02C53">
        <w:trPr>
          <w:trHeight w:val="284"/>
          <w:jc w:val="center"/>
        </w:trPr>
        <w:tc>
          <w:tcPr>
            <w:tcW w:w="1256" w:type="pct"/>
            <w:shd w:val="clear" w:color="auto" w:fill="auto"/>
            <w:vAlign w:val="center"/>
          </w:tcPr>
          <w:p w:rsidR="00006E35" w:rsidRPr="005E6ACA" w:rsidRDefault="00006E35" w:rsidP="00A02C53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ICU mortality at day 28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3 (21.4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5 (12.2)</w:t>
            </w:r>
          </w:p>
        </w:tc>
        <w:tc>
          <w:tcPr>
            <w:tcW w:w="472" w:type="pct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405</w:t>
            </w:r>
          </w:p>
        </w:tc>
        <w:tc>
          <w:tcPr>
            <w:tcW w:w="863" w:type="pct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5 (13.5)</w:t>
            </w:r>
          </w:p>
        </w:tc>
        <w:tc>
          <w:tcPr>
            <w:tcW w:w="633" w:type="pct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0 (15.2)</w:t>
            </w:r>
          </w:p>
        </w:tc>
        <w:tc>
          <w:tcPr>
            <w:tcW w:w="441" w:type="pct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821</w:t>
            </w:r>
          </w:p>
        </w:tc>
      </w:tr>
      <w:tr w:rsidR="00006E35" w:rsidRPr="005E6ACA" w:rsidTr="00A02C53">
        <w:trPr>
          <w:trHeight w:val="284"/>
          <w:jc w:val="center"/>
        </w:trPr>
        <w:tc>
          <w:tcPr>
            <w:tcW w:w="1256" w:type="pct"/>
            <w:shd w:val="clear" w:color="auto" w:fill="auto"/>
            <w:vAlign w:val="center"/>
          </w:tcPr>
          <w:p w:rsidR="00006E35" w:rsidRPr="005E6ACA" w:rsidRDefault="0018475A" w:rsidP="003E3AB3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Success</w:t>
            </w:r>
            <w:r w:rsidR="003E3AB3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 xml:space="preserve">ful ventilator weaning by </w:t>
            </w:r>
            <w:r w:rsidR="00006E35" w:rsidRPr="005E6ACA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day 28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6 (42.9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0 (48.8)</w:t>
            </w:r>
          </w:p>
        </w:tc>
        <w:tc>
          <w:tcPr>
            <w:tcW w:w="472" w:type="pct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702</w:t>
            </w:r>
          </w:p>
        </w:tc>
        <w:tc>
          <w:tcPr>
            <w:tcW w:w="863" w:type="pct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9 (51.4)</w:t>
            </w:r>
          </w:p>
        </w:tc>
        <w:tc>
          <w:tcPr>
            <w:tcW w:w="633" w:type="pct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43 (65.2)</w:t>
            </w:r>
          </w:p>
        </w:tc>
        <w:tc>
          <w:tcPr>
            <w:tcW w:w="441" w:type="pct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170</w:t>
            </w:r>
          </w:p>
        </w:tc>
      </w:tr>
      <w:tr w:rsidR="00006E35" w:rsidRPr="005E6ACA" w:rsidTr="00A02C53">
        <w:trPr>
          <w:trHeight w:val="284"/>
          <w:jc w:val="center"/>
        </w:trPr>
        <w:tc>
          <w:tcPr>
            <w:tcW w:w="1256" w:type="pct"/>
            <w:shd w:val="clear" w:color="auto" w:fill="auto"/>
            <w:vAlign w:val="center"/>
          </w:tcPr>
          <w:p w:rsidR="00006E35" w:rsidRPr="005E6ACA" w:rsidRDefault="00006E35" w:rsidP="00A02C53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ICU discharge at day 28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7 (50.0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0 (48.8)</w:t>
            </w:r>
          </w:p>
        </w:tc>
        <w:tc>
          <w:tcPr>
            <w:tcW w:w="472" w:type="pct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937</w:t>
            </w:r>
          </w:p>
        </w:tc>
        <w:tc>
          <w:tcPr>
            <w:tcW w:w="863" w:type="pct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1 (56.8)</w:t>
            </w:r>
          </w:p>
        </w:tc>
        <w:tc>
          <w:tcPr>
            <w:tcW w:w="633" w:type="pct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40 (60.6)</w:t>
            </w:r>
          </w:p>
        </w:tc>
        <w:tc>
          <w:tcPr>
            <w:tcW w:w="441" w:type="pct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703</w:t>
            </w:r>
          </w:p>
        </w:tc>
      </w:tr>
      <w:tr w:rsidR="00006E35" w:rsidRPr="005E6ACA" w:rsidTr="00A02C53">
        <w:trPr>
          <w:trHeight w:val="284"/>
          <w:jc w:val="center"/>
        </w:trPr>
        <w:tc>
          <w:tcPr>
            <w:tcW w:w="1256" w:type="pct"/>
            <w:shd w:val="clear" w:color="auto" w:fill="auto"/>
            <w:vAlign w:val="center"/>
          </w:tcPr>
          <w:p w:rsidR="00006E35" w:rsidRPr="005E6ACA" w:rsidRDefault="00006E35" w:rsidP="00A02C53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Prone position at day 28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6 (42.9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0 (48.8)</w:t>
            </w:r>
          </w:p>
        </w:tc>
        <w:tc>
          <w:tcPr>
            <w:tcW w:w="472" w:type="pct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702</w:t>
            </w:r>
          </w:p>
        </w:tc>
        <w:tc>
          <w:tcPr>
            <w:tcW w:w="863" w:type="pct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7 (45.9)</w:t>
            </w:r>
          </w:p>
        </w:tc>
        <w:tc>
          <w:tcPr>
            <w:tcW w:w="633" w:type="pct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41 (62.1)</w:t>
            </w:r>
          </w:p>
        </w:tc>
        <w:tc>
          <w:tcPr>
            <w:tcW w:w="441" w:type="pct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112</w:t>
            </w:r>
          </w:p>
        </w:tc>
      </w:tr>
      <w:tr w:rsidR="00006E35" w:rsidRPr="005E6ACA" w:rsidTr="00A02C53">
        <w:trPr>
          <w:trHeight w:val="284"/>
          <w:jc w:val="center"/>
        </w:trPr>
        <w:tc>
          <w:tcPr>
            <w:tcW w:w="1256" w:type="pct"/>
            <w:shd w:val="clear" w:color="auto" w:fill="auto"/>
            <w:vAlign w:val="center"/>
          </w:tcPr>
          <w:p w:rsidR="00006E35" w:rsidRPr="005E6ACA" w:rsidRDefault="00006E35" w:rsidP="00A02C53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ECMO at day 28</w:t>
            </w:r>
          </w:p>
        </w:tc>
        <w:tc>
          <w:tcPr>
            <w:tcW w:w="629" w:type="pct"/>
            <w:shd w:val="clear" w:color="auto" w:fill="auto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3 (21.4)</w:t>
            </w:r>
          </w:p>
        </w:tc>
        <w:tc>
          <w:tcPr>
            <w:tcW w:w="706" w:type="pct"/>
            <w:shd w:val="clear" w:color="auto" w:fill="auto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3 (7.3)</w:t>
            </w:r>
          </w:p>
        </w:tc>
        <w:tc>
          <w:tcPr>
            <w:tcW w:w="472" w:type="pct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165</w:t>
            </w:r>
          </w:p>
        </w:tc>
        <w:tc>
          <w:tcPr>
            <w:tcW w:w="863" w:type="pct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6 (16.2)</w:t>
            </w:r>
          </w:p>
        </w:tc>
        <w:tc>
          <w:tcPr>
            <w:tcW w:w="633" w:type="pct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3 (4.5)</w:t>
            </w:r>
          </w:p>
        </w:tc>
        <w:tc>
          <w:tcPr>
            <w:tcW w:w="441" w:type="pct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067</w:t>
            </w:r>
          </w:p>
        </w:tc>
      </w:tr>
      <w:tr w:rsidR="00006E35" w:rsidRPr="005E6ACA" w:rsidTr="00A02C53">
        <w:trPr>
          <w:trHeight w:val="284"/>
          <w:jc w:val="center"/>
        </w:trPr>
        <w:tc>
          <w:tcPr>
            <w:tcW w:w="12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6E35" w:rsidRPr="005E6ACA" w:rsidRDefault="00006E35" w:rsidP="00A02C53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CRRT at day 28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 (14.3)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5 (12.2)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.000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7 (18.9)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5 (7.6)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:rsidR="00006E35" w:rsidRPr="005E6ACA" w:rsidRDefault="00006E35" w:rsidP="00A02C5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112</w:t>
            </w:r>
          </w:p>
        </w:tc>
      </w:tr>
    </w:tbl>
    <w:p w:rsidR="00006E35" w:rsidRPr="005E6ACA" w:rsidRDefault="00006E35" w:rsidP="00006E35">
      <w:pPr>
        <w:rPr>
          <w:rFonts w:ascii="Times New Roman" w:hAnsi="Times New Roman" w:cs="Times New Roman"/>
          <w:color w:val="000000" w:themeColor="text1"/>
          <w:szCs w:val="20"/>
        </w:rPr>
      </w:pPr>
      <w:r w:rsidRPr="005E6ACA">
        <w:rPr>
          <w:rFonts w:ascii="Times New Roman" w:hAnsi="Times New Roman" w:cs="Times New Roman"/>
          <w:color w:val="000000" w:themeColor="text1"/>
          <w:szCs w:val="20"/>
        </w:rPr>
        <w:t>Data are reported as number (percentage). MV: mechanical ventilation; HFNC: high-flow nasal cannula; ECMO: extracorporeal membrane oxygenation; CRRT: continuous renal replacement therapy; ICU: intensive care unit.</w:t>
      </w:r>
    </w:p>
    <w:p w:rsidR="00006E35" w:rsidRPr="005E6ACA" w:rsidRDefault="00006E35" w:rsidP="00006E35">
      <w:pPr>
        <w:rPr>
          <w:rFonts w:ascii="Times New Roman" w:hAnsi="Times New Roman" w:cs="Times New Roman"/>
          <w:color w:val="000000" w:themeColor="text1"/>
          <w:szCs w:val="20"/>
        </w:rPr>
      </w:pPr>
    </w:p>
    <w:p w:rsidR="00006E35" w:rsidRPr="005E6ACA" w:rsidRDefault="00006E35" w:rsidP="00006E35">
      <w:pPr>
        <w:rPr>
          <w:rFonts w:ascii="Times New Roman" w:hAnsi="Times New Roman" w:cs="Times New Roman"/>
          <w:color w:val="000000" w:themeColor="text1"/>
          <w:szCs w:val="20"/>
        </w:rPr>
      </w:pPr>
    </w:p>
    <w:p w:rsidR="00006E35" w:rsidRPr="005E6ACA" w:rsidRDefault="00006E35" w:rsidP="00006E35">
      <w:pPr>
        <w:rPr>
          <w:rFonts w:ascii="Times New Roman" w:hAnsi="Times New Roman" w:cs="Times New Roman"/>
          <w:color w:val="000000" w:themeColor="text1"/>
          <w:szCs w:val="20"/>
        </w:rPr>
      </w:pPr>
    </w:p>
    <w:p w:rsidR="00006E35" w:rsidRPr="005E6ACA" w:rsidRDefault="00006E35" w:rsidP="00006E35">
      <w:pPr>
        <w:rPr>
          <w:rFonts w:ascii="Times New Roman" w:hAnsi="Times New Roman" w:cs="Times New Roman"/>
          <w:color w:val="000000" w:themeColor="text1"/>
          <w:szCs w:val="20"/>
        </w:rPr>
      </w:pPr>
    </w:p>
    <w:p w:rsidR="00006E35" w:rsidRPr="005E6ACA" w:rsidRDefault="00006E35" w:rsidP="00006E35">
      <w:pPr>
        <w:rPr>
          <w:rFonts w:ascii="Times New Roman" w:hAnsi="Times New Roman" w:cs="Times New Roman"/>
          <w:color w:val="000000" w:themeColor="text1"/>
          <w:szCs w:val="20"/>
        </w:rPr>
      </w:pPr>
    </w:p>
    <w:p w:rsidR="00006E35" w:rsidRPr="005E6ACA" w:rsidRDefault="00006E35" w:rsidP="00006E35">
      <w:pPr>
        <w:rPr>
          <w:rFonts w:ascii="Times New Roman" w:hAnsi="Times New Roman" w:cs="Times New Roman"/>
          <w:color w:val="000000" w:themeColor="text1"/>
          <w:szCs w:val="20"/>
        </w:rPr>
      </w:pPr>
    </w:p>
    <w:p w:rsidR="00006E35" w:rsidRPr="005E6ACA" w:rsidRDefault="00006E35" w:rsidP="00006E35">
      <w:pPr>
        <w:rPr>
          <w:rFonts w:ascii="Times New Roman" w:hAnsi="Times New Roman" w:cs="Times New Roman"/>
          <w:color w:val="000000" w:themeColor="text1"/>
          <w:szCs w:val="20"/>
        </w:rPr>
      </w:pPr>
    </w:p>
    <w:p w:rsidR="00006E35" w:rsidRPr="005E6ACA" w:rsidRDefault="00006E35" w:rsidP="00006E35">
      <w:pPr>
        <w:rPr>
          <w:rFonts w:ascii="Times New Roman" w:hAnsi="Times New Roman" w:cs="Times New Roman"/>
          <w:color w:val="000000" w:themeColor="text1"/>
          <w:szCs w:val="20"/>
        </w:rPr>
      </w:pPr>
    </w:p>
    <w:p w:rsidR="00006E35" w:rsidRPr="005E6ACA" w:rsidRDefault="00006E35" w:rsidP="00006E35">
      <w:pPr>
        <w:rPr>
          <w:rFonts w:ascii="Times New Roman" w:hAnsi="Times New Roman" w:cs="Times New Roman"/>
          <w:color w:val="000000" w:themeColor="text1"/>
          <w:szCs w:val="20"/>
        </w:rPr>
      </w:pPr>
    </w:p>
    <w:p w:rsidR="00006E35" w:rsidRPr="005E6ACA" w:rsidRDefault="00006E35" w:rsidP="00006E35">
      <w:pPr>
        <w:rPr>
          <w:rFonts w:ascii="Times New Roman" w:hAnsi="Times New Roman" w:cs="Times New Roman"/>
          <w:color w:val="000000" w:themeColor="text1"/>
          <w:szCs w:val="20"/>
        </w:rPr>
      </w:pPr>
    </w:p>
    <w:p w:rsidR="00006E35" w:rsidRPr="005E6ACA" w:rsidRDefault="00006E35" w:rsidP="00006E35">
      <w:pPr>
        <w:rPr>
          <w:rFonts w:ascii="Times New Roman" w:hAnsi="Times New Roman" w:cs="Times New Roman"/>
          <w:color w:val="000000" w:themeColor="text1"/>
          <w:szCs w:val="20"/>
        </w:rPr>
      </w:pPr>
    </w:p>
    <w:p w:rsidR="00006E35" w:rsidRPr="005E6ACA" w:rsidRDefault="00006E35" w:rsidP="00006E35">
      <w:pPr>
        <w:rPr>
          <w:rFonts w:ascii="Times New Roman" w:hAnsi="Times New Roman" w:cs="Times New Roman"/>
          <w:color w:val="000000" w:themeColor="text1"/>
          <w:szCs w:val="20"/>
        </w:rPr>
      </w:pPr>
    </w:p>
    <w:p w:rsidR="00006E35" w:rsidRPr="005E6ACA" w:rsidRDefault="00006E35" w:rsidP="00006E35">
      <w:pPr>
        <w:rPr>
          <w:rFonts w:ascii="Times New Roman" w:hAnsi="Times New Roman" w:cs="Times New Roman"/>
          <w:color w:val="000000" w:themeColor="text1"/>
          <w:szCs w:val="20"/>
        </w:rPr>
      </w:pPr>
    </w:p>
    <w:p w:rsidR="00006E35" w:rsidRPr="005E6ACA" w:rsidRDefault="00006E35" w:rsidP="00E92865">
      <w:pPr>
        <w:spacing w:after="0" w:line="240" w:lineRule="auto"/>
        <w:rPr>
          <w:rFonts w:ascii="Times New Roman" w:hAnsi="Times New Roman" w:cs="Times New Roman"/>
          <w:color w:val="000000" w:themeColor="text1"/>
          <w:szCs w:val="20"/>
        </w:rPr>
      </w:pPr>
    </w:p>
    <w:p w:rsidR="000B0FAB" w:rsidRPr="005E6ACA" w:rsidRDefault="000B0FAB" w:rsidP="000B0FAB">
      <w:pPr>
        <w:pStyle w:val="EndNoteBibliography"/>
        <w:rPr>
          <w:rFonts w:ascii="Times New Roman" w:hAnsi="Times New Roman"/>
          <w:b/>
          <w:color w:val="000000" w:themeColor="text1"/>
        </w:rPr>
      </w:pPr>
      <w:r w:rsidRPr="005E6ACA">
        <w:rPr>
          <w:rFonts w:ascii="Times New Roman" w:hAnsi="Times New Roman"/>
          <w:b/>
          <w:color w:val="000000" w:themeColor="text1"/>
        </w:rPr>
        <w:lastRenderedPageBreak/>
        <w:t>Supplemental Table 1</w:t>
      </w:r>
      <w:r w:rsidR="00006E35" w:rsidRPr="005E6ACA">
        <w:rPr>
          <w:rFonts w:ascii="Times New Roman" w:hAnsi="Times New Roman"/>
          <w:b/>
          <w:color w:val="000000" w:themeColor="text1"/>
        </w:rPr>
        <w:t>2</w:t>
      </w:r>
      <w:r w:rsidRPr="005E6ACA">
        <w:rPr>
          <w:rFonts w:ascii="Times New Roman" w:hAnsi="Times New Roman"/>
          <w:b/>
          <w:color w:val="000000" w:themeColor="text1"/>
        </w:rPr>
        <w:t xml:space="preserve"> </w:t>
      </w:r>
      <w:r w:rsidRPr="005E6ACA">
        <w:rPr>
          <w:rFonts w:ascii="Times New Roman" w:hAnsi="Times New Roman"/>
          <w:color w:val="000000" w:themeColor="text1"/>
        </w:rPr>
        <w:t>Subgroup analysis of outcomes according to the use of remdesivir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3"/>
        <w:gridCol w:w="1841"/>
        <w:gridCol w:w="1857"/>
        <w:gridCol w:w="1405"/>
        <w:gridCol w:w="2252"/>
        <w:gridCol w:w="1857"/>
        <w:gridCol w:w="1082"/>
      </w:tblGrid>
      <w:tr w:rsidR="000B0FAB" w:rsidRPr="005E6ACA" w:rsidTr="003E3AB3">
        <w:trPr>
          <w:trHeight w:val="60"/>
          <w:jc w:val="center"/>
        </w:trPr>
        <w:tc>
          <w:tcPr>
            <w:tcW w:w="12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0FAB" w:rsidRPr="005E6ACA" w:rsidRDefault="000B0FAB" w:rsidP="00515158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Remdesivir (+) (n = 129)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  <w:tc>
          <w:tcPr>
            <w:tcW w:w="15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Remdesivir (-) (n = 29)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0B0FAB" w:rsidRPr="005E6ACA" w:rsidTr="003E3AB3">
        <w:trPr>
          <w:trHeight w:val="60"/>
          <w:jc w:val="center"/>
        </w:trPr>
        <w:tc>
          <w:tcPr>
            <w:tcW w:w="12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0FAB" w:rsidRPr="005E6ACA" w:rsidRDefault="000B0FAB" w:rsidP="00515158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Outcomes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MV (n = 38)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HFNC-F (n = 91)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5E6ACA"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  <w:t>-value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MV (n= 13 )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HFNC-F (n = 16)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5E6ACA"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  <w:t>-value</w:t>
            </w:r>
          </w:p>
        </w:tc>
      </w:tr>
      <w:tr w:rsidR="000B0FAB" w:rsidRPr="005E6ACA" w:rsidTr="003E3AB3">
        <w:trPr>
          <w:trHeight w:val="284"/>
          <w:jc w:val="center"/>
        </w:trPr>
        <w:tc>
          <w:tcPr>
            <w:tcW w:w="12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0FAB" w:rsidRPr="005E6ACA" w:rsidRDefault="000B0FAB" w:rsidP="00515158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Ventilator parameter at Day 3* </w:t>
            </w:r>
          </w:p>
        </w:tc>
        <w:tc>
          <w:tcPr>
            <w:tcW w:w="135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00" w:type="pct"/>
            <w:gridSpan w:val="2"/>
            <w:tcBorders>
              <w:top w:val="single" w:sz="4" w:space="0" w:color="auto"/>
            </w:tcBorders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B0FAB" w:rsidRPr="005E6ACA" w:rsidTr="003E3AB3">
        <w:trPr>
          <w:trHeight w:val="284"/>
          <w:jc w:val="center"/>
        </w:trPr>
        <w:tc>
          <w:tcPr>
            <w:tcW w:w="1242" w:type="pct"/>
            <w:shd w:val="clear" w:color="auto" w:fill="auto"/>
            <w:vAlign w:val="center"/>
          </w:tcPr>
          <w:p w:rsidR="000B0FAB" w:rsidRPr="005E6ACA" w:rsidRDefault="000B0FAB" w:rsidP="00515158">
            <w:pPr>
              <w:snapToGrid w:val="0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PF ratio, mmHg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77.9 [149.9, 258.4]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161.4 [122.3, 212.0] </w:t>
            </w:r>
          </w:p>
        </w:tc>
        <w:tc>
          <w:tcPr>
            <w:tcW w:w="513" w:type="pct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111</w:t>
            </w:r>
          </w:p>
        </w:tc>
        <w:tc>
          <w:tcPr>
            <w:tcW w:w="822" w:type="pct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44.8 [102.1, 204.0]</w:t>
            </w:r>
          </w:p>
        </w:tc>
        <w:tc>
          <w:tcPr>
            <w:tcW w:w="678" w:type="pct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52.0 [134.5, 187.9]</w:t>
            </w:r>
          </w:p>
        </w:tc>
        <w:tc>
          <w:tcPr>
            <w:tcW w:w="395" w:type="pct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544</w:t>
            </w:r>
          </w:p>
        </w:tc>
      </w:tr>
      <w:tr w:rsidR="000B0FAB" w:rsidRPr="005E6ACA" w:rsidTr="003E3AB3">
        <w:trPr>
          <w:trHeight w:val="284"/>
          <w:jc w:val="center"/>
        </w:trPr>
        <w:tc>
          <w:tcPr>
            <w:tcW w:w="1242" w:type="pct"/>
            <w:shd w:val="clear" w:color="auto" w:fill="auto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Dynamic C, mL/cmH20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7.9 [21.8, 31.5]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30.7 [25.3, 37.5]</w:t>
            </w:r>
          </w:p>
        </w:tc>
        <w:tc>
          <w:tcPr>
            <w:tcW w:w="513" w:type="pct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017</w:t>
            </w:r>
          </w:p>
        </w:tc>
        <w:tc>
          <w:tcPr>
            <w:tcW w:w="822" w:type="pct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31.1 [20.6, 38.4]</w:t>
            </w:r>
          </w:p>
        </w:tc>
        <w:tc>
          <w:tcPr>
            <w:tcW w:w="678" w:type="pct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31.3 [26.3, 36.0]</w:t>
            </w:r>
          </w:p>
        </w:tc>
        <w:tc>
          <w:tcPr>
            <w:tcW w:w="395" w:type="pct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904</w:t>
            </w:r>
          </w:p>
        </w:tc>
      </w:tr>
      <w:tr w:rsidR="000B0FAB" w:rsidRPr="005E6ACA" w:rsidTr="003E3AB3">
        <w:trPr>
          <w:trHeight w:val="284"/>
          <w:jc w:val="center"/>
        </w:trPr>
        <w:tc>
          <w:tcPr>
            <w:tcW w:w="1242" w:type="pct"/>
            <w:shd w:val="clear" w:color="auto" w:fill="auto"/>
            <w:vAlign w:val="center"/>
          </w:tcPr>
          <w:p w:rsidR="000B0FAB" w:rsidRPr="005E6ACA" w:rsidRDefault="000B0FAB" w:rsidP="00515158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ICU mortality at day 28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3 (7.9)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0B0FAB" w:rsidRPr="005E6ACA" w:rsidRDefault="000B0FAB" w:rsidP="00515158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2 (13.2)</w:t>
            </w:r>
          </w:p>
        </w:tc>
        <w:tc>
          <w:tcPr>
            <w:tcW w:w="513" w:type="pct"/>
            <w:vAlign w:val="center"/>
          </w:tcPr>
          <w:p w:rsidR="000B0FAB" w:rsidRPr="005E6ACA" w:rsidRDefault="000B0FAB" w:rsidP="00515158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551</w:t>
            </w:r>
          </w:p>
        </w:tc>
        <w:tc>
          <w:tcPr>
            <w:tcW w:w="822" w:type="pct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5 (38.5)</w:t>
            </w:r>
          </w:p>
        </w:tc>
        <w:tc>
          <w:tcPr>
            <w:tcW w:w="678" w:type="pct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3 (18.8)</w:t>
            </w:r>
          </w:p>
        </w:tc>
        <w:tc>
          <w:tcPr>
            <w:tcW w:w="395" w:type="pct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406</w:t>
            </w:r>
          </w:p>
        </w:tc>
      </w:tr>
      <w:tr w:rsidR="003E3AB3" w:rsidRPr="005E6ACA" w:rsidTr="003E3AB3">
        <w:trPr>
          <w:trHeight w:val="284"/>
          <w:jc w:val="center"/>
        </w:trPr>
        <w:tc>
          <w:tcPr>
            <w:tcW w:w="1242" w:type="pct"/>
            <w:shd w:val="clear" w:color="auto" w:fill="auto"/>
            <w:vAlign w:val="center"/>
          </w:tcPr>
          <w:p w:rsidR="003E3AB3" w:rsidRPr="005E6ACA" w:rsidRDefault="003E3AB3" w:rsidP="003E3AB3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 xml:space="preserve">Successful ventilator weaning by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day 28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3E3AB3" w:rsidRPr="005E6ACA" w:rsidRDefault="003E3AB3" w:rsidP="003E3AB3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1 (55.3)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3E3AB3" w:rsidRPr="005E6ACA" w:rsidRDefault="003E3AB3" w:rsidP="003E3AB3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55 (60.4)</w:t>
            </w:r>
          </w:p>
        </w:tc>
        <w:tc>
          <w:tcPr>
            <w:tcW w:w="513" w:type="pct"/>
            <w:vAlign w:val="center"/>
          </w:tcPr>
          <w:p w:rsidR="003E3AB3" w:rsidRPr="005E6ACA" w:rsidRDefault="003E3AB3" w:rsidP="003E3AB3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695</w:t>
            </w:r>
          </w:p>
        </w:tc>
        <w:tc>
          <w:tcPr>
            <w:tcW w:w="822" w:type="pct"/>
            <w:vAlign w:val="center"/>
          </w:tcPr>
          <w:p w:rsidR="003E3AB3" w:rsidRPr="005E6ACA" w:rsidRDefault="003E3AB3" w:rsidP="003E3AB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4 (30.8)</w:t>
            </w:r>
          </w:p>
        </w:tc>
        <w:tc>
          <w:tcPr>
            <w:tcW w:w="678" w:type="pct"/>
            <w:vAlign w:val="center"/>
          </w:tcPr>
          <w:p w:rsidR="003E3AB3" w:rsidRPr="005E6ACA" w:rsidRDefault="003E3AB3" w:rsidP="003E3AB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8 (50.0)</w:t>
            </w:r>
          </w:p>
        </w:tc>
        <w:tc>
          <w:tcPr>
            <w:tcW w:w="395" w:type="pct"/>
            <w:vAlign w:val="center"/>
          </w:tcPr>
          <w:p w:rsidR="003E3AB3" w:rsidRPr="005E6ACA" w:rsidRDefault="003E3AB3" w:rsidP="003E3AB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296</w:t>
            </w:r>
          </w:p>
        </w:tc>
      </w:tr>
      <w:tr w:rsidR="003E3AB3" w:rsidRPr="005E6ACA" w:rsidTr="003E3AB3">
        <w:trPr>
          <w:trHeight w:val="284"/>
          <w:jc w:val="center"/>
        </w:trPr>
        <w:tc>
          <w:tcPr>
            <w:tcW w:w="1242" w:type="pct"/>
            <w:shd w:val="clear" w:color="auto" w:fill="auto"/>
            <w:vAlign w:val="center"/>
          </w:tcPr>
          <w:p w:rsidR="003E3AB3" w:rsidRPr="005E6ACA" w:rsidRDefault="003E3AB3" w:rsidP="003E3AB3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ICU discharge at day 28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3E3AB3" w:rsidRPr="005E6ACA" w:rsidRDefault="003E3AB3" w:rsidP="003E3AB3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3 (60.5)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3E3AB3" w:rsidRPr="005E6ACA" w:rsidRDefault="003E3AB3" w:rsidP="003E3AB3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54 (59.3)</w:t>
            </w:r>
          </w:p>
        </w:tc>
        <w:tc>
          <w:tcPr>
            <w:tcW w:w="513" w:type="pct"/>
            <w:vAlign w:val="center"/>
          </w:tcPr>
          <w:p w:rsidR="003E3AB3" w:rsidRPr="005E6ACA" w:rsidRDefault="003E3AB3" w:rsidP="003E3AB3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900</w:t>
            </w:r>
          </w:p>
        </w:tc>
        <w:tc>
          <w:tcPr>
            <w:tcW w:w="822" w:type="pct"/>
            <w:vAlign w:val="center"/>
          </w:tcPr>
          <w:p w:rsidR="003E3AB3" w:rsidRPr="005E6ACA" w:rsidRDefault="003E3AB3" w:rsidP="003E3AB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5 (38.5)</w:t>
            </w:r>
          </w:p>
        </w:tc>
        <w:tc>
          <w:tcPr>
            <w:tcW w:w="678" w:type="pct"/>
            <w:vAlign w:val="center"/>
          </w:tcPr>
          <w:p w:rsidR="003E3AB3" w:rsidRPr="005E6ACA" w:rsidRDefault="003E3AB3" w:rsidP="003E3AB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6 (37.5)</w:t>
            </w:r>
          </w:p>
        </w:tc>
        <w:tc>
          <w:tcPr>
            <w:tcW w:w="395" w:type="pct"/>
            <w:vAlign w:val="center"/>
          </w:tcPr>
          <w:p w:rsidR="003E3AB3" w:rsidRPr="005E6ACA" w:rsidRDefault="003E3AB3" w:rsidP="003E3AB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.000</w:t>
            </w:r>
          </w:p>
        </w:tc>
      </w:tr>
      <w:tr w:rsidR="003E3AB3" w:rsidRPr="005E6ACA" w:rsidTr="003E3AB3">
        <w:trPr>
          <w:trHeight w:val="284"/>
          <w:jc w:val="center"/>
        </w:trPr>
        <w:tc>
          <w:tcPr>
            <w:tcW w:w="1242" w:type="pct"/>
            <w:shd w:val="clear" w:color="auto" w:fill="auto"/>
            <w:vAlign w:val="center"/>
          </w:tcPr>
          <w:p w:rsidR="003E3AB3" w:rsidRPr="005E6ACA" w:rsidRDefault="003E3AB3" w:rsidP="003E3AB3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Prone position at day 28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3E3AB3" w:rsidRPr="005E6ACA" w:rsidRDefault="003E3AB3" w:rsidP="003E3AB3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9 (50.0)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3E3AB3" w:rsidRPr="005E6ACA" w:rsidRDefault="003E3AB3" w:rsidP="003E3AB3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54 (59.3)</w:t>
            </w:r>
          </w:p>
        </w:tc>
        <w:tc>
          <w:tcPr>
            <w:tcW w:w="513" w:type="pct"/>
            <w:vAlign w:val="center"/>
          </w:tcPr>
          <w:p w:rsidR="003E3AB3" w:rsidRPr="005E6ACA" w:rsidRDefault="003E3AB3" w:rsidP="003E3AB3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338</w:t>
            </w:r>
          </w:p>
        </w:tc>
        <w:tc>
          <w:tcPr>
            <w:tcW w:w="822" w:type="pct"/>
            <w:vAlign w:val="center"/>
          </w:tcPr>
          <w:p w:rsidR="003E3AB3" w:rsidRPr="005E6ACA" w:rsidRDefault="003E3AB3" w:rsidP="003E3AB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4 (30.8)</w:t>
            </w:r>
          </w:p>
        </w:tc>
        <w:tc>
          <w:tcPr>
            <w:tcW w:w="678" w:type="pct"/>
            <w:vAlign w:val="center"/>
          </w:tcPr>
          <w:p w:rsidR="003E3AB3" w:rsidRPr="005E6ACA" w:rsidRDefault="003E3AB3" w:rsidP="003E3AB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7 (43.8)</w:t>
            </w:r>
          </w:p>
        </w:tc>
        <w:tc>
          <w:tcPr>
            <w:tcW w:w="395" w:type="pct"/>
            <w:vAlign w:val="center"/>
          </w:tcPr>
          <w:p w:rsidR="003E3AB3" w:rsidRPr="005E6ACA" w:rsidRDefault="003E3AB3" w:rsidP="003E3AB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702</w:t>
            </w:r>
          </w:p>
        </w:tc>
      </w:tr>
      <w:tr w:rsidR="003E3AB3" w:rsidRPr="005E6ACA" w:rsidTr="003E3AB3">
        <w:trPr>
          <w:trHeight w:val="284"/>
          <w:jc w:val="center"/>
        </w:trPr>
        <w:tc>
          <w:tcPr>
            <w:tcW w:w="1242" w:type="pct"/>
            <w:shd w:val="clear" w:color="auto" w:fill="auto"/>
            <w:vAlign w:val="center"/>
          </w:tcPr>
          <w:p w:rsidR="003E3AB3" w:rsidRPr="005E6ACA" w:rsidRDefault="003E3AB3" w:rsidP="003E3AB3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ECMO at day 28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3E3AB3" w:rsidRPr="005E6ACA" w:rsidRDefault="003E3AB3" w:rsidP="003E3AB3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8 (21.1)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3E3AB3" w:rsidRPr="005E6ACA" w:rsidRDefault="003E3AB3" w:rsidP="003E3AB3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5 (5.5)</w:t>
            </w:r>
          </w:p>
        </w:tc>
        <w:tc>
          <w:tcPr>
            <w:tcW w:w="513" w:type="pct"/>
            <w:vAlign w:val="center"/>
          </w:tcPr>
          <w:p w:rsidR="003E3AB3" w:rsidRPr="005E6ACA" w:rsidRDefault="003E3AB3" w:rsidP="003E3AB3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020</w:t>
            </w:r>
          </w:p>
        </w:tc>
        <w:tc>
          <w:tcPr>
            <w:tcW w:w="822" w:type="pct"/>
            <w:vAlign w:val="center"/>
          </w:tcPr>
          <w:p w:rsidR="003E3AB3" w:rsidRPr="005E6ACA" w:rsidRDefault="003E3AB3" w:rsidP="003E3AB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 (7.7)</w:t>
            </w:r>
          </w:p>
        </w:tc>
        <w:tc>
          <w:tcPr>
            <w:tcW w:w="678" w:type="pct"/>
            <w:vAlign w:val="center"/>
          </w:tcPr>
          <w:p w:rsidR="003E3AB3" w:rsidRPr="005E6ACA" w:rsidRDefault="003E3AB3" w:rsidP="003E3AB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 (6.3)</w:t>
            </w:r>
          </w:p>
        </w:tc>
        <w:tc>
          <w:tcPr>
            <w:tcW w:w="395" w:type="pct"/>
            <w:vAlign w:val="center"/>
          </w:tcPr>
          <w:p w:rsidR="003E3AB3" w:rsidRPr="005E6ACA" w:rsidRDefault="003E3AB3" w:rsidP="003E3AB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.000</w:t>
            </w:r>
          </w:p>
        </w:tc>
      </w:tr>
      <w:tr w:rsidR="003E3AB3" w:rsidRPr="005E6ACA" w:rsidTr="003E3AB3">
        <w:trPr>
          <w:trHeight w:val="284"/>
          <w:jc w:val="center"/>
        </w:trPr>
        <w:tc>
          <w:tcPr>
            <w:tcW w:w="12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E3AB3" w:rsidRPr="005E6ACA" w:rsidRDefault="003E3AB3" w:rsidP="003E3AB3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CRRT at day 28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E3AB3" w:rsidRPr="005E6ACA" w:rsidRDefault="003E3AB3" w:rsidP="003E3AB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6 (15.8)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E3AB3" w:rsidRPr="005E6ACA" w:rsidRDefault="003E3AB3" w:rsidP="003E3AB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8 (8.8)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3E3AB3" w:rsidRPr="005E6ACA" w:rsidRDefault="003E3AB3" w:rsidP="003E3AB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350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vAlign w:val="center"/>
          </w:tcPr>
          <w:p w:rsidR="003E3AB3" w:rsidRPr="005E6ACA" w:rsidRDefault="003E3AB3" w:rsidP="003E3AB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3 (23.1)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vAlign w:val="center"/>
          </w:tcPr>
          <w:p w:rsidR="003E3AB3" w:rsidRPr="005E6ACA" w:rsidRDefault="003E3AB3" w:rsidP="003E3AB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 (12.5)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:rsidR="003E3AB3" w:rsidRPr="005E6ACA" w:rsidRDefault="003E3AB3" w:rsidP="003E3AB3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632</w:t>
            </w:r>
          </w:p>
        </w:tc>
      </w:tr>
    </w:tbl>
    <w:p w:rsidR="000B0FAB" w:rsidRPr="005E6ACA" w:rsidRDefault="000B0FAB" w:rsidP="000B0FAB">
      <w:pPr>
        <w:spacing w:after="0" w:line="24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5E6ACA">
        <w:rPr>
          <w:rFonts w:ascii="Times New Roman" w:hAnsi="Times New Roman" w:cs="Times New Roman"/>
          <w:color w:val="000000" w:themeColor="text1"/>
          <w:szCs w:val="20"/>
        </w:rPr>
        <w:t xml:space="preserve">Data are reported as number (percentage), median [interquartile range], or mean </w:t>
      </w:r>
      <w:r w:rsidRPr="005E6ACA">
        <w:rPr>
          <w:rFonts w:ascii="Times New Roman" w:eastAsia="맑은 고딕" w:hAnsi="Times New Roman" w:cs="Times New Roman"/>
          <w:color w:val="000000" w:themeColor="text1"/>
          <w:szCs w:val="20"/>
        </w:rPr>
        <w:t>± standard deviation</w:t>
      </w:r>
      <w:r w:rsidRPr="005E6ACA">
        <w:rPr>
          <w:rFonts w:ascii="Times New Roman" w:hAnsi="Times New Roman" w:cs="Times New Roman"/>
          <w:color w:val="000000" w:themeColor="text1"/>
          <w:szCs w:val="20"/>
        </w:rPr>
        <w:t>. MV: mechanical ventilation; HFNC: high-flow nasal cannula; ECMO: extracorporeal membrane oxygenation; CRRT: continuous renal replacement therapy; ICU: intensive care unit.</w:t>
      </w:r>
    </w:p>
    <w:p w:rsidR="000B0FAB" w:rsidRPr="005E6ACA" w:rsidRDefault="000B0FAB" w:rsidP="000B0FAB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5E6ACA">
        <w:rPr>
          <w:rFonts w:ascii="Times New Roman" w:hAnsi="Times New Roman" w:cs="Times New Roman"/>
          <w:color w:val="000000" w:themeColor="text1"/>
          <w:szCs w:val="20"/>
        </w:rPr>
        <w:t>* The number of patients with remdesivir (+) and (-) were 127 and 27, respectively.</w:t>
      </w:r>
    </w:p>
    <w:p w:rsidR="000B0FAB" w:rsidRPr="005E6ACA" w:rsidRDefault="000B0FAB" w:rsidP="000B0FAB">
      <w:pPr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0B0FAB" w:rsidRPr="005E6ACA" w:rsidRDefault="000B0FAB" w:rsidP="000B0FAB">
      <w:pPr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0B0FAB" w:rsidRPr="005E6ACA" w:rsidRDefault="000B0FAB" w:rsidP="000B0FAB">
      <w:pPr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0B0FAB" w:rsidRPr="005E6ACA" w:rsidRDefault="000B0FAB" w:rsidP="000B0FAB">
      <w:pPr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0B0FAB" w:rsidRPr="005E6ACA" w:rsidRDefault="000B0FAB" w:rsidP="000B0FAB">
      <w:pPr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0B0FAB" w:rsidRPr="005E6ACA" w:rsidRDefault="000B0FAB" w:rsidP="000B0FAB">
      <w:pPr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0B0FAB" w:rsidRPr="005E6ACA" w:rsidRDefault="000B0FAB" w:rsidP="000B0FAB">
      <w:pPr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0B0FAB" w:rsidRPr="005E6ACA" w:rsidRDefault="000B0FAB" w:rsidP="000B0FAB">
      <w:pPr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0B0FAB" w:rsidRPr="005E6ACA" w:rsidRDefault="000B0FAB" w:rsidP="000B0FAB">
      <w:pPr>
        <w:spacing w:after="0"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:rsidR="000B0FAB" w:rsidRPr="005E6ACA" w:rsidRDefault="000B0FAB" w:rsidP="000B0FAB">
      <w:pPr>
        <w:pStyle w:val="EndNoteBibliography"/>
        <w:rPr>
          <w:rFonts w:ascii="Times New Roman" w:hAnsi="Times New Roman"/>
          <w:b/>
          <w:color w:val="000000" w:themeColor="text1"/>
        </w:rPr>
      </w:pPr>
      <w:r w:rsidRPr="005E6ACA">
        <w:rPr>
          <w:rFonts w:ascii="Times New Roman" w:hAnsi="Times New Roman"/>
          <w:b/>
          <w:color w:val="000000" w:themeColor="text1"/>
        </w:rPr>
        <w:lastRenderedPageBreak/>
        <w:t>Supplemental Table 1</w:t>
      </w:r>
      <w:r w:rsidR="00006E35" w:rsidRPr="005E6ACA">
        <w:rPr>
          <w:rFonts w:ascii="Times New Roman" w:hAnsi="Times New Roman"/>
          <w:b/>
          <w:color w:val="000000" w:themeColor="text1"/>
        </w:rPr>
        <w:t>3</w:t>
      </w:r>
      <w:r w:rsidRPr="005E6ACA">
        <w:rPr>
          <w:rFonts w:ascii="Times New Roman" w:hAnsi="Times New Roman"/>
          <w:b/>
          <w:color w:val="000000" w:themeColor="text1"/>
        </w:rPr>
        <w:t xml:space="preserve"> </w:t>
      </w:r>
      <w:r w:rsidRPr="005E6ACA">
        <w:rPr>
          <w:rFonts w:ascii="Times New Roman" w:hAnsi="Times New Roman"/>
          <w:color w:val="000000" w:themeColor="text1"/>
        </w:rPr>
        <w:t>Subgroup analysis of outcomes according to the use of tocilizumab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841"/>
        <w:gridCol w:w="1855"/>
        <w:gridCol w:w="1293"/>
        <w:gridCol w:w="2364"/>
        <w:gridCol w:w="1860"/>
        <w:gridCol w:w="1082"/>
      </w:tblGrid>
      <w:tr w:rsidR="000B0FAB" w:rsidRPr="005E6ACA" w:rsidTr="007F2EEB">
        <w:trPr>
          <w:trHeight w:val="60"/>
          <w:jc w:val="center"/>
        </w:trPr>
        <w:tc>
          <w:tcPr>
            <w:tcW w:w="12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0FAB" w:rsidRPr="005E6ACA" w:rsidRDefault="000B0FAB" w:rsidP="00515158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tocilizumab (+) (n = 77)</w:t>
            </w:r>
          </w:p>
        </w:tc>
        <w:tc>
          <w:tcPr>
            <w:tcW w:w="472" w:type="pct"/>
            <w:tcBorders>
              <w:top w:val="single" w:sz="4" w:space="0" w:color="auto"/>
            </w:tcBorders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  <w:tc>
          <w:tcPr>
            <w:tcW w:w="15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tocilizumab (-) (n = 81)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0B0FAB" w:rsidRPr="005E6ACA" w:rsidTr="007F2EEB">
        <w:trPr>
          <w:trHeight w:val="60"/>
          <w:jc w:val="center"/>
        </w:trPr>
        <w:tc>
          <w:tcPr>
            <w:tcW w:w="12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B0FAB" w:rsidRPr="005E6ACA" w:rsidRDefault="000B0FAB" w:rsidP="00515158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Outcomes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MV (n = 22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HFNC-F (n = 55)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:rsidR="000B0FAB" w:rsidRPr="005E6ACA" w:rsidRDefault="000B0FAB" w:rsidP="00515158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5E6ACA"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  <w:t>-value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MV (n = 29)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HFNC-F (n = 52)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5E6ACA"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  <w:t>-value</w:t>
            </w:r>
          </w:p>
        </w:tc>
      </w:tr>
      <w:tr w:rsidR="000B0FAB" w:rsidRPr="005E6ACA" w:rsidTr="007F2EEB">
        <w:trPr>
          <w:trHeight w:val="284"/>
          <w:jc w:val="center"/>
        </w:trPr>
        <w:tc>
          <w:tcPr>
            <w:tcW w:w="12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0FAB" w:rsidRPr="005E6ACA" w:rsidRDefault="000B0FAB" w:rsidP="00515158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Ventilator parameter at Day 3* </w:t>
            </w:r>
          </w:p>
        </w:tc>
        <w:tc>
          <w:tcPr>
            <w:tcW w:w="134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42" w:type="pct"/>
            <w:gridSpan w:val="2"/>
            <w:tcBorders>
              <w:top w:val="single" w:sz="4" w:space="0" w:color="auto"/>
            </w:tcBorders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0B0FAB" w:rsidRPr="005E6ACA" w:rsidTr="007F2EEB">
        <w:trPr>
          <w:trHeight w:val="284"/>
          <w:jc w:val="center"/>
        </w:trPr>
        <w:tc>
          <w:tcPr>
            <w:tcW w:w="1242" w:type="pct"/>
            <w:shd w:val="clear" w:color="auto" w:fill="auto"/>
            <w:vAlign w:val="center"/>
          </w:tcPr>
          <w:p w:rsidR="000B0FAB" w:rsidRPr="005E6ACA" w:rsidRDefault="000B0FAB" w:rsidP="00515158">
            <w:pPr>
              <w:snapToGrid w:val="0"/>
              <w:ind w:firstLineChars="50" w:firstLine="10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PF ratio, mmHg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69.8 [149.9, 219.5]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59.8 [122.3, 207.2]</w:t>
            </w:r>
          </w:p>
        </w:tc>
        <w:tc>
          <w:tcPr>
            <w:tcW w:w="472" w:type="pct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236</w:t>
            </w:r>
          </w:p>
        </w:tc>
        <w:tc>
          <w:tcPr>
            <w:tcW w:w="863" w:type="pct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74.8 [105.6, 282.0]</w:t>
            </w:r>
          </w:p>
        </w:tc>
        <w:tc>
          <w:tcPr>
            <w:tcW w:w="679" w:type="pct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65.8 [128.0, 209.6]</w:t>
            </w:r>
          </w:p>
        </w:tc>
        <w:tc>
          <w:tcPr>
            <w:tcW w:w="395" w:type="pct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598</w:t>
            </w:r>
          </w:p>
        </w:tc>
      </w:tr>
      <w:tr w:rsidR="000B0FAB" w:rsidRPr="005E6ACA" w:rsidTr="007F2EEB">
        <w:trPr>
          <w:trHeight w:val="284"/>
          <w:jc w:val="center"/>
        </w:trPr>
        <w:tc>
          <w:tcPr>
            <w:tcW w:w="1242" w:type="pct"/>
            <w:shd w:val="clear" w:color="auto" w:fill="auto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Dynamic C, mL/cmH20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6.7 [21.8, 31.5]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9.2 [23.4, 35.0]</w:t>
            </w:r>
          </w:p>
        </w:tc>
        <w:tc>
          <w:tcPr>
            <w:tcW w:w="472" w:type="pct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255</w:t>
            </w:r>
          </w:p>
        </w:tc>
        <w:tc>
          <w:tcPr>
            <w:tcW w:w="863" w:type="pct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9.6 [20.6, 36.3]</w:t>
            </w:r>
          </w:p>
        </w:tc>
        <w:tc>
          <w:tcPr>
            <w:tcW w:w="679" w:type="pct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32.1 [27.0, 39.6]</w:t>
            </w:r>
          </w:p>
        </w:tc>
        <w:tc>
          <w:tcPr>
            <w:tcW w:w="395" w:type="pct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056</w:t>
            </w:r>
          </w:p>
        </w:tc>
      </w:tr>
      <w:tr w:rsidR="000B0FAB" w:rsidRPr="005E6ACA" w:rsidTr="007F2EEB">
        <w:trPr>
          <w:trHeight w:val="284"/>
          <w:jc w:val="center"/>
        </w:trPr>
        <w:tc>
          <w:tcPr>
            <w:tcW w:w="1242" w:type="pct"/>
            <w:shd w:val="clear" w:color="auto" w:fill="auto"/>
            <w:vAlign w:val="center"/>
          </w:tcPr>
          <w:p w:rsidR="000B0FAB" w:rsidRPr="005E6ACA" w:rsidRDefault="000B0FAB" w:rsidP="00515158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ICU mortality at day 28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4 (18.2)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0B0FAB" w:rsidRPr="005E6ACA" w:rsidRDefault="000B0FAB" w:rsidP="00515158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8 (14.5)</w:t>
            </w:r>
          </w:p>
        </w:tc>
        <w:tc>
          <w:tcPr>
            <w:tcW w:w="472" w:type="pct"/>
            <w:vAlign w:val="center"/>
          </w:tcPr>
          <w:p w:rsidR="000B0FAB" w:rsidRPr="005E6ACA" w:rsidRDefault="000B0FAB" w:rsidP="00515158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734</w:t>
            </w:r>
          </w:p>
        </w:tc>
        <w:tc>
          <w:tcPr>
            <w:tcW w:w="863" w:type="pct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4 (13.8)</w:t>
            </w:r>
          </w:p>
        </w:tc>
        <w:tc>
          <w:tcPr>
            <w:tcW w:w="679" w:type="pct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7 (13.5)</w:t>
            </w:r>
          </w:p>
        </w:tc>
        <w:tc>
          <w:tcPr>
            <w:tcW w:w="395" w:type="pct"/>
            <w:vAlign w:val="center"/>
          </w:tcPr>
          <w:p w:rsidR="000B0FAB" w:rsidRPr="005E6ACA" w:rsidRDefault="000B0FAB" w:rsidP="00515158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.000</w:t>
            </w:r>
          </w:p>
        </w:tc>
      </w:tr>
      <w:tr w:rsidR="007F2EEB" w:rsidRPr="005E6ACA" w:rsidTr="007F2EEB">
        <w:trPr>
          <w:trHeight w:val="284"/>
          <w:jc w:val="center"/>
        </w:trPr>
        <w:tc>
          <w:tcPr>
            <w:tcW w:w="1242" w:type="pct"/>
            <w:shd w:val="clear" w:color="auto" w:fill="auto"/>
            <w:vAlign w:val="center"/>
          </w:tcPr>
          <w:p w:rsidR="007F2EEB" w:rsidRPr="005E6ACA" w:rsidRDefault="007F2EEB" w:rsidP="007F2EE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 xml:space="preserve">Successful ventilator weaning by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day 28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7F2EEB" w:rsidRPr="005E6ACA" w:rsidRDefault="007F2EEB" w:rsidP="007F2EEB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2 (54.5)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7F2EEB" w:rsidRPr="005E6ACA" w:rsidRDefault="007F2EEB" w:rsidP="007F2EEB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36 (65.5)</w:t>
            </w:r>
          </w:p>
        </w:tc>
        <w:tc>
          <w:tcPr>
            <w:tcW w:w="472" w:type="pct"/>
            <w:vAlign w:val="center"/>
          </w:tcPr>
          <w:p w:rsidR="007F2EEB" w:rsidRPr="005E6ACA" w:rsidRDefault="007F2EEB" w:rsidP="007F2EEB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372</w:t>
            </w:r>
          </w:p>
        </w:tc>
        <w:tc>
          <w:tcPr>
            <w:tcW w:w="863" w:type="pct"/>
            <w:vAlign w:val="center"/>
          </w:tcPr>
          <w:p w:rsidR="007F2EEB" w:rsidRPr="005E6ACA" w:rsidRDefault="007F2EEB" w:rsidP="007F2EEB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3 (44.8)</w:t>
            </w:r>
          </w:p>
        </w:tc>
        <w:tc>
          <w:tcPr>
            <w:tcW w:w="679" w:type="pct"/>
            <w:vAlign w:val="center"/>
          </w:tcPr>
          <w:p w:rsidR="007F2EEB" w:rsidRPr="005E6ACA" w:rsidRDefault="007F2EEB" w:rsidP="007F2EEB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7 (51.9)</w:t>
            </w:r>
          </w:p>
        </w:tc>
        <w:tc>
          <w:tcPr>
            <w:tcW w:w="395" w:type="pct"/>
            <w:vAlign w:val="center"/>
          </w:tcPr>
          <w:p w:rsidR="007F2EEB" w:rsidRPr="005E6ACA" w:rsidRDefault="007F2EEB" w:rsidP="007F2EEB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540</w:t>
            </w:r>
          </w:p>
        </w:tc>
      </w:tr>
      <w:tr w:rsidR="007F2EEB" w:rsidRPr="005E6ACA" w:rsidTr="007F2EEB">
        <w:trPr>
          <w:trHeight w:val="284"/>
          <w:jc w:val="center"/>
        </w:trPr>
        <w:tc>
          <w:tcPr>
            <w:tcW w:w="1242" w:type="pct"/>
            <w:shd w:val="clear" w:color="auto" w:fill="auto"/>
            <w:vAlign w:val="center"/>
          </w:tcPr>
          <w:p w:rsidR="007F2EEB" w:rsidRPr="005E6ACA" w:rsidRDefault="007F2EEB" w:rsidP="007F2EEB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ICU discharge at day 28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7F2EEB" w:rsidRPr="005E6ACA" w:rsidRDefault="007F2EEB" w:rsidP="007F2EEB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2 (54.5)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7F2EEB" w:rsidRPr="005E6ACA" w:rsidRDefault="007F2EEB" w:rsidP="007F2EEB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33 (60.0)</w:t>
            </w:r>
          </w:p>
        </w:tc>
        <w:tc>
          <w:tcPr>
            <w:tcW w:w="472" w:type="pct"/>
            <w:vAlign w:val="center"/>
          </w:tcPr>
          <w:p w:rsidR="007F2EEB" w:rsidRPr="005E6ACA" w:rsidRDefault="007F2EEB" w:rsidP="007F2EEB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661</w:t>
            </w:r>
          </w:p>
        </w:tc>
        <w:tc>
          <w:tcPr>
            <w:tcW w:w="863" w:type="pct"/>
            <w:vAlign w:val="center"/>
          </w:tcPr>
          <w:p w:rsidR="007F2EEB" w:rsidRPr="005E6ACA" w:rsidRDefault="007F2EEB" w:rsidP="007F2EEB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6 (55.2)</w:t>
            </w:r>
          </w:p>
        </w:tc>
        <w:tc>
          <w:tcPr>
            <w:tcW w:w="679" w:type="pct"/>
            <w:vAlign w:val="center"/>
          </w:tcPr>
          <w:p w:rsidR="007F2EEB" w:rsidRPr="005E6ACA" w:rsidRDefault="007F2EEB" w:rsidP="007F2EEB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7 (51.9)</w:t>
            </w:r>
          </w:p>
        </w:tc>
        <w:tc>
          <w:tcPr>
            <w:tcW w:w="395" w:type="pct"/>
            <w:vAlign w:val="center"/>
          </w:tcPr>
          <w:p w:rsidR="007F2EEB" w:rsidRPr="005E6ACA" w:rsidRDefault="007F2EEB" w:rsidP="007F2EEB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779</w:t>
            </w:r>
          </w:p>
        </w:tc>
      </w:tr>
      <w:tr w:rsidR="007F2EEB" w:rsidRPr="005E6ACA" w:rsidTr="007F2EEB">
        <w:trPr>
          <w:trHeight w:val="284"/>
          <w:jc w:val="center"/>
        </w:trPr>
        <w:tc>
          <w:tcPr>
            <w:tcW w:w="1242" w:type="pct"/>
            <w:shd w:val="clear" w:color="auto" w:fill="auto"/>
            <w:vAlign w:val="center"/>
          </w:tcPr>
          <w:p w:rsidR="007F2EEB" w:rsidRPr="005E6ACA" w:rsidRDefault="007F2EEB" w:rsidP="007F2EEB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Prone position at day 28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7F2EEB" w:rsidRPr="005E6ACA" w:rsidRDefault="007F2EEB" w:rsidP="007F2EEB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3 (59.1)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7F2EEB" w:rsidRPr="005E6ACA" w:rsidRDefault="007F2EEB" w:rsidP="007F2EEB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36 (65.6)</w:t>
            </w:r>
          </w:p>
        </w:tc>
        <w:tc>
          <w:tcPr>
            <w:tcW w:w="472" w:type="pct"/>
            <w:vAlign w:val="center"/>
          </w:tcPr>
          <w:p w:rsidR="007F2EEB" w:rsidRPr="005E6ACA" w:rsidRDefault="007F2EEB" w:rsidP="007F2EEB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600</w:t>
            </w:r>
          </w:p>
        </w:tc>
        <w:tc>
          <w:tcPr>
            <w:tcW w:w="863" w:type="pct"/>
            <w:vAlign w:val="center"/>
          </w:tcPr>
          <w:p w:rsidR="007F2EEB" w:rsidRPr="005E6ACA" w:rsidRDefault="007F2EEB" w:rsidP="007F2EEB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0 (34.5)</w:t>
            </w:r>
          </w:p>
        </w:tc>
        <w:tc>
          <w:tcPr>
            <w:tcW w:w="679" w:type="pct"/>
            <w:vAlign w:val="center"/>
          </w:tcPr>
          <w:p w:rsidR="007F2EEB" w:rsidRPr="005E6ACA" w:rsidRDefault="007F2EEB" w:rsidP="007F2EEB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5 (48.1)</w:t>
            </w:r>
          </w:p>
        </w:tc>
        <w:tc>
          <w:tcPr>
            <w:tcW w:w="395" w:type="pct"/>
            <w:vAlign w:val="center"/>
          </w:tcPr>
          <w:p w:rsidR="007F2EEB" w:rsidRPr="005E6ACA" w:rsidRDefault="007F2EEB" w:rsidP="007F2EEB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236</w:t>
            </w:r>
          </w:p>
        </w:tc>
      </w:tr>
      <w:tr w:rsidR="007F2EEB" w:rsidRPr="005E6ACA" w:rsidTr="007F2EEB">
        <w:trPr>
          <w:trHeight w:val="284"/>
          <w:jc w:val="center"/>
        </w:trPr>
        <w:tc>
          <w:tcPr>
            <w:tcW w:w="1242" w:type="pct"/>
            <w:shd w:val="clear" w:color="auto" w:fill="auto"/>
            <w:vAlign w:val="center"/>
          </w:tcPr>
          <w:p w:rsidR="007F2EEB" w:rsidRPr="005E6ACA" w:rsidRDefault="007F2EEB" w:rsidP="007F2EEB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ECMO at day 28</w:t>
            </w:r>
          </w:p>
        </w:tc>
        <w:tc>
          <w:tcPr>
            <w:tcW w:w="672" w:type="pct"/>
            <w:shd w:val="clear" w:color="auto" w:fill="auto"/>
            <w:vAlign w:val="center"/>
          </w:tcPr>
          <w:p w:rsidR="007F2EEB" w:rsidRPr="005E6ACA" w:rsidRDefault="007F2EEB" w:rsidP="007F2EEB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 (4.5)</w:t>
            </w:r>
          </w:p>
        </w:tc>
        <w:tc>
          <w:tcPr>
            <w:tcW w:w="676" w:type="pct"/>
            <w:shd w:val="clear" w:color="auto" w:fill="auto"/>
            <w:vAlign w:val="center"/>
          </w:tcPr>
          <w:p w:rsidR="007F2EEB" w:rsidRPr="005E6ACA" w:rsidRDefault="007F2EEB" w:rsidP="007F2EEB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3 (5.5)</w:t>
            </w:r>
          </w:p>
        </w:tc>
        <w:tc>
          <w:tcPr>
            <w:tcW w:w="472" w:type="pct"/>
            <w:vAlign w:val="center"/>
          </w:tcPr>
          <w:p w:rsidR="007F2EEB" w:rsidRPr="005E6ACA" w:rsidRDefault="007F2EEB" w:rsidP="007F2EEB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.000</w:t>
            </w:r>
          </w:p>
        </w:tc>
        <w:tc>
          <w:tcPr>
            <w:tcW w:w="863" w:type="pct"/>
            <w:vAlign w:val="center"/>
          </w:tcPr>
          <w:p w:rsidR="007F2EEB" w:rsidRPr="005E6ACA" w:rsidRDefault="007F2EEB" w:rsidP="007F2EEB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8 (27.6)</w:t>
            </w:r>
          </w:p>
        </w:tc>
        <w:tc>
          <w:tcPr>
            <w:tcW w:w="679" w:type="pct"/>
            <w:vAlign w:val="center"/>
          </w:tcPr>
          <w:p w:rsidR="007F2EEB" w:rsidRPr="005E6ACA" w:rsidRDefault="007F2EEB" w:rsidP="007F2EEB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3 (5.8)</w:t>
            </w:r>
          </w:p>
        </w:tc>
        <w:tc>
          <w:tcPr>
            <w:tcW w:w="395" w:type="pct"/>
            <w:vAlign w:val="center"/>
          </w:tcPr>
          <w:p w:rsidR="007F2EEB" w:rsidRPr="005E6ACA" w:rsidRDefault="007F2EEB" w:rsidP="007F2EEB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014</w:t>
            </w:r>
          </w:p>
        </w:tc>
      </w:tr>
      <w:tr w:rsidR="007F2EEB" w:rsidRPr="005E6ACA" w:rsidTr="007F2EEB">
        <w:trPr>
          <w:trHeight w:val="284"/>
          <w:jc w:val="center"/>
        </w:trPr>
        <w:tc>
          <w:tcPr>
            <w:tcW w:w="12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2EEB" w:rsidRPr="005E6ACA" w:rsidRDefault="007F2EEB" w:rsidP="007F2EEB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CRRT at day 28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2EEB" w:rsidRPr="005E6ACA" w:rsidRDefault="007F2EEB" w:rsidP="007F2EEB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 (4.5)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2EEB" w:rsidRPr="005E6ACA" w:rsidRDefault="007F2EEB" w:rsidP="007F2EEB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 (3.6)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center"/>
          </w:tcPr>
          <w:p w:rsidR="007F2EEB" w:rsidRPr="005E6ACA" w:rsidRDefault="007F2EEB" w:rsidP="007F2EEB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.000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vAlign w:val="center"/>
          </w:tcPr>
          <w:p w:rsidR="007F2EEB" w:rsidRPr="005E6ACA" w:rsidRDefault="007F2EEB" w:rsidP="007F2EEB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8 (27.6)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:rsidR="007F2EEB" w:rsidRPr="005E6ACA" w:rsidRDefault="007F2EEB" w:rsidP="007F2EEB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8 (15.4)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:rsidR="007F2EEB" w:rsidRPr="005E6ACA" w:rsidRDefault="007F2EEB" w:rsidP="007F2EEB">
            <w:pPr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186</w:t>
            </w:r>
          </w:p>
        </w:tc>
      </w:tr>
    </w:tbl>
    <w:p w:rsidR="000B0FAB" w:rsidRPr="005E6ACA" w:rsidRDefault="000B0FAB" w:rsidP="000B0FAB">
      <w:pPr>
        <w:spacing w:after="0" w:line="24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5E6ACA">
        <w:rPr>
          <w:rFonts w:ascii="Times New Roman" w:hAnsi="Times New Roman" w:cs="Times New Roman"/>
          <w:color w:val="000000" w:themeColor="text1"/>
          <w:szCs w:val="20"/>
        </w:rPr>
        <w:t xml:space="preserve">Data are reported as number (percentage), median [interquartile range], or mean </w:t>
      </w:r>
      <w:r w:rsidRPr="005E6ACA">
        <w:rPr>
          <w:rFonts w:ascii="Times New Roman" w:eastAsia="맑은 고딕" w:hAnsi="Times New Roman" w:cs="Times New Roman"/>
          <w:color w:val="000000" w:themeColor="text1"/>
          <w:szCs w:val="20"/>
        </w:rPr>
        <w:t>± standard deviation</w:t>
      </w:r>
      <w:r w:rsidRPr="005E6ACA">
        <w:rPr>
          <w:rFonts w:ascii="Times New Roman" w:hAnsi="Times New Roman" w:cs="Times New Roman"/>
          <w:color w:val="000000" w:themeColor="text1"/>
          <w:szCs w:val="20"/>
        </w:rPr>
        <w:t>. MV: mechanical ventilation; HFNC: high-flow nasal cannula; ECMO: extracorporeal membrane oxygenation; CRRT: continuous renal replacement therapy; ICU: intensive care unit.</w:t>
      </w:r>
    </w:p>
    <w:p w:rsidR="000B0FAB" w:rsidRPr="005E6ACA" w:rsidRDefault="000B0FAB" w:rsidP="000B0FAB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5E6ACA">
        <w:rPr>
          <w:rFonts w:ascii="Times New Roman" w:hAnsi="Times New Roman" w:cs="Times New Roman"/>
          <w:color w:val="000000" w:themeColor="text1"/>
          <w:szCs w:val="20"/>
        </w:rPr>
        <w:t>* The number of patients with tocilizumab (+) and (-) were 75 and 79, respectively.</w:t>
      </w:r>
    </w:p>
    <w:p w:rsidR="000B0FAB" w:rsidRPr="005E6ACA" w:rsidRDefault="000B0FAB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BB114B" w:rsidRPr="005E6ACA" w:rsidRDefault="00BB114B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BB114B" w:rsidRPr="005E6ACA" w:rsidRDefault="00BB114B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BB114B" w:rsidRPr="005E6ACA" w:rsidRDefault="00BB114B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BB114B" w:rsidRPr="005E6ACA" w:rsidRDefault="00BB114B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BB114B" w:rsidRPr="005E6ACA" w:rsidRDefault="00BB114B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BB114B" w:rsidRPr="005E6ACA" w:rsidRDefault="00BB114B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BB114B" w:rsidRPr="005E6ACA" w:rsidRDefault="00BB114B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BB114B" w:rsidRPr="005E6ACA" w:rsidRDefault="00BB114B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BB114B" w:rsidRPr="005E6ACA" w:rsidRDefault="00BB114B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BB114B" w:rsidRPr="005E6ACA" w:rsidRDefault="00BB114B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BB114B" w:rsidRPr="005E6ACA" w:rsidRDefault="00BB114B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BB114B" w:rsidRPr="005E6ACA" w:rsidRDefault="00BB114B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BB114B" w:rsidRPr="005E6ACA" w:rsidRDefault="00BB114B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BB114B" w:rsidRPr="005E6ACA" w:rsidRDefault="00BB114B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BB114B" w:rsidRPr="005E6ACA" w:rsidRDefault="00BB114B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BB114B" w:rsidRPr="005E6ACA" w:rsidRDefault="00BB114B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BB114B" w:rsidRPr="005E6ACA" w:rsidRDefault="00BB114B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BB114B" w:rsidRPr="005E6ACA" w:rsidRDefault="00BB114B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BB114B" w:rsidRPr="005E6ACA" w:rsidRDefault="00BB114B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</w:p>
    <w:p w:rsidR="00BB114B" w:rsidRPr="005E6ACA" w:rsidRDefault="00BB114B" w:rsidP="00BB114B">
      <w:pPr>
        <w:pStyle w:val="EndNoteBibliography"/>
        <w:rPr>
          <w:rFonts w:ascii="Times New Roman" w:hAnsi="Times New Roman"/>
          <w:color w:val="000000" w:themeColor="text1"/>
        </w:rPr>
      </w:pPr>
      <w:r w:rsidRPr="005E6ACA">
        <w:rPr>
          <w:rFonts w:ascii="Times New Roman" w:hAnsi="Times New Roman" w:hint="eastAsia"/>
          <w:b/>
          <w:color w:val="000000" w:themeColor="text1"/>
        </w:rPr>
        <w:lastRenderedPageBreak/>
        <w:t xml:space="preserve">Supplemental </w:t>
      </w:r>
      <w:r w:rsidRPr="005E6ACA">
        <w:rPr>
          <w:rFonts w:ascii="Times New Roman" w:hAnsi="Times New Roman"/>
          <w:b/>
          <w:color w:val="000000" w:themeColor="text1"/>
        </w:rPr>
        <w:t>Table 1</w:t>
      </w:r>
      <w:r w:rsidR="00006E35" w:rsidRPr="005E6ACA">
        <w:rPr>
          <w:rFonts w:ascii="Times New Roman" w:hAnsi="Times New Roman"/>
          <w:b/>
          <w:color w:val="000000" w:themeColor="text1"/>
        </w:rPr>
        <w:t>4</w:t>
      </w:r>
      <w:r w:rsidRPr="005E6ACA">
        <w:rPr>
          <w:rFonts w:ascii="Times New Roman" w:hAnsi="Times New Roman"/>
          <w:b/>
          <w:color w:val="000000" w:themeColor="text1"/>
        </w:rPr>
        <w:t xml:space="preserve"> </w:t>
      </w:r>
      <w:r w:rsidRPr="005E6ACA">
        <w:rPr>
          <w:rFonts w:ascii="Times New Roman" w:hAnsi="Times New Roman"/>
          <w:color w:val="000000" w:themeColor="text1"/>
        </w:rPr>
        <w:t>Baseline characteristics of the propensity-score matched cohort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16"/>
        <w:gridCol w:w="2449"/>
        <w:gridCol w:w="2797"/>
        <w:gridCol w:w="1435"/>
      </w:tblGrid>
      <w:tr w:rsidR="00BB114B" w:rsidRPr="005E6ACA" w:rsidTr="00BB114B">
        <w:trPr>
          <w:trHeight w:val="60"/>
          <w:jc w:val="center"/>
        </w:trPr>
        <w:tc>
          <w:tcPr>
            <w:tcW w:w="2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Characteristic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MV (n = 51)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HFNC-F (n = 51)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SMD</w:t>
            </w: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Age, yr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65.00 [55.00, 74.00]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65.00 [58.00, 70.50]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004</w:t>
            </w: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Sex, female</w:t>
            </w:r>
          </w:p>
        </w:tc>
        <w:tc>
          <w:tcPr>
            <w:tcW w:w="89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20 (39.2) </w:t>
            </w:r>
          </w:p>
        </w:tc>
        <w:tc>
          <w:tcPr>
            <w:tcW w:w="102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22 (43.1) </w:t>
            </w:r>
          </w:p>
        </w:tc>
        <w:tc>
          <w:tcPr>
            <w:tcW w:w="52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08</w:t>
            </w: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Body mass index, kg/m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89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25.11 [22.01, 29.16]</w:t>
            </w:r>
          </w:p>
        </w:tc>
        <w:tc>
          <w:tcPr>
            <w:tcW w:w="102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25.00 [23.06, 27.19]</w:t>
            </w:r>
          </w:p>
        </w:tc>
        <w:tc>
          <w:tcPr>
            <w:tcW w:w="52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106</w:t>
            </w: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Smoking status</w:t>
            </w:r>
          </w:p>
        </w:tc>
        <w:tc>
          <w:tcPr>
            <w:tcW w:w="894" w:type="pct"/>
            <w:vAlign w:val="center"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1" w:type="pct"/>
            <w:vAlign w:val="center"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2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847</w:t>
            </w: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Never smoker</w:t>
            </w:r>
          </w:p>
        </w:tc>
        <w:tc>
          <w:tcPr>
            <w:tcW w:w="89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31 (60.8) </w:t>
            </w:r>
          </w:p>
        </w:tc>
        <w:tc>
          <w:tcPr>
            <w:tcW w:w="102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38 (74.5) </w:t>
            </w:r>
          </w:p>
        </w:tc>
        <w:tc>
          <w:tcPr>
            <w:tcW w:w="524" w:type="pct"/>
            <w:vAlign w:val="center"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Ex-smoker</w:t>
            </w:r>
          </w:p>
        </w:tc>
        <w:tc>
          <w:tcPr>
            <w:tcW w:w="89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7 (13.7) </w:t>
            </w:r>
          </w:p>
        </w:tc>
        <w:tc>
          <w:tcPr>
            <w:tcW w:w="102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13 (25.5) </w:t>
            </w:r>
          </w:p>
        </w:tc>
        <w:tc>
          <w:tcPr>
            <w:tcW w:w="524" w:type="pct"/>
            <w:vAlign w:val="center"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Current smoker</w:t>
            </w:r>
          </w:p>
        </w:tc>
        <w:tc>
          <w:tcPr>
            <w:tcW w:w="89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13 (25.5) </w:t>
            </w:r>
          </w:p>
        </w:tc>
        <w:tc>
          <w:tcPr>
            <w:tcW w:w="102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 0 (0.0) </w:t>
            </w:r>
          </w:p>
        </w:tc>
        <w:tc>
          <w:tcPr>
            <w:tcW w:w="524" w:type="pct"/>
            <w:vAlign w:val="center"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Comorbidities</w:t>
            </w:r>
          </w:p>
        </w:tc>
        <w:tc>
          <w:tcPr>
            <w:tcW w:w="894" w:type="pct"/>
            <w:vAlign w:val="center"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1" w:type="pct"/>
            <w:vAlign w:val="center"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24" w:type="pct"/>
            <w:vAlign w:val="center"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Hypertension</w:t>
            </w:r>
          </w:p>
        </w:tc>
        <w:tc>
          <w:tcPr>
            <w:tcW w:w="89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31 (60.8) </w:t>
            </w:r>
          </w:p>
        </w:tc>
        <w:tc>
          <w:tcPr>
            <w:tcW w:w="102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22 (43.1) </w:t>
            </w:r>
          </w:p>
        </w:tc>
        <w:tc>
          <w:tcPr>
            <w:tcW w:w="52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359</w:t>
            </w: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Diabetes mellitus</w:t>
            </w:r>
          </w:p>
        </w:tc>
        <w:tc>
          <w:tcPr>
            <w:tcW w:w="89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22 (43.1) </w:t>
            </w:r>
          </w:p>
        </w:tc>
        <w:tc>
          <w:tcPr>
            <w:tcW w:w="102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 0 (0.0) </w:t>
            </w:r>
          </w:p>
        </w:tc>
        <w:tc>
          <w:tcPr>
            <w:tcW w:w="52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.232</w:t>
            </w: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Cardiovascular disease</w:t>
            </w:r>
          </w:p>
        </w:tc>
        <w:tc>
          <w:tcPr>
            <w:tcW w:w="89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11 (21.6) </w:t>
            </w:r>
          </w:p>
        </w:tc>
        <w:tc>
          <w:tcPr>
            <w:tcW w:w="102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 4 (7.8) </w:t>
            </w:r>
          </w:p>
        </w:tc>
        <w:tc>
          <w:tcPr>
            <w:tcW w:w="52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395</w:t>
            </w: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Chronic lung disease</w:t>
            </w:r>
          </w:p>
        </w:tc>
        <w:tc>
          <w:tcPr>
            <w:tcW w:w="89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5 (9.8) </w:t>
            </w:r>
          </w:p>
        </w:tc>
        <w:tc>
          <w:tcPr>
            <w:tcW w:w="102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 2 (3.9) </w:t>
            </w:r>
          </w:p>
        </w:tc>
        <w:tc>
          <w:tcPr>
            <w:tcW w:w="52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234</w:t>
            </w: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Chronic neurologic disease</w:t>
            </w:r>
          </w:p>
        </w:tc>
        <w:tc>
          <w:tcPr>
            <w:tcW w:w="89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6 (11.8) </w:t>
            </w:r>
          </w:p>
        </w:tc>
        <w:tc>
          <w:tcPr>
            <w:tcW w:w="102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 4 (7.8) </w:t>
            </w:r>
          </w:p>
        </w:tc>
        <w:tc>
          <w:tcPr>
            <w:tcW w:w="52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132</w:t>
            </w: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Chronic kidney disease</w:t>
            </w:r>
          </w:p>
        </w:tc>
        <w:tc>
          <w:tcPr>
            <w:tcW w:w="89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6 (11.8) </w:t>
            </w:r>
          </w:p>
        </w:tc>
        <w:tc>
          <w:tcPr>
            <w:tcW w:w="102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 0 (0.0) </w:t>
            </w:r>
          </w:p>
        </w:tc>
        <w:tc>
          <w:tcPr>
            <w:tcW w:w="52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516</w:t>
            </w: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Chronic liver disease</w:t>
            </w:r>
          </w:p>
        </w:tc>
        <w:tc>
          <w:tcPr>
            <w:tcW w:w="89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4 (7.8) </w:t>
            </w:r>
          </w:p>
        </w:tc>
        <w:tc>
          <w:tcPr>
            <w:tcW w:w="102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 3 (5.9) </w:t>
            </w:r>
          </w:p>
        </w:tc>
        <w:tc>
          <w:tcPr>
            <w:tcW w:w="52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078</w:t>
            </w: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Immunocompromised status</w:t>
            </w:r>
          </w:p>
        </w:tc>
        <w:tc>
          <w:tcPr>
            <w:tcW w:w="89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2 (3.9) </w:t>
            </w:r>
          </w:p>
        </w:tc>
        <w:tc>
          <w:tcPr>
            <w:tcW w:w="102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 4 (7.8) </w:t>
            </w:r>
          </w:p>
        </w:tc>
        <w:tc>
          <w:tcPr>
            <w:tcW w:w="52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167</w:t>
            </w: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Transplantation status</w:t>
            </w:r>
          </w:p>
        </w:tc>
        <w:tc>
          <w:tcPr>
            <w:tcW w:w="89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1 (2.0) </w:t>
            </w:r>
          </w:p>
        </w:tc>
        <w:tc>
          <w:tcPr>
            <w:tcW w:w="102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 3 (5.9) </w:t>
            </w:r>
          </w:p>
        </w:tc>
        <w:tc>
          <w:tcPr>
            <w:tcW w:w="52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203</w:t>
            </w: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Connective tissue disease</w:t>
            </w:r>
          </w:p>
        </w:tc>
        <w:tc>
          <w:tcPr>
            <w:tcW w:w="89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2 (3.9) </w:t>
            </w:r>
          </w:p>
        </w:tc>
        <w:tc>
          <w:tcPr>
            <w:tcW w:w="102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 4 (7.8) </w:t>
            </w:r>
          </w:p>
        </w:tc>
        <w:tc>
          <w:tcPr>
            <w:tcW w:w="52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167</w:t>
            </w: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Hematologic malignancy</w:t>
            </w:r>
          </w:p>
        </w:tc>
        <w:tc>
          <w:tcPr>
            <w:tcW w:w="89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0 (0.0) </w:t>
            </w:r>
          </w:p>
        </w:tc>
        <w:tc>
          <w:tcPr>
            <w:tcW w:w="102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 2 (3.9) </w:t>
            </w:r>
          </w:p>
        </w:tc>
        <w:tc>
          <w:tcPr>
            <w:tcW w:w="52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286</w:t>
            </w: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Solid cancer</w:t>
            </w:r>
          </w:p>
        </w:tc>
        <w:tc>
          <w:tcPr>
            <w:tcW w:w="89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3 (5.9) </w:t>
            </w:r>
          </w:p>
        </w:tc>
        <w:tc>
          <w:tcPr>
            <w:tcW w:w="102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 5 (9.8) </w:t>
            </w:r>
          </w:p>
        </w:tc>
        <w:tc>
          <w:tcPr>
            <w:tcW w:w="52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146</w:t>
            </w: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Clinical frailty score</w:t>
            </w:r>
          </w:p>
        </w:tc>
        <w:tc>
          <w:tcPr>
            <w:tcW w:w="89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3.82 (1.35)</w:t>
            </w:r>
          </w:p>
        </w:tc>
        <w:tc>
          <w:tcPr>
            <w:tcW w:w="102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3.33 (1.01)</w:t>
            </w:r>
          </w:p>
        </w:tc>
        <w:tc>
          <w:tcPr>
            <w:tcW w:w="52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41</w:t>
            </w: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Profile of COVID-19</w:t>
            </w:r>
          </w:p>
        </w:tc>
        <w:tc>
          <w:tcPr>
            <w:tcW w:w="894" w:type="pct"/>
            <w:vAlign w:val="center"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1" w:type="pct"/>
            <w:vAlign w:val="center"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24" w:type="pct"/>
            <w:vAlign w:val="center"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Vaccination</w:t>
            </w:r>
          </w:p>
        </w:tc>
        <w:tc>
          <w:tcPr>
            <w:tcW w:w="89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8 (15.7) </w:t>
            </w:r>
          </w:p>
        </w:tc>
        <w:tc>
          <w:tcPr>
            <w:tcW w:w="102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14 ( 27.5) </w:t>
            </w:r>
          </w:p>
        </w:tc>
        <w:tc>
          <w:tcPr>
            <w:tcW w:w="52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289</w:t>
            </w: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Treatment profile</w:t>
            </w:r>
          </w:p>
        </w:tc>
        <w:tc>
          <w:tcPr>
            <w:tcW w:w="894" w:type="pct"/>
            <w:vAlign w:val="center"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1" w:type="pct"/>
            <w:vAlign w:val="center"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24" w:type="pct"/>
            <w:vAlign w:val="center"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Antithrombic therapy</w:t>
            </w:r>
          </w:p>
        </w:tc>
        <w:tc>
          <w:tcPr>
            <w:tcW w:w="89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43 (84.3) </w:t>
            </w:r>
          </w:p>
        </w:tc>
        <w:tc>
          <w:tcPr>
            <w:tcW w:w="102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51 (100.0) </w:t>
            </w:r>
          </w:p>
        </w:tc>
        <w:tc>
          <w:tcPr>
            <w:tcW w:w="52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61</w:t>
            </w: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Remdesivir</w:t>
            </w:r>
          </w:p>
        </w:tc>
        <w:tc>
          <w:tcPr>
            <w:tcW w:w="89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38 (74.5) </w:t>
            </w:r>
          </w:p>
        </w:tc>
        <w:tc>
          <w:tcPr>
            <w:tcW w:w="102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51 (100.0) </w:t>
            </w:r>
          </w:p>
        </w:tc>
        <w:tc>
          <w:tcPr>
            <w:tcW w:w="52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827</w:t>
            </w: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Dexamethasone ≥ 6mg/day</w:t>
            </w:r>
          </w:p>
        </w:tc>
        <w:tc>
          <w:tcPr>
            <w:tcW w:w="89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50 (98.0) </w:t>
            </w:r>
          </w:p>
        </w:tc>
        <w:tc>
          <w:tcPr>
            <w:tcW w:w="102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51 (100.0) </w:t>
            </w:r>
          </w:p>
        </w:tc>
        <w:tc>
          <w:tcPr>
            <w:tcW w:w="52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2</w:t>
            </w: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Tocilizumab</w:t>
            </w:r>
          </w:p>
        </w:tc>
        <w:tc>
          <w:tcPr>
            <w:tcW w:w="89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22 (43.1) </w:t>
            </w:r>
          </w:p>
        </w:tc>
        <w:tc>
          <w:tcPr>
            <w:tcW w:w="102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35 (68.6) </w:t>
            </w:r>
          </w:p>
        </w:tc>
        <w:tc>
          <w:tcPr>
            <w:tcW w:w="52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531</w:t>
            </w: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Baricitinib</w:t>
            </w:r>
          </w:p>
        </w:tc>
        <w:tc>
          <w:tcPr>
            <w:tcW w:w="89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3 (5.9) </w:t>
            </w:r>
          </w:p>
        </w:tc>
        <w:tc>
          <w:tcPr>
            <w:tcW w:w="102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 3 (5.9) </w:t>
            </w:r>
          </w:p>
        </w:tc>
        <w:tc>
          <w:tcPr>
            <w:tcW w:w="52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Others*</w:t>
            </w:r>
          </w:p>
        </w:tc>
        <w:tc>
          <w:tcPr>
            <w:tcW w:w="89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2 (3.9) </w:t>
            </w:r>
          </w:p>
        </w:tc>
        <w:tc>
          <w:tcPr>
            <w:tcW w:w="102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   4 (7.8) </w:t>
            </w:r>
          </w:p>
        </w:tc>
        <w:tc>
          <w:tcPr>
            <w:tcW w:w="52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167</w:t>
            </w: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>Inflammatory marker</w:t>
            </w:r>
          </w:p>
        </w:tc>
        <w:tc>
          <w:tcPr>
            <w:tcW w:w="894" w:type="pct"/>
            <w:vAlign w:val="center"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21" w:type="pct"/>
            <w:vAlign w:val="center"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24" w:type="pct"/>
            <w:vAlign w:val="center"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C-reactive protein, mg/dL</w:t>
            </w:r>
          </w:p>
        </w:tc>
        <w:tc>
          <w:tcPr>
            <w:tcW w:w="89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2.33 [7.00, 24.44]</w:t>
            </w:r>
          </w:p>
        </w:tc>
        <w:tc>
          <w:tcPr>
            <w:tcW w:w="102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10.29 [3.38, 17.10]</w:t>
            </w:r>
          </w:p>
        </w:tc>
        <w:tc>
          <w:tcPr>
            <w:tcW w:w="52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312</w:t>
            </w:r>
          </w:p>
        </w:tc>
      </w:tr>
      <w:tr w:rsidR="00BB114B" w:rsidRPr="005E6ACA" w:rsidTr="00BB114B">
        <w:trPr>
          <w:trHeight w:val="284"/>
          <w:jc w:val="center"/>
        </w:trPr>
        <w:tc>
          <w:tcPr>
            <w:tcW w:w="256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Procalcitonin, ng/mL</w:t>
            </w:r>
          </w:p>
        </w:tc>
        <w:tc>
          <w:tcPr>
            <w:tcW w:w="89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0.44 [0.19, 2.29]</w:t>
            </w:r>
          </w:p>
        </w:tc>
        <w:tc>
          <w:tcPr>
            <w:tcW w:w="1021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0.12 [0.06, 0.18]</w:t>
            </w:r>
          </w:p>
        </w:tc>
        <w:tc>
          <w:tcPr>
            <w:tcW w:w="524" w:type="pct"/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468</w:t>
            </w:r>
          </w:p>
        </w:tc>
      </w:tr>
      <w:tr w:rsidR="00BB114B" w:rsidRPr="005E6ACA" w:rsidTr="00BB114B">
        <w:trPr>
          <w:trHeight w:val="83"/>
          <w:jc w:val="center"/>
        </w:trPr>
        <w:tc>
          <w:tcPr>
            <w:tcW w:w="25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PaO2/FiO2 ratio, mmHg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80.78 [53.70, 151.02]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25.00 [86.19, 186.02]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114B" w:rsidRPr="005E6ACA" w:rsidRDefault="00BB114B" w:rsidP="00BB114B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007</w:t>
            </w:r>
          </w:p>
        </w:tc>
      </w:tr>
    </w:tbl>
    <w:p w:rsidR="00BB114B" w:rsidRPr="005E6ACA" w:rsidRDefault="00BB114B" w:rsidP="00BB114B">
      <w:pPr>
        <w:spacing w:after="0"/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</w:pPr>
      <w:r w:rsidRPr="005E6ACA">
        <w:rPr>
          <w:rFonts w:ascii="Times New Roman" w:hAnsi="Times New Roman" w:cs="Times New Roman"/>
          <w:color w:val="000000" w:themeColor="text1"/>
          <w:szCs w:val="20"/>
        </w:rPr>
        <w:t>Data are reported as number (percentage) or median [interquartile range]. SMD: standardized mean difference; MV: mechanical ventilation; HFNC: high-flow nasal cannula; COVID-19: coronavirus disease 2019; PaO2: arterial oxygen partial pressure; FiO2: fractional inspired oxygen; SOFA: sequential organ failure assessment score.</w:t>
      </w:r>
    </w:p>
    <w:p w:rsidR="00BB114B" w:rsidRPr="005E6ACA" w:rsidRDefault="00BB114B" w:rsidP="00BB114B">
      <w:pPr>
        <w:pStyle w:val="EndNoteBibliography"/>
        <w:rPr>
          <w:rFonts w:ascii="Times New Roman" w:hAnsi="Times New Roman"/>
          <w:color w:val="000000" w:themeColor="text1"/>
        </w:rPr>
      </w:pPr>
      <w:r w:rsidRPr="005E6ACA">
        <w:rPr>
          <w:rFonts w:ascii="Times New Roman" w:hAnsi="Times New Roman"/>
          <w:b/>
          <w:color w:val="000000" w:themeColor="text1"/>
        </w:rPr>
        <w:t xml:space="preserve">* </w:t>
      </w:r>
      <w:r w:rsidRPr="005E6ACA">
        <w:rPr>
          <w:rFonts w:ascii="Times New Roman" w:hAnsi="Times New Roman"/>
          <w:color w:val="000000" w:themeColor="text1"/>
        </w:rPr>
        <w:t>Others included hydroxychloroquine, lopinavir/ritonavir, convalescent plasma, and immunoglobulin.</w:t>
      </w:r>
    </w:p>
    <w:p w:rsidR="00BB114B" w:rsidRPr="005E6ACA" w:rsidRDefault="00BB114B" w:rsidP="00BB114B">
      <w:pPr>
        <w:pStyle w:val="EndNoteBibliography"/>
        <w:spacing w:line="480" w:lineRule="auto"/>
        <w:rPr>
          <w:rFonts w:ascii="Times New Roman" w:hAnsi="Times New Roman"/>
          <w:color w:val="000000" w:themeColor="text1"/>
        </w:rPr>
      </w:pPr>
    </w:p>
    <w:p w:rsidR="00BB114B" w:rsidRPr="005E6ACA" w:rsidRDefault="00BB114B" w:rsidP="00BB114B">
      <w:pPr>
        <w:pStyle w:val="EndNoteBibliography"/>
        <w:spacing w:line="480" w:lineRule="auto"/>
        <w:rPr>
          <w:rFonts w:ascii="Times New Roman" w:hAnsi="Times New Roman"/>
          <w:color w:val="000000" w:themeColor="text1"/>
        </w:rPr>
      </w:pPr>
    </w:p>
    <w:p w:rsidR="00BB114B" w:rsidRPr="005E6ACA" w:rsidRDefault="00BB114B" w:rsidP="00BB114B">
      <w:pPr>
        <w:pStyle w:val="EndNoteBibliography"/>
        <w:spacing w:line="480" w:lineRule="auto"/>
        <w:rPr>
          <w:rFonts w:ascii="Times New Roman" w:hAnsi="Times New Roman"/>
          <w:color w:val="000000" w:themeColor="text1"/>
        </w:rPr>
      </w:pPr>
    </w:p>
    <w:p w:rsidR="00BB114B" w:rsidRPr="005E6ACA" w:rsidRDefault="00BB114B" w:rsidP="00BB114B">
      <w:pPr>
        <w:pStyle w:val="EndNoteBibliography"/>
        <w:spacing w:line="480" w:lineRule="auto"/>
        <w:rPr>
          <w:rFonts w:ascii="Times New Roman" w:hAnsi="Times New Roman"/>
          <w:color w:val="000000" w:themeColor="text1"/>
        </w:rPr>
      </w:pPr>
    </w:p>
    <w:p w:rsidR="00BB114B" w:rsidRPr="005E6ACA" w:rsidRDefault="00BB114B" w:rsidP="00BB114B">
      <w:pPr>
        <w:pStyle w:val="EndNoteBibliography"/>
        <w:spacing w:line="480" w:lineRule="auto"/>
        <w:rPr>
          <w:rFonts w:ascii="Times New Roman" w:hAnsi="Times New Roman"/>
          <w:color w:val="000000" w:themeColor="text1"/>
        </w:rPr>
      </w:pPr>
    </w:p>
    <w:p w:rsidR="00BB114B" w:rsidRPr="005E6ACA" w:rsidRDefault="00BB114B" w:rsidP="00BB114B">
      <w:pPr>
        <w:pStyle w:val="EndNoteBibliography"/>
        <w:spacing w:line="480" w:lineRule="auto"/>
        <w:rPr>
          <w:rFonts w:ascii="Times New Roman" w:hAnsi="Times New Roman"/>
          <w:color w:val="000000" w:themeColor="text1"/>
        </w:rPr>
      </w:pPr>
    </w:p>
    <w:p w:rsidR="00BB114B" w:rsidRPr="005E6ACA" w:rsidRDefault="00BB114B" w:rsidP="00BB114B">
      <w:pPr>
        <w:pStyle w:val="EndNoteBibliography"/>
        <w:spacing w:line="480" w:lineRule="auto"/>
        <w:rPr>
          <w:rFonts w:ascii="Times New Roman" w:hAnsi="Times New Roman"/>
          <w:color w:val="000000" w:themeColor="text1"/>
        </w:rPr>
      </w:pPr>
    </w:p>
    <w:p w:rsidR="00BB114B" w:rsidRPr="005E6ACA" w:rsidRDefault="00BB114B" w:rsidP="00BB114B">
      <w:pPr>
        <w:pStyle w:val="EndNoteBibliography"/>
        <w:spacing w:line="480" w:lineRule="auto"/>
        <w:rPr>
          <w:rFonts w:ascii="Times New Roman" w:hAnsi="Times New Roman"/>
          <w:color w:val="000000" w:themeColor="text1"/>
        </w:rPr>
      </w:pPr>
    </w:p>
    <w:p w:rsidR="00BB114B" w:rsidRPr="005E6ACA" w:rsidRDefault="00BB114B" w:rsidP="00BB114B">
      <w:pPr>
        <w:pStyle w:val="EndNoteBibliography"/>
        <w:spacing w:line="480" w:lineRule="auto"/>
        <w:rPr>
          <w:rFonts w:ascii="Times New Roman" w:hAnsi="Times New Roman"/>
          <w:color w:val="000000" w:themeColor="text1"/>
        </w:rPr>
      </w:pPr>
    </w:p>
    <w:p w:rsidR="00BB114B" w:rsidRPr="005E6ACA" w:rsidRDefault="00BB114B" w:rsidP="00BB114B">
      <w:pPr>
        <w:pStyle w:val="EndNoteBibliography"/>
        <w:spacing w:line="480" w:lineRule="auto"/>
        <w:rPr>
          <w:rFonts w:ascii="Times New Roman" w:hAnsi="Times New Roman"/>
          <w:color w:val="000000" w:themeColor="text1"/>
        </w:rPr>
      </w:pPr>
    </w:p>
    <w:p w:rsidR="00BB114B" w:rsidRPr="005E6ACA" w:rsidRDefault="00BB114B" w:rsidP="00BB114B">
      <w:pPr>
        <w:pStyle w:val="EndNoteBibliography"/>
        <w:spacing w:line="480" w:lineRule="auto"/>
        <w:rPr>
          <w:rFonts w:ascii="Times New Roman" w:hAnsi="Times New Roman"/>
          <w:color w:val="000000" w:themeColor="text1"/>
        </w:rPr>
      </w:pPr>
    </w:p>
    <w:p w:rsidR="00BB114B" w:rsidRPr="005E6ACA" w:rsidRDefault="00BB114B" w:rsidP="00BB114B">
      <w:pPr>
        <w:pStyle w:val="EndNoteBibliography"/>
        <w:spacing w:line="480" w:lineRule="auto"/>
        <w:rPr>
          <w:rFonts w:ascii="Times New Roman" w:hAnsi="Times New Roman"/>
          <w:color w:val="000000" w:themeColor="text1"/>
        </w:rPr>
      </w:pPr>
    </w:p>
    <w:p w:rsidR="00BB114B" w:rsidRPr="005E6ACA" w:rsidRDefault="00BB114B" w:rsidP="00BB114B">
      <w:pPr>
        <w:pStyle w:val="EndNoteBibliography"/>
        <w:spacing w:line="480" w:lineRule="auto"/>
        <w:rPr>
          <w:rFonts w:ascii="Times New Roman" w:hAnsi="Times New Roman"/>
          <w:color w:val="000000" w:themeColor="text1"/>
        </w:rPr>
      </w:pPr>
    </w:p>
    <w:p w:rsidR="00BB114B" w:rsidRPr="005E6ACA" w:rsidRDefault="00BB114B" w:rsidP="00BB114B">
      <w:pPr>
        <w:pStyle w:val="EndNoteBibliography"/>
        <w:spacing w:line="480" w:lineRule="auto"/>
        <w:rPr>
          <w:rFonts w:ascii="Times New Roman" w:hAnsi="Times New Roman"/>
          <w:color w:val="000000" w:themeColor="text1"/>
        </w:rPr>
      </w:pPr>
    </w:p>
    <w:p w:rsidR="00BB114B" w:rsidRPr="005E6ACA" w:rsidRDefault="00BB114B" w:rsidP="00BB114B">
      <w:pPr>
        <w:pStyle w:val="EndNoteBibliography"/>
        <w:spacing w:line="480" w:lineRule="auto"/>
        <w:rPr>
          <w:rFonts w:ascii="Times New Roman" w:hAnsi="Times New Roman"/>
          <w:color w:val="000000" w:themeColor="text1"/>
        </w:rPr>
      </w:pPr>
    </w:p>
    <w:p w:rsidR="00BB114B" w:rsidRPr="005E6ACA" w:rsidRDefault="00BB114B" w:rsidP="00BB114B">
      <w:pPr>
        <w:pStyle w:val="EndNoteBibliography"/>
        <w:spacing w:line="480" w:lineRule="auto"/>
        <w:rPr>
          <w:rFonts w:ascii="Times New Roman" w:hAnsi="Times New Roman"/>
          <w:color w:val="000000" w:themeColor="text1"/>
        </w:rPr>
      </w:pPr>
    </w:p>
    <w:p w:rsidR="00BB114B" w:rsidRPr="005E6ACA" w:rsidRDefault="00BB114B" w:rsidP="00BB114B">
      <w:pPr>
        <w:pStyle w:val="EndNoteBibliography"/>
        <w:rPr>
          <w:rFonts w:ascii="Times New Roman" w:hAnsi="Times New Roman"/>
          <w:b/>
          <w:color w:val="000000" w:themeColor="text1"/>
        </w:rPr>
      </w:pPr>
      <w:r w:rsidRPr="005E6ACA">
        <w:rPr>
          <w:rFonts w:ascii="Times New Roman" w:hAnsi="Times New Roman"/>
          <w:b/>
          <w:color w:val="000000" w:themeColor="text1"/>
        </w:rPr>
        <w:lastRenderedPageBreak/>
        <w:t>Supplemental Table</w:t>
      </w:r>
      <w:r w:rsidR="001C3B69" w:rsidRPr="005E6ACA">
        <w:rPr>
          <w:rFonts w:ascii="Times New Roman" w:hAnsi="Times New Roman"/>
          <w:b/>
          <w:color w:val="000000" w:themeColor="text1"/>
        </w:rPr>
        <w:t xml:space="preserve"> 1</w:t>
      </w:r>
      <w:r w:rsidR="00006E35" w:rsidRPr="005E6ACA">
        <w:rPr>
          <w:rFonts w:ascii="Times New Roman" w:hAnsi="Times New Roman"/>
          <w:b/>
          <w:color w:val="000000" w:themeColor="text1"/>
        </w:rPr>
        <w:t>5</w:t>
      </w:r>
      <w:r w:rsidRPr="005E6ACA">
        <w:rPr>
          <w:rFonts w:ascii="Times New Roman" w:hAnsi="Times New Roman"/>
          <w:b/>
          <w:color w:val="000000" w:themeColor="text1"/>
        </w:rPr>
        <w:t xml:space="preserve"> </w:t>
      </w:r>
      <w:r w:rsidRPr="005E6ACA">
        <w:rPr>
          <w:rFonts w:ascii="Times New Roman" w:hAnsi="Times New Roman"/>
          <w:color w:val="000000" w:themeColor="text1"/>
        </w:rPr>
        <w:t>Comparison of secondary outcomes in the propensity-score matched cohort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37"/>
        <w:gridCol w:w="2383"/>
        <w:gridCol w:w="2797"/>
        <w:gridCol w:w="1077"/>
        <w:gridCol w:w="1077"/>
        <w:gridCol w:w="1515"/>
        <w:gridCol w:w="1211"/>
      </w:tblGrid>
      <w:tr w:rsidR="00BB114B" w:rsidRPr="005E6ACA" w:rsidTr="00BB114B">
        <w:trPr>
          <w:trHeight w:val="60"/>
          <w:jc w:val="center"/>
        </w:trPr>
        <w:tc>
          <w:tcPr>
            <w:tcW w:w="13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114B" w:rsidRPr="005E6ACA" w:rsidRDefault="00BB114B" w:rsidP="00667116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114B" w:rsidRPr="005E6ACA" w:rsidRDefault="00BB114B" w:rsidP="00667116">
            <w:pPr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Propensity-score matched cohort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114B" w:rsidRPr="005E6ACA" w:rsidRDefault="00BB114B" w:rsidP="0066711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114B" w:rsidRPr="005E6ACA" w:rsidRDefault="00BB114B" w:rsidP="0066711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114B" w:rsidRPr="005E6ACA" w:rsidRDefault="00BB114B" w:rsidP="0066711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114B" w:rsidRPr="005E6ACA" w:rsidRDefault="00BB114B" w:rsidP="0066711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</w:p>
        </w:tc>
      </w:tr>
      <w:tr w:rsidR="00BB114B" w:rsidRPr="005E6ACA" w:rsidTr="00BB114B">
        <w:trPr>
          <w:trHeight w:val="60"/>
          <w:jc w:val="center"/>
        </w:trPr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114B" w:rsidRPr="005E6ACA" w:rsidRDefault="00BB114B" w:rsidP="00667116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Outcomes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114B" w:rsidRPr="005E6ACA" w:rsidRDefault="00BB114B" w:rsidP="0066711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MV (n = 51)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114B" w:rsidRPr="005E6ACA" w:rsidRDefault="00BB114B" w:rsidP="0066711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HFNC-F (n = 51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114B" w:rsidRPr="005E6ACA" w:rsidRDefault="00BB114B" w:rsidP="0066711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</w:t>
            </w:r>
            <w:r w:rsidRPr="005E6ACA">
              <w:rPr>
                <w:rFonts w:ascii="Times New Roman" w:hAnsi="Times New Roman" w:cs="Times New Roman"/>
                <w:iCs/>
                <w:color w:val="000000" w:themeColor="text1"/>
                <w:szCs w:val="20"/>
              </w:rPr>
              <w:t>-valu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114B" w:rsidRPr="005E6ACA" w:rsidRDefault="00BB114B" w:rsidP="0066711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HR 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114B" w:rsidRPr="005E6ACA" w:rsidRDefault="00BB114B" w:rsidP="0066711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95% CI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114B" w:rsidRPr="005E6ACA" w:rsidRDefault="00BB114B" w:rsidP="0066711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p-value</w:t>
            </w:r>
          </w:p>
        </w:tc>
      </w:tr>
      <w:tr w:rsidR="001C3B69" w:rsidRPr="005E6ACA" w:rsidTr="00BB114B">
        <w:trPr>
          <w:trHeight w:val="284"/>
          <w:jc w:val="center"/>
        </w:trPr>
        <w:tc>
          <w:tcPr>
            <w:tcW w:w="1328" w:type="pct"/>
            <w:vAlign w:val="center"/>
          </w:tcPr>
          <w:p w:rsidR="001C3B69" w:rsidRPr="005E6ACA" w:rsidRDefault="001C3B69" w:rsidP="001C3B69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 w:val="22"/>
              </w:rPr>
              <w:t>Ventilator parameter at Day 3</w:t>
            </w:r>
          </w:p>
        </w:tc>
        <w:tc>
          <w:tcPr>
            <w:tcW w:w="870" w:type="pct"/>
            <w:vAlign w:val="center"/>
          </w:tcPr>
          <w:p w:rsidR="001C3B69" w:rsidRPr="005E6ACA" w:rsidRDefault="001C3B69" w:rsidP="001C3B69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21" w:type="pct"/>
            <w:vAlign w:val="center"/>
          </w:tcPr>
          <w:p w:rsidR="001C3B69" w:rsidRPr="005E6ACA" w:rsidRDefault="001C3B69" w:rsidP="001C3B69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93" w:type="pct"/>
            <w:vAlign w:val="center"/>
          </w:tcPr>
          <w:p w:rsidR="001C3B69" w:rsidRPr="005E6ACA" w:rsidRDefault="001C3B69" w:rsidP="001C3B69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93" w:type="pct"/>
            <w:vAlign w:val="center"/>
          </w:tcPr>
          <w:p w:rsidR="001C3B69" w:rsidRPr="005E6ACA" w:rsidRDefault="001C3B69" w:rsidP="001C3B69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53" w:type="pct"/>
            <w:vAlign w:val="center"/>
          </w:tcPr>
          <w:p w:rsidR="001C3B69" w:rsidRPr="005E6ACA" w:rsidRDefault="001C3B69" w:rsidP="001C3B69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42" w:type="pct"/>
            <w:vAlign w:val="center"/>
          </w:tcPr>
          <w:p w:rsidR="001C3B69" w:rsidRPr="005E6ACA" w:rsidRDefault="001C3B69" w:rsidP="001C3B69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C3B69" w:rsidRPr="005E6ACA" w:rsidTr="00BB114B">
        <w:trPr>
          <w:trHeight w:val="284"/>
          <w:jc w:val="center"/>
        </w:trPr>
        <w:tc>
          <w:tcPr>
            <w:tcW w:w="1328" w:type="pct"/>
            <w:vAlign w:val="center"/>
          </w:tcPr>
          <w:p w:rsidR="001C3B69" w:rsidRPr="005E6ACA" w:rsidRDefault="001C3B69" w:rsidP="001C3B69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PF ratio, mmHg</w:t>
            </w:r>
          </w:p>
        </w:tc>
        <w:tc>
          <w:tcPr>
            <w:tcW w:w="870" w:type="pct"/>
            <w:vAlign w:val="center"/>
          </w:tcPr>
          <w:p w:rsidR="001C3B69" w:rsidRPr="005E6ACA" w:rsidRDefault="001C3B69" w:rsidP="001C3B69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 w:val="22"/>
              </w:rPr>
              <w:t>171.5 [120.8, 254.2]</w:t>
            </w:r>
          </w:p>
        </w:tc>
        <w:tc>
          <w:tcPr>
            <w:tcW w:w="1021" w:type="pct"/>
            <w:vAlign w:val="center"/>
          </w:tcPr>
          <w:p w:rsidR="001C3B69" w:rsidRPr="005E6ACA" w:rsidRDefault="001C3B69" w:rsidP="001C3B69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 w:val="22"/>
              </w:rPr>
              <w:t>147.0 [121.8, 207.0]</w:t>
            </w:r>
          </w:p>
        </w:tc>
        <w:tc>
          <w:tcPr>
            <w:tcW w:w="393" w:type="pct"/>
            <w:vAlign w:val="center"/>
          </w:tcPr>
          <w:p w:rsidR="001C3B69" w:rsidRPr="005E6ACA" w:rsidRDefault="001C3B69" w:rsidP="001C3B69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 w:val="22"/>
              </w:rPr>
              <w:t>0.167</w:t>
            </w:r>
          </w:p>
        </w:tc>
        <w:tc>
          <w:tcPr>
            <w:tcW w:w="393" w:type="pct"/>
            <w:vAlign w:val="center"/>
          </w:tcPr>
          <w:p w:rsidR="001C3B69" w:rsidRPr="005E6ACA" w:rsidRDefault="001C3B69" w:rsidP="001C3B69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53" w:type="pct"/>
            <w:vAlign w:val="center"/>
          </w:tcPr>
          <w:p w:rsidR="001C3B69" w:rsidRPr="005E6ACA" w:rsidRDefault="001C3B69" w:rsidP="001C3B69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42" w:type="pct"/>
            <w:vAlign w:val="center"/>
          </w:tcPr>
          <w:p w:rsidR="001C3B69" w:rsidRPr="005E6ACA" w:rsidRDefault="001C3B69" w:rsidP="001C3B69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C3B69" w:rsidRPr="005E6ACA" w:rsidTr="00BB114B">
        <w:trPr>
          <w:trHeight w:val="284"/>
          <w:jc w:val="center"/>
        </w:trPr>
        <w:tc>
          <w:tcPr>
            <w:tcW w:w="1328" w:type="pct"/>
            <w:vAlign w:val="center"/>
          </w:tcPr>
          <w:p w:rsidR="001C3B69" w:rsidRPr="005E6ACA" w:rsidRDefault="001C3B69" w:rsidP="001C3B69">
            <w:pPr>
              <w:snapToGrid w:val="0"/>
              <w:spacing w:after="0" w:line="25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Dynamic C, mL/cmH20</w:t>
            </w:r>
          </w:p>
        </w:tc>
        <w:tc>
          <w:tcPr>
            <w:tcW w:w="870" w:type="pct"/>
            <w:vAlign w:val="center"/>
          </w:tcPr>
          <w:p w:rsidR="001C3B69" w:rsidRPr="005E6ACA" w:rsidRDefault="001C3B69" w:rsidP="001C3B69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 w:val="22"/>
              </w:rPr>
              <w:t>28.4 [21.8, 32.9]</w:t>
            </w:r>
          </w:p>
        </w:tc>
        <w:tc>
          <w:tcPr>
            <w:tcW w:w="1021" w:type="pct"/>
            <w:vAlign w:val="center"/>
          </w:tcPr>
          <w:p w:rsidR="001C3B69" w:rsidRPr="005E6ACA" w:rsidRDefault="001C3B69" w:rsidP="001C3B69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 w:val="22"/>
              </w:rPr>
              <w:t>32.7 [27.5, 38.7]</w:t>
            </w:r>
          </w:p>
        </w:tc>
        <w:tc>
          <w:tcPr>
            <w:tcW w:w="393" w:type="pct"/>
            <w:vAlign w:val="center"/>
          </w:tcPr>
          <w:p w:rsidR="001C3B69" w:rsidRPr="005E6ACA" w:rsidRDefault="001C3B69" w:rsidP="001C3B69">
            <w:pPr>
              <w:snapToGrid w:val="0"/>
              <w:spacing w:after="0" w:line="256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 w:val="22"/>
              </w:rPr>
              <w:t>0.006</w:t>
            </w:r>
          </w:p>
        </w:tc>
        <w:tc>
          <w:tcPr>
            <w:tcW w:w="393" w:type="pct"/>
            <w:vAlign w:val="center"/>
          </w:tcPr>
          <w:p w:rsidR="001C3B69" w:rsidRPr="005E6ACA" w:rsidRDefault="001C3B69" w:rsidP="001C3B69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53" w:type="pct"/>
            <w:vAlign w:val="center"/>
          </w:tcPr>
          <w:p w:rsidR="001C3B69" w:rsidRPr="005E6ACA" w:rsidRDefault="001C3B69" w:rsidP="001C3B69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42" w:type="pct"/>
            <w:vAlign w:val="center"/>
          </w:tcPr>
          <w:p w:rsidR="001C3B69" w:rsidRPr="005E6ACA" w:rsidRDefault="001C3B69" w:rsidP="001C3B69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667116" w:rsidRPr="005E6ACA" w:rsidTr="00BB114B">
        <w:trPr>
          <w:trHeight w:val="284"/>
          <w:jc w:val="center"/>
        </w:trPr>
        <w:tc>
          <w:tcPr>
            <w:tcW w:w="1328" w:type="pct"/>
            <w:vAlign w:val="center"/>
            <w:hideMark/>
          </w:tcPr>
          <w:p w:rsidR="00667116" w:rsidRPr="005E6ACA" w:rsidRDefault="00667116" w:rsidP="00667116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ICU mortality at day 28</w:t>
            </w:r>
          </w:p>
        </w:tc>
        <w:tc>
          <w:tcPr>
            <w:tcW w:w="870" w:type="pct"/>
            <w:vAlign w:val="center"/>
          </w:tcPr>
          <w:p w:rsidR="00667116" w:rsidRPr="005E6ACA" w:rsidRDefault="00667116" w:rsidP="00667116">
            <w:pPr>
              <w:snapToGri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/>
                <w:color w:val="000000" w:themeColor="text1"/>
                <w:szCs w:val="20"/>
              </w:rPr>
              <w:t>8 (15.7)</w:t>
            </w:r>
          </w:p>
        </w:tc>
        <w:tc>
          <w:tcPr>
            <w:tcW w:w="1021" w:type="pct"/>
            <w:vAlign w:val="center"/>
          </w:tcPr>
          <w:p w:rsidR="00667116" w:rsidRPr="005E6ACA" w:rsidRDefault="00667116" w:rsidP="00667116">
            <w:pPr>
              <w:snapToGri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/>
                <w:color w:val="000000" w:themeColor="text1"/>
                <w:szCs w:val="20"/>
              </w:rPr>
              <w:t>7 (13.7)</w:t>
            </w:r>
          </w:p>
        </w:tc>
        <w:tc>
          <w:tcPr>
            <w:tcW w:w="393" w:type="pct"/>
            <w:vAlign w:val="center"/>
          </w:tcPr>
          <w:p w:rsidR="00667116" w:rsidRPr="005E6ACA" w:rsidRDefault="00667116" w:rsidP="00667116">
            <w:pPr>
              <w:snapToGri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/>
                <w:color w:val="000000" w:themeColor="text1"/>
                <w:szCs w:val="20"/>
              </w:rPr>
              <w:t>0.780</w:t>
            </w:r>
          </w:p>
        </w:tc>
        <w:tc>
          <w:tcPr>
            <w:tcW w:w="393" w:type="pct"/>
            <w:vAlign w:val="center"/>
            <w:hideMark/>
          </w:tcPr>
          <w:p w:rsidR="00667116" w:rsidRPr="005E6ACA" w:rsidRDefault="00667116" w:rsidP="0066711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88</w:t>
            </w:r>
          </w:p>
        </w:tc>
        <w:tc>
          <w:tcPr>
            <w:tcW w:w="553" w:type="pct"/>
            <w:vAlign w:val="center"/>
            <w:hideMark/>
          </w:tcPr>
          <w:p w:rsidR="00667116" w:rsidRPr="005E6ACA" w:rsidRDefault="00667116" w:rsidP="0066711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32-2.43</w:t>
            </w:r>
          </w:p>
        </w:tc>
        <w:tc>
          <w:tcPr>
            <w:tcW w:w="442" w:type="pct"/>
            <w:vAlign w:val="center"/>
            <w:hideMark/>
          </w:tcPr>
          <w:p w:rsidR="00667116" w:rsidRPr="005E6ACA" w:rsidRDefault="00667116" w:rsidP="00667116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805</w:t>
            </w:r>
          </w:p>
        </w:tc>
      </w:tr>
      <w:tr w:rsidR="00D32E63" w:rsidRPr="005E6ACA" w:rsidTr="00BB114B">
        <w:trPr>
          <w:trHeight w:val="284"/>
          <w:jc w:val="center"/>
        </w:trPr>
        <w:tc>
          <w:tcPr>
            <w:tcW w:w="1328" w:type="pct"/>
            <w:vAlign w:val="center"/>
            <w:hideMark/>
          </w:tcPr>
          <w:p w:rsidR="00D32E63" w:rsidRPr="005E6ACA" w:rsidRDefault="00D32E63" w:rsidP="00D32E63">
            <w:pPr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 xml:space="preserve">Successful ventilator weaning by </w:t>
            </w: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  <w:highlight w:val="yellow"/>
              </w:rPr>
              <w:t>day 28</w:t>
            </w:r>
          </w:p>
        </w:tc>
        <w:tc>
          <w:tcPr>
            <w:tcW w:w="870" w:type="pct"/>
            <w:vAlign w:val="center"/>
          </w:tcPr>
          <w:p w:rsidR="00D32E63" w:rsidRPr="005E6ACA" w:rsidRDefault="00D32E63" w:rsidP="00D32E63">
            <w:pPr>
              <w:snapToGri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/>
                <w:color w:val="000000" w:themeColor="text1"/>
                <w:szCs w:val="20"/>
              </w:rPr>
              <w:t>25 (49.0)</w:t>
            </w:r>
          </w:p>
        </w:tc>
        <w:tc>
          <w:tcPr>
            <w:tcW w:w="1021" w:type="pct"/>
            <w:vAlign w:val="center"/>
          </w:tcPr>
          <w:p w:rsidR="00D32E63" w:rsidRPr="005E6ACA" w:rsidRDefault="00D32E63" w:rsidP="00D32E63">
            <w:pPr>
              <w:snapToGri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/>
                <w:color w:val="000000" w:themeColor="text1"/>
                <w:szCs w:val="20"/>
              </w:rPr>
              <w:t>28 (54.9)</w:t>
            </w:r>
          </w:p>
        </w:tc>
        <w:tc>
          <w:tcPr>
            <w:tcW w:w="393" w:type="pct"/>
            <w:vAlign w:val="center"/>
          </w:tcPr>
          <w:p w:rsidR="00D32E63" w:rsidRPr="005E6ACA" w:rsidRDefault="00D32E63" w:rsidP="00D32E63">
            <w:pPr>
              <w:snapToGri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/>
                <w:color w:val="000000" w:themeColor="text1"/>
                <w:szCs w:val="20"/>
              </w:rPr>
              <w:t>0.552</w:t>
            </w:r>
          </w:p>
        </w:tc>
        <w:tc>
          <w:tcPr>
            <w:tcW w:w="393" w:type="pct"/>
            <w:vAlign w:val="center"/>
            <w:hideMark/>
          </w:tcPr>
          <w:p w:rsidR="00D32E63" w:rsidRPr="005E6ACA" w:rsidRDefault="00D32E63" w:rsidP="00D32E63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.35</w:t>
            </w:r>
          </w:p>
        </w:tc>
        <w:tc>
          <w:tcPr>
            <w:tcW w:w="553" w:type="pct"/>
            <w:vAlign w:val="center"/>
            <w:hideMark/>
          </w:tcPr>
          <w:p w:rsidR="00D32E63" w:rsidRPr="005E6ACA" w:rsidRDefault="00D32E63" w:rsidP="00D32E63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79-2.32</w:t>
            </w:r>
          </w:p>
        </w:tc>
        <w:tc>
          <w:tcPr>
            <w:tcW w:w="442" w:type="pct"/>
            <w:vAlign w:val="center"/>
            <w:hideMark/>
          </w:tcPr>
          <w:p w:rsidR="00D32E63" w:rsidRPr="005E6ACA" w:rsidRDefault="00D32E63" w:rsidP="00D32E63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277</w:t>
            </w:r>
          </w:p>
        </w:tc>
      </w:tr>
      <w:tr w:rsidR="00D32E63" w:rsidRPr="005E6ACA" w:rsidTr="00BB114B">
        <w:trPr>
          <w:trHeight w:val="284"/>
          <w:jc w:val="center"/>
        </w:trPr>
        <w:tc>
          <w:tcPr>
            <w:tcW w:w="1328" w:type="pct"/>
            <w:vAlign w:val="center"/>
            <w:hideMark/>
          </w:tcPr>
          <w:p w:rsidR="00D32E63" w:rsidRPr="005E6ACA" w:rsidRDefault="00D32E63" w:rsidP="00D32E6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ICU discharge at day 28</w:t>
            </w:r>
          </w:p>
        </w:tc>
        <w:tc>
          <w:tcPr>
            <w:tcW w:w="870" w:type="pct"/>
            <w:vAlign w:val="center"/>
          </w:tcPr>
          <w:p w:rsidR="00D32E63" w:rsidRPr="005E6ACA" w:rsidRDefault="00D32E63" w:rsidP="00D32E63">
            <w:pPr>
              <w:snapToGri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/>
                <w:color w:val="000000" w:themeColor="text1"/>
                <w:szCs w:val="20"/>
              </w:rPr>
              <w:t>28 (54.9)</w:t>
            </w:r>
          </w:p>
        </w:tc>
        <w:tc>
          <w:tcPr>
            <w:tcW w:w="1021" w:type="pct"/>
            <w:vAlign w:val="center"/>
          </w:tcPr>
          <w:p w:rsidR="00D32E63" w:rsidRPr="005E6ACA" w:rsidRDefault="00D32E63" w:rsidP="00D32E63">
            <w:pPr>
              <w:snapToGri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/>
                <w:color w:val="000000" w:themeColor="text1"/>
                <w:szCs w:val="20"/>
              </w:rPr>
              <w:t>28 (54.9)</w:t>
            </w:r>
          </w:p>
        </w:tc>
        <w:tc>
          <w:tcPr>
            <w:tcW w:w="393" w:type="pct"/>
            <w:vAlign w:val="center"/>
          </w:tcPr>
          <w:p w:rsidR="00D32E63" w:rsidRPr="005E6ACA" w:rsidRDefault="00D32E63" w:rsidP="00D32E63">
            <w:pPr>
              <w:snapToGri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/>
                <w:color w:val="000000" w:themeColor="text1"/>
                <w:szCs w:val="20"/>
              </w:rPr>
              <w:t>1.000</w:t>
            </w:r>
          </w:p>
        </w:tc>
        <w:tc>
          <w:tcPr>
            <w:tcW w:w="393" w:type="pct"/>
            <w:vAlign w:val="center"/>
            <w:hideMark/>
          </w:tcPr>
          <w:p w:rsidR="00D32E63" w:rsidRPr="005E6ACA" w:rsidRDefault="00D32E63" w:rsidP="00D32E63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.20</w:t>
            </w:r>
          </w:p>
        </w:tc>
        <w:tc>
          <w:tcPr>
            <w:tcW w:w="553" w:type="pct"/>
            <w:vAlign w:val="center"/>
            <w:hideMark/>
          </w:tcPr>
          <w:p w:rsidR="00D32E63" w:rsidRPr="005E6ACA" w:rsidRDefault="00D32E63" w:rsidP="00D32E63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71-2.03</w:t>
            </w:r>
          </w:p>
        </w:tc>
        <w:tc>
          <w:tcPr>
            <w:tcW w:w="442" w:type="pct"/>
            <w:vAlign w:val="center"/>
            <w:hideMark/>
          </w:tcPr>
          <w:p w:rsidR="00D32E63" w:rsidRPr="005E6ACA" w:rsidRDefault="00D32E63" w:rsidP="00D32E63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491</w:t>
            </w:r>
          </w:p>
        </w:tc>
      </w:tr>
      <w:tr w:rsidR="00D32E63" w:rsidRPr="005E6ACA" w:rsidTr="00BB114B">
        <w:trPr>
          <w:trHeight w:val="284"/>
          <w:jc w:val="center"/>
        </w:trPr>
        <w:tc>
          <w:tcPr>
            <w:tcW w:w="1328" w:type="pct"/>
            <w:vAlign w:val="center"/>
            <w:hideMark/>
          </w:tcPr>
          <w:p w:rsidR="00D32E63" w:rsidRPr="005E6ACA" w:rsidRDefault="00D32E63" w:rsidP="00D32E6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Prone position at day 28</w:t>
            </w:r>
          </w:p>
        </w:tc>
        <w:tc>
          <w:tcPr>
            <w:tcW w:w="870" w:type="pct"/>
            <w:vAlign w:val="center"/>
          </w:tcPr>
          <w:p w:rsidR="00D32E63" w:rsidRPr="005E6ACA" w:rsidRDefault="00D32E63" w:rsidP="00D32E63">
            <w:pPr>
              <w:snapToGri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/>
                <w:color w:val="000000" w:themeColor="text1"/>
                <w:szCs w:val="20"/>
              </w:rPr>
              <w:t>23 (45.1)</w:t>
            </w:r>
          </w:p>
        </w:tc>
        <w:tc>
          <w:tcPr>
            <w:tcW w:w="1021" w:type="pct"/>
            <w:vAlign w:val="center"/>
          </w:tcPr>
          <w:p w:rsidR="00D32E63" w:rsidRPr="005E6ACA" w:rsidRDefault="00D32E63" w:rsidP="00D32E63">
            <w:pPr>
              <w:snapToGri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/>
                <w:color w:val="000000" w:themeColor="text1"/>
                <w:szCs w:val="20"/>
              </w:rPr>
              <w:t>34 (66.7)</w:t>
            </w:r>
          </w:p>
        </w:tc>
        <w:tc>
          <w:tcPr>
            <w:tcW w:w="393" w:type="pct"/>
            <w:vAlign w:val="center"/>
          </w:tcPr>
          <w:p w:rsidR="00D32E63" w:rsidRPr="005E6ACA" w:rsidRDefault="00D32E63" w:rsidP="00D32E63">
            <w:pPr>
              <w:snapToGri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/>
                <w:color w:val="000000" w:themeColor="text1"/>
                <w:szCs w:val="20"/>
              </w:rPr>
              <w:t>0.028</w:t>
            </w:r>
          </w:p>
        </w:tc>
        <w:tc>
          <w:tcPr>
            <w:tcW w:w="393" w:type="pct"/>
            <w:vAlign w:val="center"/>
            <w:hideMark/>
          </w:tcPr>
          <w:p w:rsidR="00D32E63" w:rsidRPr="005E6ACA" w:rsidRDefault="00D32E63" w:rsidP="00D32E63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1.66</w:t>
            </w:r>
          </w:p>
        </w:tc>
        <w:tc>
          <w:tcPr>
            <w:tcW w:w="553" w:type="pct"/>
            <w:vAlign w:val="center"/>
            <w:hideMark/>
          </w:tcPr>
          <w:p w:rsidR="00D32E63" w:rsidRPr="005E6ACA" w:rsidRDefault="00D32E63" w:rsidP="00D32E63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98-2.83</w:t>
            </w:r>
          </w:p>
        </w:tc>
        <w:tc>
          <w:tcPr>
            <w:tcW w:w="442" w:type="pct"/>
            <w:vAlign w:val="center"/>
            <w:hideMark/>
          </w:tcPr>
          <w:p w:rsidR="00D32E63" w:rsidRPr="005E6ACA" w:rsidRDefault="00D32E63" w:rsidP="00D32E63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061</w:t>
            </w:r>
          </w:p>
        </w:tc>
      </w:tr>
      <w:tr w:rsidR="00D32E63" w:rsidRPr="005E6ACA" w:rsidTr="00BB114B">
        <w:trPr>
          <w:trHeight w:val="284"/>
          <w:jc w:val="center"/>
        </w:trPr>
        <w:tc>
          <w:tcPr>
            <w:tcW w:w="1328" w:type="pct"/>
            <w:vAlign w:val="center"/>
            <w:hideMark/>
          </w:tcPr>
          <w:p w:rsidR="00D32E63" w:rsidRPr="005E6ACA" w:rsidRDefault="00D32E63" w:rsidP="00D32E6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ECMO at day 28</w:t>
            </w:r>
          </w:p>
        </w:tc>
        <w:tc>
          <w:tcPr>
            <w:tcW w:w="870" w:type="pct"/>
            <w:vAlign w:val="center"/>
          </w:tcPr>
          <w:p w:rsidR="00D32E63" w:rsidRPr="005E6ACA" w:rsidRDefault="00D32E63" w:rsidP="00D32E63">
            <w:pPr>
              <w:snapToGri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/>
                <w:color w:val="000000" w:themeColor="text1"/>
                <w:szCs w:val="20"/>
              </w:rPr>
              <w:t>9 (17.6)</w:t>
            </w:r>
          </w:p>
        </w:tc>
        <w:tc>
          <w:tcPr>
            <w:tcW w:w="1021" w:type="pct"/>
            <w:vAlign w:val="center"/>
          </w:tcPr>
          <w:p w:rsidR="00D32E63" w:rsidRPr="005E6ACA" w:rsidRDefault="00D32E63" w:rsidP="00D32E63">
            <w:pPr>
              <w:snapToGri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/>
                <w:color w:val="000000" w:themeColor="text1"/>
                <w:szCs w:val="20"/>
              </w:rPr>
              <w:t>2 (3.9)</w:t>
            </w:r>
          </w:p>
        </w:tc>
        <w:tc>
          <w:tcPr>
            <w:tcW w:w="393" w:type="pct"/>
            <w:vAlign w:val="center"/>
          </w:tcPr>
          <w:p w:rsidR="00D32E63" w:rsidRPr="005E6ACA" w:rsidRDefault="00D32E63" w:rsidP="00D32E63">
            <w:pPr>
              <w:snapToGri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/>
                <w:color w:val="000000" w:themeColor="text1"/>
                <w:szCs w:val="20"/>
              </w:rPr>
              <w:t>0.025</w:t>
            </w:r>
          </w:p>
        </w:tc>
        <w:tc>
          <w:tcPr>
            <w:tcW w:w="393" w:type="pct"/>
            <w:vAlign w:val="center"/>
            <w:hideMark/>
          </w:tcPr>
          <w:p w:rsidR="00D32E63" w:rsidRPr="005E6ACA" w:rsidRDefault="00D32E63" w:rsidP="00D32E63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21</w:t>
            </w:r>
          </w:p>
        </w:tc>
        <w:tc>
          <w:tcPr>
            <w:tcW w:w="553" w:type="pct"/>
            <w:vAlign w:val="center"/>
            <w:hideMark/>
          </w:tcPr>
          <w:p w:rsidR="00D32E63" w:rsidRPr="005E6ACA" w:rsidRDefault="00D32E63" w:rsidP="00D32E63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05-0.96</w:t>
            </w:r>
          </w:p>
        </w:tc>
        <w:tc>
          <w:tcPr>
            <w:tcW w:w="442" w:type="pct"/>
            <w:vAlign w:val="center"/>
            <w:hideMark/>
          </w:tcPr>
          <w:p w:rsidR="00D32E63" w:rsidRPr="005E6ACA" w:rsidRDefault="00D32E63" w:rsidP="00D32E63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045</w:t>
            </w:r>
          </w:p>
        </w:tc>
      </w:tr>
      <w:tr w:rsidR="00D32E63" w:rsidRPr="005E6ACA" w:rsidTr="00BB114B">
        <w:trPr>
          <w:trHeight w:val="284"/>
          <w:jc w:val="center"/>
        </w:trPr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2E63" w:rsidRPr="005E6ACA" w:rsidRDefault="00D32E63" w:rsidP="00D32E63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CRRT at day 28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32E63" w:rsidRPr="005E6ACA" w:rsidRDefault="00D32E63" w:rsidP="00D32E63">
            <w:pPr>
              <w:snapToGri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/>
                <w:color w:val="000000" w:themeColor="text1"/>
                <w:szCs w:val="20"/>
              </w:rPr>
              <w:t>9 (17.6)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32E63" w:rsidRPr="005E6ACA" w:rsidRDefault="00D32E63" w:rsidP="00D32E63">
            <w:pPr>
              <w:snapToGri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/>
                <w:color w:val="000000" w:themeColor="text1"/>
                <w:szCs w:val="20"/>
              </w:rPr>
              <w:t>4 (7.8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32E63" w:rsidRPr="005E6ACA" w:rsidRDefault="00D32E63" w:rsidP="00D32E63">
            <w:pPr>
              <w:snapToGrid w:val="0"/>
              <w:spacing w:after="0" w:line="240" w:lineRule="auto"/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/>
                <w:color w:val="000000" w:themeColor="text1"/>
                <w:szCs w:val="20"/>
              </w:rPr>
              <w:t>0.13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2E63" w:rsidRPr="005E6ACA" w:rsidRDefault="00D32E63" w:rsidP="00D32E63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4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2E63" w:rsidRPr="005E6ACA" w:rsidRDefault="00D32E63" w:rsidP="00D32E63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13-1.3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2E63" w:rsidRPr="005E6ACA" w:rsidRDefault="00D32E63" w:rsidP="00D32E63">
            <w:pPr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E6ACA">
              <w:rPr>
                <w:rFonts w:ascii="Times New Roman" w:hAnsi="Times New Roman" w:cs="Times New Roman"/>
                <w:color w:val="000000" w:themeColor="text1"/>
                <w:szCs w:val="20"/>
              </w:rPr>
              <w:t>0.136</w:t>
            </w:r>
          </w:p>
        </w:tc>
      </w:tr>
    </w:tbl>
    <w:p w:rsidR="00BB114B" w:rsidRPr="005E6ACA" w:rsidRDefault="00EA0330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  <w:sectPr w:rsidR="00BB114B" w:rsidRPr="005E6ACA" w:rsidSect="000B0FA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5E6ACA">
        <w:rPr>
          <w:rFonts w:ascii="Times New Roman" w:hAnsi="Times New Roman"/>
          <w:sz w:val="22"/>
        </w:rPr>
        <w:t>Data are reported as number (percentage). MV: mechanical ventilation; HFNC: high-flow nasal cannula; ICU; intensive care unit: ECMO: extracorporeal membrane oxygenation; CRRT: continuous renal replacement therapy.</w:t>
      </w:r>
    </w:p>
    <w:p w:rsidR="00C77BC8" w:rsidRPr="005E6ACA" w:rsidRDefault="00E00E80" w:rsidP="00C77BC8">
      <w:pPr>
        <w:pStyle w:val="EndNoteBibliography"/>
        <w:snapToGrid w:val="0"/>
        <w:contextualSpacing/>
        <w:jc w:val="left"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4E220E56">
            <wp:extent cx="8710073" cy="2487120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1864" cy="25047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77BC8" w:rsidRPr="005E6ACA" w:rsidRDefault="00C77BC8" w:rsidP="00C77B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E6ACA">
        <w:rPr>
          <w:rFonts w:ascii="Times New Roman" w:hAnsi="Times New Roman" w:hint="eastAsia"/>
          <w:b/>
          <w:sz w:val="24"/>
          <w:szCs w:val="24"/>
        </w:rPr>
        <w:t>Supplemental Figure 1.</w:t>
      </w:r>
      <w:r w:rsidRPr="005E6ACA">
        <w:rPr>
          <w:rFonts w:ascii="Times New Roman" w:hAnsi="Times New Roman" w:hint="eastAsia"/>
          <w:sz w:val="24"/>
          <w:szCs w:val="24"/>
        </w:rPr>
        <w:t xml:space="preserve"> </w:t>
      </w:r>
      <w:r w:rsidRPr="005E6ACA">
        <w:rPr>
          <w:rFonts w:ascii="Times New Roman" w:hAnsi="Times New Roman"/>
          <w:sz w:val="24"/>
          <w:szCs w:val="24"/>
        </w:rPr>
        <w:t xml:space="preserve">Subgroup analyses of clinical outcomes, excluding patients intubated within 6 hours of high-flow nasal cannula exposure. (A) Intensive care unit (ICU) mortality at Day 28, (B) </w:t>
      </w:r>
      <w:r w:rsidR="00CF1B32" w:rsidRPr="00CF1B32">
        <w:rPr>
          <w:rFonts w:ascii="Times New Roman" w:hAnsi="Times New Roman"/>
          <w:sz w:val="24"/>
          <w:szCs w:val="24"/>
          <w:highlight w:val="yellow"/>
        </w:rPr>
        <w:t>Success</w:t>
      </w:r>
      <w:r w:rsidR="00D32E63">
        <w:rPr>
          <w:rFonts w:ascii="Times New Roman" w:hAnsi="Times New Roman"/>
          <w:sz w:val="24"/>
          <w:szCs w:val="24"/>
          <w:highlight w:val="yellow"/>
        </w:rPr>
        <w:t>ful ventilator weaning by</w:t>
      </w:r>
      <w:r w:rsidR="00CF1B32" w:rsidRPr="00CF1B32">
        <w:rPr>
          <w:rFonts w:ascii="Times New Roman" w:hAnsi="Times New Roman"/>
          <w:sz w:val="24"/>
          <w:szCs w:val="24"/>
          <w:highlight w:val="yellow"/>
        </w:rPr>
        <w:t xml:space="preserve"> </w:t>
      </w:r>
      <w:r w:rsidRPr="00CF1B32">
        <w:rPr>
          <w:rFonts w:ascii="Times New Roman" w:hAnsi="Times New Roman"/>
          <w:sz w:val="24"/>
          <w:szCs w:val="24"/>
          <w:highlight w:val="yellow"/>
        </w:rPr>
        <w:t>Day 28</w:t>
      </w:r>
      <w:r w:rsidRPr="005E6ACA">
        <w:rPr>
          <w:rFonts w:ascii="Times New Roman" w:hAnsi="Times New Roman"/>
          <w:sz w:val="24"/>
          <w:szCs w:val="24"/>
        </w:rPr>
        <w:t xml:space="preserve">, and (C) ICU discharge at Day 28. </w:t>
      </w:r>
      <w:r w:rsidRPr="005E6ACA">
        <w:rPr>
          <w:rFonts w:ascii="Times New Roman" w:hAnsi="Times New Roman" w:cs="Times New Roman"/>
          <w:sz w:val="24"/>
          <w:szCs w:val="24"/>
        </w:rPr>
        <w:t>ICU; intensive care unit, HFNC; high-flow nasal cannula, MV; mechanical ventilation.</w:t>
      </w:r>
    </w:p>
    <w:p w:rsidR="00C77BC8" w:rsidRPr="005E6ACA" w:rsidRDefault="00C77BC8" w:rsidP="00C77B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77BC8" w:rsidRPr="005E6ACA" w:rsidRDefault="00C77BC8" w:rsidP="00C77B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77BC8" w:rsidRPr="005E6ACA" w:rsidRDefault="00C77BC8" w:rsidP="00C77B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77BC8" w:rsidRPr="005E6ACA" w:rsidRDefault="00C77BC8" w:rsidP="00C77B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77BC8" w:rsidRPr="005E6ACA" w:rsidRDefault="00C77BC8" w:rsidP="00C77B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77BC8" w:rsidRPr="005E6ACA" w:rsidRDefault="00C77BC8" w:rsidP="00C77B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77BC8" w:rsidRPr="004F4629" w:rsidRDefault="002F095F" w:rsidP="004F46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B6550A1">
            <wp:extent cx="8684526" cy="2478429"/>
            <wp:effectExtent l="0" t="0" r="0" b="0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48352" cy="24966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77BC8" w:rsidRPr="005E6ACA">
        <w:rPr>
          <w:rFonts w:ascii="Times New Roman" w:hAnsi="Times New Roman" w:cs="Times New Roman"/>
          <w:b/>
          <w:sz w:val="24"/>
          <w:szCs w:val="24"/>
        </w:rPr>
        <w:t>Supplemental Figure 2.</w:t>
      </w:r>
      <w:r w:rsidR="00C77BC8" w:rsidRPr="005E6ACA">
        <w:rPr>
          <w:rFonts w:ascii="Times New Roman" w:hAnsi="Times New Roman" w:cs="Times New Roman"/>
          <w:sz w:val="24"/>
          <w:szCs w:val="24"/>
        </w:rPr>
        <w:t xml:space="preserve"> Subgroup analyses of clinical outcomes in patients with high-flow nasal cannula (HFNC) exposure according to the duration of high-flow nasal cannula. HFNC patients were divided into two groups based on the duration of HFNC </w:t>
      </w:r>
      <w:r w:rsidR="00C77BC8" w:rsidRPr="005E6ACA">
        <w:rPr>
          <w:rFonts w:ascii="Times New Roman" w:eastAsia="맑은 고딕" w:hAnsi="Times New Roman" w:cs="Times New Roman"/>
          <w:sz w:val="24"/>
          <w:szCs w:val="24"/>
        </w:rPr>
        <w:t>≤</w:t>
      </w:r>
      <w:r w:rsidR="00C77BC8" w:rsidRPr="005E6ACA">
        <w:rPr>
          <w:rFonts w:ascii="Times New Roman" w:hAnsi="Times New Roman" w:cs="Times New Roman"/>
          <w:sz w:val="24"/>
          <w:szCs w:val="24"/>
        </w:rPr>
        <w:t xml:space="preserve"> 1 day or &gt; 1 day. (A) Intensive care unit (ICU) mortality at Day 28, (B) </w:t>
      </w:r>
      <w:r w:rsidR="00D32E63" w:rsidRPr="00CF1B32">
        <w:rPr>
          <w:rFonts w:ascii="Times New Roman" w:hAnsi="Times New Roman"/>
          <w:sz w:val="24"/>
          <w:szCs w:val="24"/>
          <w:highlight w:val="yellow"/>
        </w:rPr>
        <w:t>Success</w:t>
      </w:r>
      <w:r w:rsidR="00D32E63">
        <w:rPr>
          <w:rFonts w:ascii="Times New Roman" w:hAnsi="Times New Roman"/>
          <w:sz w:val="24"/>
          <w:szCs w:val="24"/>
          <w:highlight w:val="yellow"/>
        </w:rPr>
        <w:t>ful ventilator weaning by</w:t>
      </w:r>
      <w:r w:rsidR="00D32E63" w:rsidRPr="00CF1B32">
        <w:rPr>
          <w:rFonts w:ascii="Times New Roman" w:hAnsi="Times New Roman"/>
          <w:sz w:val="24"/>
          <w:szCs w:val="24"/>
          <w:highlight w:val="yellow"/>
        </w:rPr>
        <w:t xml:space="preserve"> Day 28</w:t>
      </w:r>
      <w:r w:rsidR="00C77BC8" w:rsidRPr="005E6ACA">
        <w:rPr>
          <w:rFonts w:ascii="Times New Roman" w:hAnsi="Times New Roman" w:cs="Times New Roman"/>
          <w:sz w:val="24"/>
          <w:szCs w:val="24"/>
        </w:rPr>
        <w:t>, and (C) ICU discharge at Day 28. ICU; intensive care unit, HFNC; high-flow nasal cannula, MV; mechanical ventilation.</w:t>
      </w:r>
      <w:bookmarkStart w:id="0" w:name="_GoBack"/>
      <w:bookmarkEnd w:id="0"/>
    </w:p>
    <w:sectPr w:rsidR="00C77BC8" w:rsidRPr="004F4629" w:rsidSect="000B0FA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4367" w:rsidRDefault="00444367" w:rsidP="0088073D">
      <w:pPr>
        <w:spacing w:after="0" w:line="240" w:lineRule="auto"/>
      </w:pPr>
      <w:r>
        <w:separator/>
      </w:r>
    </w:p>
  </w:endnote>
  <w:endnote w:type="continuationSeparator" w:id="0">
    <w:p w:rsidR="00444367" w:rsidRDefault="00444367" w:rsidP="00880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4367" w:rsidRDefault="00444367" w:rsidP="0088073D">
      <w:pPr>
        <w:spacing w:after="0" w:line="240" w:lineRule="auto"/>
      </w:pPr>
      <w:r>
        <w:separator/>
      </w:r>
    </w:p>
  </w:footnote>
  <w:footnote w:type="continuationSeparator" w:id="0">
    <w:p w:rsidR="00444367" w:rsidRDefault="00444367" w:rsidP="008807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2037C8"/>
    <w:multiLevelType w:val="hybridMultilevel"/>
    <w:tmpl w:val="EECC925C"/>
    <w:lvl w:ilvl="0" w:tplc="891C9FE8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90A5CFB"/>
    <w:multiLevelType w:val="hybridMultilevel"/>
    <w:tmpl w:val="BD808CF8"/>
    <w:lvl w:ilvl="0" w:tplc="FFFFFFFF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17C1B25"/>
    <w:multiLevelType w:val="hybridMultilevel"/>
    <w:tmpl w:val="BD808CF8"/>
    <w:lvl w:ilvl="0" w:tplc="1116E7A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3955A98"/>
    <w:multiLevelType w:val="hybridMultilevel"/>
    <w:tmpl w:val="A4607A56"/>
    <w:lvl w:ilvl="0" w:tplc="CD1ADED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62D54E1F"/>
    <w:multiLevelType w:val="hybridMultilevel"/>
    <w:tmpl w:val="108AD53C"/>
    <w:lvl w:ilvl="0" w:tplc="D0EEE684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6E3C4902"/>
    <w:multiLevelType w:val="hybridMultilevel"/>
    <w:tmpl w:val="EF0EB63A"/>
    <w:lvl w:ilvl="0" w:tplc="ACA24CF6">
      <w:start w:val="1"/>
      <w:numFmt w:val="decimal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5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499"/>
    <w:rsid w:val="00006E35"/>
    <w:rsid w:val="000078D1"/>
    <w:rsid w:val="00060555"/>
    <w:rsid w:val="000B0FAB"/>
    <w:rsid w:val="000B2EA7"/>
    <w:rsid w:val="000C0953"/>
    <w:rsid w:val="000C20F5"/>
    <w:rsid w:val="000E3E0A"/>
    <w:rsid w:val="000E4308"/>
    <w:rsid w:val="000F314D"/>
    <w:rsid w:val="000F7DAA"/>
    <w:rsid w:val="001070B7"/>
    <w:rsid w:val="00107F1A"/>
    <w:rsid w:val="001177DC"/>
    <w:rsid w:val="0014045A"/>
    <w:rsid w:val="001529CE"/>
    <w:rsid w:val="0018334D"/>
    <w:rsid w:val="0018349E"/>
    <w:rsid w:val="0018475A"/>
    <w:rsid w:val="00185F81"/>
    <w:rsid w:val="001A1972"/>
    <w:rsid w:val="001C1F97"/>
    <w:rsid w:val="001C3B69"/>
    <w:rsid w:val="001D36AA"/>
    <w:rsid w:val="001D4187"/>
    <w:rsid w:val="001D4DF1"/>
    <w:rsid w:val="00210432"/>
    <w:rsid w:val="002608B4"/>
    <w:rsid w:val="00270EE1"/>
    <w:rsid w:val="002C001D"/>
    <w:rsid w:val="002F095F"/>
    <w:rsid w:val="002F33AC"/>
    <w:rsid w:val="003259F0"/>
    <w:rsid w:val="00332CB4"/>
    <w:rsid w:val="003678EA"/>
    <w:rsid w:val="003827D3"/>
    <w:rsid w:val="00396612"/>
    <w:rsid w:val="003A75A3"/>
    <w:rsid w:val="003B172D"/>
    <w:rsid w:val="003C7726"/>
    <w:rsid w:val="003D3BB2"/>
    <w:rsid w:val="003E3AB3"/>
    <w:rsid w:val="003E475A"/>
    <w:rsid w:val="00415FE9"/>
    <w:rsid w:val="00444367"/>
    <w:rsid w:val="0044737C"/>
    <w:rsid w:val="00454D4B"/>
    <w:rsid w:val="0046327B"/>
    <w:rsid w:val="004701CA"/>
    <w:rsid w:val="0047646A"/>
    <w:rsid w:val="004821F7"/>
    <w:rsid w:val="004824D3"/>
    <w:rsid w:val="004A0928"/>
    <w:rsid w:val="004D53BF"/>
    <w:rsid w:val="004D651D"/>
    <w:rsid w:val="004D69B6"/>
    <w:rsid w:val="004F4629"/>
    <w:rsid w:val="00503638"/>
    <w:rsid w:val="00507919"/>
    <w:rsid w:val="00513B4E"/>
    <w:rsid w:val="00525C01"/>
    <w:rsid w:val="00557037"/>
    <w:rsid w:val="005A1649"/>
    <w:rsid w:val="005A29EE"/>
    <w:rsid w:val="005A5A09"/>
    <w:rsid w:val="005B43B1"/>
    <w:rsid w:val="005D174C"/>
    <w:rsid w:val="005E6330"/>
    <w:rsid w:val="005E6ACA"/>
    <w:rsid w:val="005F6370"/>
    <w:rsid w:val="00617C7D"/>
    <w:rsid w:val="00617E1F"/>
    <w:rsid w:val="00633DBA"/>
    <w:rsid w:val="006569D4"/>
    <w:rsid w:val="00664544"/>
    <w:rsid w:val="00667116"/>
    <w:rsid w:val="00693707"/>
    <w:rsid w:val="006B273B"/>
    <w:rsid w:val="006C4FA8"/>
    <w:rsid w:val="006D4D05"/>
    <w:rsid w:val="00702A45"/>
    <w:rsid w:val="007050FD"/>
    <w:rsid w:val="00710203"/>
    <w:rsid w:val="00716C51"/>
    <w:rsid w:val="0073339C"/>
    <w:rsid w:val="0074126A"/>
    <w:rsid w:val="0075166D"/>
    <w:rsid w:val="00754565"/>
    <w:rsid w:val="0077496B"/>
    <w:rsid w:val="00785752"/>
    <w:rsid w:val="007A5255"/>
    <w:rsid w:val="007B41C2"/>
    <w:rsid w:val="007C6183"/>
    <w:rsid w:val="007E6F3D"/>
    <w:rsid w:val="007F2EEB"/>
    <w:rsid w:val="007F763B"/>
    <w:rsid w:val="0080619B"/>
    <w:rsid w:val="008077AC"/>
    <w:rsid w:val="00846B2A"/>
    <w:rsid w:val="00851618"/>
    <w:rsid w:val="0088073D"/>
    <w:rsid w:val="00893B9D"/>
    <w:rsid w:val="008A6A1F"/>
    <w:rsid w:val="008B5369"/>
    <w:rsid w:val="008B7427"/>
    <w:rsid w:val="008C0273"/>
    <w:rsid w:val="008E4847"/>
    <w:rsid w:val="00901B90"/>
    <w:rsid w:val="00920EB0"/>
    <w:rsid w:val="00925CE9"/>
    <w:rsid w:val="0093041F"/>
    <w:rsid w:val="009645B0"/>
    <w:rsid w:val="009712FF"/>
    <w:rsid w:val="00977E14"/>
    <w:rsid w:val="009B261B"/>
    <w:rsid w:val="009C4198"/>
    <w:rsid w:val="009D7363"/>
    <w:rsid w:val="009E7AE2"/>
    <w:rsid w:val="00A06E30"/>
    <w:rsid w:val="00A119F2"/>
    <w:rsid w:val="00A432D2"/>
    <w:rsid w:val="00A54DC4"/>
    <w:rsid w:val="00A657E3"/>
    <w:rsid w:val="00A708E7"/>
    <w:rsid w:val="00A75E1E"/>
    <w:rsid w:val="00A805F8"/>
    <w:rsid w:val="00A868A8"/>
    <w:rsid w:val="00A9614E"/>
    <w:rsid w:val="00AC5FC4"/>
    <w:rsid w:val="00B20AF8"/>
    <w:rsid w:val="00B2333E"/>
    <w:rsid w:val="00B37CF8"/>
    <w:rsid w:val="00BA32E9"/>
    <w:rsid w:val="00BB114B"/>
    <w:rsid w:val="00BB39EC"/>
    <w:rsid w:val="00BB4A5B"/>
    <w:rsid w:val="00BB6A0D"/>
    <w:rsid w:val="00BE4EE8"/>
    <w:rsid w:val="00BF37A7"/>
    <w:rsid w:val="00C04310"/>
    <w:rsid w:val="00C063F2"/>
    <w:rsid w:val="00C20EC5"/>
    <w:rsid w:val="00C2363B"/>
    <w:rsid w:val="00C322E0"/>
    <w:rsid w:val="00C32881"/>
    <w:rsid w:val="00C33859"/>
    <w:rsid w:val="00C42282"/>
    <w:rsid w:val="00C50221"/>
    <w:rsid w:val="00C51F8B"/>
    <w:rsid w:val="00C551FA"/>
    <w:rsid w:val="00C60AFD"/>
    <w:rsid w:val="00C647E6"/>
    <w:rsid w:val="00C742B8"/>
    <w:rsid w:val="00C77BC8"/>
    <w:rsid w:val="00C90729"/>
    <w:rsid w:val="00C95139"/>
    <w:rsid w:val="00C951A4"/>
    <w:rsid w:val="00CB1BD4"/>
    <w:rsid w:val="00CB4BF9"/>
    <w:rsid w:val="00CC5643"/>
    <w:rsid w:val="00CD1282"/>
    <w:rsid w:val="00CD1710"/>
    <w:rsid w:val="00CD464E"/>
    <w:rsid w:val="00CF1B32"/>
    <w:rsid w:val="00D02029"/>
    <w:rsid w:val="00D163D1"/>
    <w:rsid w:val="00D32E63"/>
    <w:rsid w:val="00D51D76"/>
    <w:rsid w:val="00D578ED"/>
    <w:rsid w:val="00D610D2"/>
    <w:rsid w:val="00D657BA"/>
    <w:rsid w:val="00D76674"/>
    <w:rsid w:val="00DA3E21"/>
    <w:rsid w:val="00DA4265"/>
    <w:rsid w:val="00DA7C8C"/>
    <w:rsid w:val="00DB6216"/>
    <w:rsid w:val="00DC2236"/>
    <w:rsid w:val="00DE0604"/>
    <w:rsid w:val="00E00E80"/>
    <w:rsid w:val="00E06DFB"/>
    <w:rsid w:val="00E210B5"/>
    <w:rsid w:val="00E312D0"/>
    <w:rsid w:val="00E34300"/>
    <w:rsid w:val="00E5423B"/>
    <w:rsid w:val="00E91DC0"/>
    <w:rsid w:val="00E92865"/>
    <w:rsid w:val="00EA0330"/>
    <w:rsid w:val="00EB1AE1"/>
    <w:rsid w:val="00EC5499"/>
    <w:rsid w:val="00ED324F"/>
    <w:rsid w:val="00F11F82"/>
    <w:rsid w:val="00F228F8"/>
    <w:rsid w:val="00F23538"/>
    <w:rsid w:val="00F256AB"/>
    <w:rsid w:val="00F4020C"/>
    <w:rsid w:val="00F7207F"/>
    <w:rsid w:val="00F85BB1"/>
    <w:rsid w:val="00F92E73"/>
    <w:rsid w:val="00FC5B81"/>
    <w:rsid w:val="00FC62E5"/>
    <w:rsid w:val="00FE68AD"/>
    <w:rsid w:val="00FF5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67F773"/>
  <w15:chartTrackingRefBased/>
  <w15:docId w15:val="{AE497F71-5B81-4B12-90F9-0FD8DB963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549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dNoteBibliographyChar">
    <w:name w:val="EndNote Bibliography Char"/>
    <w:basedOn w:val="a0"/>
    <w:link w:val="EndNoteBibliography"/>
    <w:locked/>
    <w:rsid w:val="00EC5499"/>
    <w:rPr>
      <w:rFonts w:ascii="맑은 고딕" w:eastAsia="맑은 고딕" w:hAnsi="맑은 고딕" w:cs="Times New Roman"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EC5499"/>
    <w:pPr>
      <w:widowControl/>
      <w:wordWrap/>
      <w:autoSpaceDE/>
      <w:autoSpaceDN/>
      <w:spacing w:after="0" w:line="240" w:lineRule="auto"/>
    </w:pPr>
    <w:rPr>
      <w:rFonts w:ascii="맑은 고딕" w:eastAsia="맑은 고딕" w:hAnsi="맑은 고딕" w:cs="Times New Roman"/>
      <w:kern w:val="0"/>
      <w:szCs w:val="20"/>
    </w:rPr>
  </w:style>
  <w:style w:type="paragraph" w:styleId="a3">
    <w:name w:val="header"/>
    <w:basedOn w:val="a"/>
    <w:link w:val="Char"/>
    <w:uiPriority w:val="99"/>
    <w:unhideWhenUsed/>
    <w:rsid w:val="008E48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E4847"/>
  </w:style>
  <w:style w:type="paragraph" w:styleId="a4">
    <w:name w:val="footer"/>
    <w:basedOn w:val="a"/>
    <w:link w:val="Char0"/>
    <w:uiPriority w:val="99"/>
    <w:unhideWhenUsed/>
    <w:rsid w:val="008E48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E4847"/>
  </w:style>
  <w:style w:type="paragraph" w:styleId="a5">
    <w:name w:val="Revision"/>
    <w:hidden/>
    <w:uiPriority w:val="99"/>
    <w:semiHidden/>
    <w:rsid w:val="008E4847"/>
    <w:pPr>
      <w:spacing w:after="0" w:line="240" w:lineRule="auto"/>
      <w:jc w:val="left"/>
    </w:pPr>
  </w:style>
  <w:style w:type="paragraph" w:styleId="a6">
    <w:name w:val="Balloon Text"/>
    <w:basedOn w:val="a"/>
    <w:link w:val="Char1"/>
    <w:uiPriority w:val="99"/>
    <w:semiHidden/>
    <w:unhideWhenUsed/>
    <w:rsid w:val="008E48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6"/>
    <w:uiPriority w:val="99"/>
    <w:semiHidden/>
    <w:rsid w:val="008E4847"/>
    <w:rPr>
      <w:rFonts w:ascii="Tahoma" w:hAnsi="Tahoma" w:cs="Tahoma"/>
      <w:sz w:val="16"/>
      <w:szCs w:val="16"/>
    </w:rPr>
  </w:style>
  <w:style w:type="paragraph" w:styleId="a7">
    <w:name w:val="List Paragraph"/>
    <w:basedOn w:val="a"/>
    <w:uiPriority w:val="34"/>
    <w:qFormat/>
    <w:rsid w:val="008E484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171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8</Pages>
  <Words>3718</Words>
  <Characters>21194</Characters>
  <Application>Microsoft Office Word</Application>
  <DocSecurity>0</DocSecurity>
  <Lines>176</Lines>
  <Paragraphs>4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yeon0924</dc:creator>
  <cp:keywords/>
  <dc:description/>
  <cp:lastModifiedBy>sooyeon0924</cp:lastModifiedBy>
  <cp:revision>82</cp:revision>
  <dcterms:created xsi:type="dcterms:W3CDTF">2023-06-15T08:54:00Z</dcterms:created>
  <dcterms:modified xsi:type="dcterms:W3CDTF">2023-12-20T22:19:00Z</dcterms:modified>
</cp:coreProperties>
</file>